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F158A" w14:textId="78F8180C" w:rsidR="00085A98" w:rsidRPr="00CD4927" w:rsidRDefault="00085A98" w:rsidP="00BB63B3">
      <w:pPr>
        <w:pStyle w:val="Heading1"/>
      </w:pPr>
      <w:r w:rsidRPr="00CD4927">
        <w:t>Su</w:t>
      </w:r>
      <w:r w:rsidR="00166656" w:rsidRPr="00CD4927">
        <w:t xml:space="preserve">pplementary Material 1: </w:t>
      </w:r>
      <w:r w:rsidR="00DF024E" w:rsidRPr="00CD4927">
        <w:t>Univariate regressions</w:t>
      </w:r>
    </w:p>
    <w:p w14:paraId="08AF23A3" w14:textId="5AD66964" w:rsidR="00BB63B3" w:rsidRPr="00CD4927" w:rsidRDefault="00BB63B3" w:rsidP="00BB63B3">
      <w:pPr>
        <w:pStyle w:val="Heading2"/>
      </w:pPr>
      <w:r w:rsidRPr="00CD4927">
        <w:t xml:space="preserve">Factors associated with anxiety scores </w:t>
      </w:r>
    </w:p>
    <w:p w14:paraId="41F6EC39" w14:textId="729CA4ED" w:rsidR="00BB63B3" w:rsidRPr="00CD4927" w:rsidRDefault="00BB63B3" w:rsidP="00BB63B3">
      <w:pPr>
        <w:pStyle w:val="TableFigure"/>
      </w:pPr>
      <w:r w:rsidRPr="00CD4927">
        <w:t>S1</w:t>
      </w:r>
      <w:r w:rsidR="006158B7">
        <w:t xml:space="preserve"> </w:t>
      </w:r>
      <w:r w:rsidR="006158B7" w:rsidRPr="00CD4927">
        <w:t>Table</w:t>
      </w:r>
      <w:r w:rsidRPr="00CD4927">
        <w:t xml:space="preserve">. Univariable regression coefficients for non-modifiable factors associated with anxiety </w:t>
      </w:r>
      <w:r w:rsidR="00891BE3" w:rsidRPr="00CD4927">
        <w:t xml:space="preserve">scores (square root transformed) </w:t>
      </w:r>
      <w:r w:rsidRPr="00CD4927">
        <w:t xml:space="preserve">among Bangladeshi adul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1169"/>
        <w:gridCol w:w="1168"/>
        <w:gridCol w:w="1171"/>
        <w:gridCol w:w="1168"/>
        <w:gridCol w:w="1171"/>
        <w:gridCol w:w="1168"/>
        <w:gridCol w:w="1171"/>
        <w:gridCol w:w="1168"/>
        <w:gridCol w:w="1171"/>
      </w:tblGrid>
      <w:tr w:rsidR="00891BE3" w:rsidRPr="00CB1393" w14:paraId="6AA36620" w14:textId="0388F996" w:rsidTr="00A45F66">
        <w:trPr>
          <w:tblHeader/>
        </w:trPr>
        <w:tc>
          <w:tcPr>
            <w:tcW w:w="936" w:type="pct"/>
            <w:vAlign w:val="center"/>
          </w:tcPr>
          <w:p w14:paraId="38D10F8A" w14:textId="78096D6E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451" w:type="pct"/>
            <w:vAlign w:val="center"/>
          </w:tcPr>
          <w:p w14:paraId="1312919E" w14:textId="2B516A19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3E093C3C" w14:textId="202D1AA0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780692DA" w14:textId="61D6A50D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47529870" w14:textId="08B8313E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3F2D05C1" w14:textId="1B27950C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401E6F5F" w14:textId="4BB7DAFB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4F8898EB" w14:textId="4E08CBFB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172EA628" w14:textId="350690FF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6BFA2FB3" w14:textId="77E84381" w:rsidR="00891BE3" w:rsidRPr="00CB1393" w:rsidRDefault="00891BE3" w:rsidP="00891BE3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</w:tr>
      <w:tr w:rsidR="00FE358A" w:rsidRPr="00CD4927" w14:paraId="3729C86B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400F61E6" w14:textId="1DC604BB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92B992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8A077B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F1E7B6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F7208C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4C7574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E6C970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6EB168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3CB0B5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F7FA09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4AE44DCF" w14:textId="77777777" w:rsidTr="00FE358A">
        <w:tc>
          <w:tcPr>
            <w:tcW w:w="936" w:type="pct"/>
            <w:vAlign w:val="center"/>
          </w:tcPr>
          <w:p w14:paraId="0AA803BE" w14:textId="01A8FD75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Male (ref)</w:t>
            </w:r>
          </w:p>
        </w:tc>
        <w:tc>
          <w:tcPr>
            <w:tcW w:w="451" w:type="pct"/>
            <w:vAlign w:val="center"/>
          </w:tcPr>
          <w:p w14:paraId="6AA43FF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A373D4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4359B8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79BD39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0105FE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F3D09C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3ACC26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5A9C7B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D5FDEF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4E635CB8" w14:textId="5DE24BEF" w:rsidTr="00FE358A">
        <w:tc>
          <w:tcPr>
            <w:tcW w:w="936" w:type="pct"/>
            <w:vAlign w:val="center"/>
          </w:tcPr>
          <w:p w14:paraId="1991D8EE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0B3BED3E" w14:textId="3701D281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24 **(.08)</w:t>
            </w:r>
          </w:p>
        </w:tc>
        <w:tc>
          <w:tcPr>
            <w:tcW w:w="451" w:type="pct"/>
            <w:vAlign w:val="center"/>
          </w:tcPr>
          <w:p w14:paraId="150921A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5C5A4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401585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2A72B6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2388C1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043716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60A778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DB6A5F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3BF9CB70" w14:textId="76D8F9DA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54E8DD2E" w14:textId="584DDF0F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Age (in years)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47A127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A242B03" w14:textId="417BCA9C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03*** (.004)</w:t>
            </w: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892F79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93246F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18D907B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908A6F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79654C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8F1464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D7FAB6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7A39661F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3D340B28" w14:textId="123BE67D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09CC14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8AF2F5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3B7C3B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BDC3CA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B0F2E6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074028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D92D2F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4B3E4E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4609C6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45C7B4DC" w14:textId="77777777" w:rsidTr="00FE358A">
        <w:tc>
          <w:tcPr>
            <w:tcW w:w="936" w:type="pct"/>
            <w:vAlign w:val="center"/>
          </w:tcPr>
          <w:p w14:paraId="1DBC0EE1" w14:textId="61632F9D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Postgraduate (ref)</w:t>
            </w:r>
          </w:p>
        </w:tc>
        <w:tc>
          <w:tcPr>
            <w:tcW w:w="451" w:type="pct"/>
            <w:vAlign w:val="center"/>
          </w:tcPr>
          <w:p w14:paraId="52937DD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F4F927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AB2FEF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FECA08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3D811F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337362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8248FA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DA85A6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EA00B1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74649C55" w14:textId="074BD191" w:rsidTr="00FE358A">
        <w:tc>
          <w:tcPr>
            <w:tcW w:w="936" w:type="pct"/>
            <w:vAlign w:val="center"/>
          </w:tcPr>
          <w:p w14:paraId="78FE57A2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Nonformal</w:t>
            </w:r>
          </w:p>
        </w:tc>
        <w:tc>
          <w:tcPr>
            <w:tcW w:w="451" w:type="pct"/>
            <w:vAlign w:val="center"/>
          </w:tcPr>
          <w:p w14:paraId="5074DAC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DFA317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2480036" w14:textId="243D093F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004 (.209)</w:t>
            </w:r>
          </w:p>
        </w:tc>
        <w:tc>
          <w:tcPr>
            <w:tcW w:w="451" w:type="pct"/>
            <w:vAlign w:val="center"/>
          </w:tcPr>
          <w:p w14:paraId="4F3D05F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31B83D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9CB8A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C741E3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0A6991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5B5197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424C91FC" w14:textId="362FB3AB" w:rsidTr="00FE358A">
        <w:tc>
          <w:tcPr>
            <w:tcW w:w="936" w:type="pct"/>
            <w:vAlign w:val="center"/>
          </w:tcPr>
          <w:p w14:paraId="52CE5586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SSC/Equivalent</w:t>
            </w:r>
          </w:p>
        </w:tc>
        <w:tc>
          <w:tcPr>
            <w:tcW w:w="451" w:type="pct"/>
            <w:vAlign w:val="center"/>
          </w:tcPr>
          <w:p w14:paraId="50B3E99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11545F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82A9F40" w14:textId="10CCB1CC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138 (.171)</w:t>
            </w:r>
          </w:p>
        </w:tc>
        <w:tc>
          <w:tcPr>
            <w:tcW w:w="451" w:type="pct"/>
            <w:vAlign w:val="center"/>
          </w:tcPr>
          <w:p w14:paraId="262C37C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96401B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CA1B29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EE0A2A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372DB6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CE2914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30E17039" w14:textId="7BF61A79" w:rsidTr="00FE358A">
        <w:tc>
          <w:tcPr>
            <w:tcW w:w="936" w:type="pct"/>
            <w:vAlign w:val="center"/>
          </w:tcPr>
          <w:p w14:paraId="0E894F8F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HSC/Equivalent</w:t>
            </w:r>
          </w:p>
        </w:tc>
        <w:tc>
          <w:tcPr>
            <w:tcW w:w="451" w:type="pct"/>
            <w:vAlign w:val="center"/>
          </w:tcPr>
          <w:p w14:paraId="44BDE0B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362960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823A587" w14:textId="47522CE4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551*** (.103)</w:t>
            </w:r>
          </w:p>
        </w:tc>
        <w:tc>
          <w:tcPr>
            <w:tcW w:w="451" w:type="pct"/>
            <w:vAlign w:val="center"/>
          </w:tcPr>
          <w:p w14:paraId="4A91EAF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AF08F3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9B2869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553F8A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ACB87C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0F913F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725638DA" w14:textId="7E456CF3" w:rsidTr="00FE358A">
        <w:tc>
          <w:tcPr>
            <w:tcW w:w="936" w:type="pct"/>
            <w:vAlign w:val="center"/>
          </w:tcPr>
          <w:p w14:paraId="539B04BC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Bachelor/Equivalent</w:t>
            </w:r>
          </w:p>
        </w:tc>
        <w:tc>
          <w:tcPr>
            <w:tcW w:w="451" w:type="pct"/>
            <w:vAlign w:val="center"/>
          </w:tcPr>
          <w:p w14:paraId="7D118BD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52DC3D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7BFE7B3" w14:textId="1F30ABB1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411*** (.105)</w:t>
            </w:r>
          </w:p>
        </w:tc>
        <w:tc>
          <w:tcPr>
            <w:tcW w:w="451" w:type="pct"/>
            <w:vAlign w:val="center"/>
          </w:tcPr>
          <w:p w14:paraId="4828A5E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A70792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7E409B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FE26A8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D06BBE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1A32FD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203ED36B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096D046F" w14:textId="74F1FB41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History of mental illness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64FCCB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E6DAA1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023799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BFB8C8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C4A597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B56852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13E935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8A8362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832F23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6B15D500" w14:textId="4829CFBE" w:rsidTr="00FE358A">
        <w:tc>
          <w:tcPr>
            <w:tcW w:w="936" w:type="pct"/>
            <w:vAlign w:val="center"/>
          </w:tcPr>
          <w:p w14:paraId="70CFEEF1" w14:textId="1580022E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451" w:type="pct"/>
            <w:vAlign w:val="center"/>
          </w:tcPr>
          <w:p w14:paraId="740E752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9B2599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A2528F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EA15D6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F8911F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882C03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2EC7A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AAD70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6EFF5F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0123759C" w14:textId="77777777" w:rsidTr="00FE358A">
        <w:tc>
          <w:tcPr>
            <w:tcW w:w="936" w:type="pct"/>
            <w:vAlign w:val="center"/>
          </w:tcPr>
          <w:p w14:paraId="6EBE193D" w14:textId="1140CE00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451" w:type="pct"/>
            <w:vAlign w:val="center"/>
          </w:tcPr>
          <w:p w14:paraId="0DDB319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D0983F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1191B2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B32D739" w14:textId="3878A55B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89</w:t>
            </w:r>
            <w:r w:rsidR="00B560D7" w:rsidRPr="00CD4927">
              <w:rPr>
                <w:sz w:val="20"/>
                <w:szCs w:val="20"/>
              </w:rPr>
              <w:t>5</w:t>
            </w:r>
            <w:r w:rsidRPr="00CD4927">
              <w:rPr>
                <w:sz w:val="20"/>
                <w:szCs w:val="20"/>
              </w:rPr>
              <w:t>*** (.126)</w:t>
            </w:r>
          </w:p>
        </w:tc>
        <w:tc>
          <w:tcPr>
            <w:tcW w:w="452" w:type="pct"/>
            <w:vAlign w:val="center"/>
          </w:tcPr>
          <w:p w14:paraId="0877607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6BC053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620652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3D6153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6F7A1D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2674" w:rsidRPr="00CD4927" w14:paraId="3CDD3234" w14:textId="77777777" w:rsidTr="00FE358A">
        <w:tc>
          <w:tcPr>
            <w:tcW w:w="936" w:type="pct"/>
            <w:vAlign w:val="center"/>
          </w:tcPr>
          <w:p w14:paraId="055E3A14" w14:textId="770205AB" w:rsidR="00A82674" w:rsidRPr="00CB1393" w:rsidRDefault="00A82674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Prefer Not to Say</w:t>
            </w:r>
          </w:p>
        </w:tc>
        <w:tc>
          <w:tcPr>
            <w:tcW w:w="451" w:type="pct"/>
            <w:vAlign w:val="center"/>
          </w:tcPr>
          <w:p w14:paraId="0AE6C57F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2333D67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2C76EF7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7F8A558" w14:textId="5C1F4477" w:rsidR="00A82674" w:rsidRPr="00CD4927" w:rsidRDefault="009D1130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671** (.222)</w:t>
            </w:r>
          </w:p>
        </w:tc>
        <w:tc>
          <w:tcPr>
            <w:tcW w:w="452" w:type="pct"/>
            <w:vAlign w:val="center"/>
          </w:tcPr>
          <w:p w14:paraId="68EBC981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89E3DF8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9BC2059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131B439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ADBC9E5" w14:textId="77777777" w:rsidR="00A82674" w:rsidRPr="00CD4927" w:rsidRDefault="00A82674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1DD51978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245A0520" w14:textId="630FEDCE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C83565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5935C6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14BF83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A7E1CF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328FD8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693E65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2F747A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385B60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BA4FFE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F5E67FB" w14:textId="77777777" w:rsidTr="00FE358A">
        <w:tc>
          <w:tcPr>
            <w:tcW w:w="936" w:type="pct"/>
            <w:vAlign w:val="center"/>
          </w:tcPr>
          <w:p w14:paraId="0F8931D4" w14:textId="12C38DAB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Dhaka (ref)</w:t>
            </w:r>
          </w:p>
        </w:tc>
        <w:tc>
          <w:tcPr>
            <w:tcW w:w="451" w:type="pct"/>
            <w:vAlign w:val="center"/>
          </w:tcPr>
          <w:p w14:paraId="1D493EA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F6303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8A47EC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99F849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7AF2DF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6840A2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286E37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BD24AB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D8A191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119307A" w14:textId="12C6E3AD" w:rsidTr="00FE358A">
        <w:tc>
          <w:tcPr>
            <w:tcW w:w="936" w:type="pct"/>
            <w:vAlign w:val="center"/>
          </w:tcPr>
          <w:p w14:paraId="3F994FF8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Barisal</w:t>
            </w:r>
          </w:p>
        </w:tc>
        <w:tc>
          <w:tcPr>
            <w:tcW w:w="451" w:type="pct"/>
            <w:vAlign w:val="center"/>
          </w:tcPr>
          <w:p w14:paraId="779DB76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890FFB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DAF1CD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1F3678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D8BCFB" w14:textId="70D22E66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22</w:t>
            </w:r>
            <w:r w:rsidR="00EC160D" w:rsidRPr="00CD4927">
              <w:rPr>
                <w:sz w:val="20"/>
                <w:szCs w:val="20"/>
              </w:rPr>
              <w:t>2</w:t>
            </w:r>
            <w:r w:rsidRPr="00CD4927">
              <w:rPr>
                <w:sz w:val="20"/>
                <w:szCs w:val="20"/>
              </w:rPr>
              <w:t xml:space="preserve"> (.15</w:t>
            </w:r>
            <w:r w:rsidR="00EC160D" w:rsidRPr="00CD4927">
              <w:rPr>
                <w:sz w:val="20"/>
                <w:szCs w:val="20"/>
              </w:rPr>
              <w:t>9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12D6AF8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CBD0D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82D65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776723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754D72FF" w14:textId="2607ECA9" w:rsidTr="00FE358A">
        <w:tc>
          <w:tcPr>
            <w:tcW w:w="936" w:type="pct"/>
            <w:vAlign w:val="center"/>
          </w:tcPr>
          <w:p w14:paraId="4E658F03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B1393">
              <w:rPr>
                <w:b/>
                <w:bCs/>
                <w:i/>
                <w:iCs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451" w:type="pct"/>
            <w:vAlign w:val="center"/>
          </w:tcPr>
          <w:p w14:paraId="292C460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28634A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19EF5E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A4BCBA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8D166E4" w14:textId="58BF2972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561*** (.149)</w:t>
            </w:r>
          </w:p>
        </w:tc>
        <w:tc>
          <w:tcPr>
            <w:tcW w:w="451" w:type="pct"/>
            <w:vAlign w:val="center"/>
          </w:tcPr>
          <w:p w14:paraId="446517C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CD4A91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C50C4D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665168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789E0AA7" w14:textId="6992916F" w:rsidTr="00FE358A">
        <w:tc>
          <w:tcPr>
            <w:tcW w:w="936" w:type="pct"/>
            <w:vAlign w:val="center"/>
          </w:tcPr>
          <w:p w14:paraId="374194B4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Rangpur</w:t>
            </w:r>
          </w:p>
        </w:tc>
        <w:tc>
          <w:tcPr>
            <w:tcW w:w="451" w:type="pct"/>
            <w:vAlign w:val="center"/>
          </w:tcPr>
          <w:p w14:paraId="69F27EC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6F76E4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D4E00D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48325A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6484092" w14:textId="5F1E6FBD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275 (.162)</w:t>
            </w:r>
          </w:p>
        </w:tc>
        <w:tc>
          <w:tcPr>
            <w:tcW w:w="451" w:type="pct"/>
            <w:vAlign w:val="center"/>
          </w:tcPr>
          <w:p w14:paraId="2CE2172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00673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EC530C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544B2E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7D7E8E98" w14:textId="235C7C5B" w:rsidTr="00FE358A">
        <w:tc>
          <w:tcPr>
            <w:tcW w:w="936" w:type="pct"/>
            <w:vAlign w:val="center"/>
          </w:tcPr>
          <w:p w14:paraId="620B9550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lastRenderedPageBreak/>
              <w:t>Sylhet</w:t>
            </w:r>
          </w:p>
        </w:tc>
        <w:tc>
          <w:tcPr>
            <w:tcW w:w="451" w:type="pct"/>
            <w:vAlign w:val="center"/>
          </w:tcPr>
          <w:p w14:paraId="716C069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845913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FE1CEF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4CDB29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2495B8B" w14:textId="38A5E8A2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424* (.166)</w:t>
            </w:r>
          </w:p>
        </w:tc>
        <w:tc>
          <w:tcPr>
            <w:tcW w:w="451" w:type="pct"/>
            <w:vAlign w:val="center"/>
          </w:tcPr>
          <w:p w14:paraId="4349B3A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E03D50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FF53C0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80B561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161113F" w14:textId="6CBF6682" w:rsidTr="00FE358A">
        <w:tc>
          <w:tcPr>
            <w:tcW w:w="936" w:type="pct"/>
            <w:vAlign w:val="center"/>
          </w:tcPr>
          <w:p w14:paraId="7B315780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Khulna</w:t>
            </w:r>
          </w:p>
        </w:tc>
        <w:tc>
          <w:tcPr>
            <w:tcW w:w="451" w:type="pct"/>
            <w:vAlign w:val="center"/>
          </w:tcPr>
          <w:p w14:paraId="2EF6B42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968F56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A9A8E8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65BFB9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1D06C95" w14:textId="4F268416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63</w:t>
            </w:r>
            <w:r w:rsidR="00D91CE6" w:rsidRPr="00CD4927">
              <w:rPr>
                <w:sz w:val="20"/>
                <w:szCs w:val="20"/>
              </w:rPr>
              <w:t>3</w:t>
            </w:r>
            <w:r w:rsidRPr="00CD4927">
              <w:rPr>
                <w:sz w:val="20"/>
                <w:szCs w:val="20"/>
              </w:rPr>
              <w:t>*** (.168)</w:t>
            </w:r>
          </w:p>
        </w:tc>
        <w:tc>
          <w:tcPr>
            <w:tcW w:w="451" w:type="pct"/>
            <w:vAlign w:val="center"/>
          </w:tcPr>
          <w:p w14:paraId="73E272F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97409C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8C87B1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A699F2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E075D08" w14:textId="0E6B84A1" w:rsidTr="00FE358A">
        <w:tc>
          <w:tcPr>
            <w:tcW w:w="936" w:type="pct"/>
            <w:vAlign w:val="center"/>
          </w:tcPr>
          <w:p w14:paraId="13DF7BA0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B1393">
              <w:rPr>
                <w:b/>
                <w:bCs/>
                <w:i/>
                <w:iCs/>
                <w:sz w:val="20"/>
                <w:szCs w:val="20"/>
              </w:rPr>
              <w:t>Chottogram</w:t>
            </w:r>
            <w:proofErr w:type="spellEnd"/>
          </w:p>
        </w:tc>
        <w:tc>
          <w:tcPr>
            <w:tcW w:w="451" w:type="pct"/>
            <w:vAlign w:val="center"/>
          </w:tcPr>
          <w:p w14:paraId="7F96658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7C1623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0E22CD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FDF829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CA2653A" w14:textId="6DADE112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1.52*** (.103)</w:t>
            </w:r>
          </w:p>
        </w:tc>
        <w:tc>
          <w:tcPr>
            <w:tcW w:w="451" w:type="pct"/>
            <w:vAlign w:val="center"/>
          </w:tcPr>
          <w:p w14:paraId="1D1231A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13E150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435BFB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BFFF81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6906D097" w14:textId="21695660" w:rsidTr="00FE358A">
        <w:tc>
          <w:tcPr>
            <w:tcW w:w="936" w:type="pct"/>
            <w:vAlign w:val="center"/>
          </w:tcPr>
          <w:p w14:paraId="5B88F0CB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Mymensingh</w:t>
            </w:r>
          </w:p>
        </w:tc>
        <w:tc>
          <w:tcPr>
            <w:tcW w:w="451" w:type="pct"/>
            <w:vAlign w:val="center"/>
          </w:tcPr>
          <w:p w14:paraId="2F8A836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DEB55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DE0B98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13A5CE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70B53EC" w14:textId="1F16E758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545** (.173)</w:t>
            </w:r>
          </w:p>
        </w:tc>
        <w:tc>
          <w:tcPr>
            <w:tcW w:w="451" w:type="pct"/>
            <w:vAlign w:val="center"/>
          </w:tcPr>
          <w:p w14:paraId="089F798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5D71EA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60D1E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2F305D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018D37D6" w14:textId="23D7ED53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457D1DCD" w14:textId="37D074C9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Living place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BED1F5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2D8D6C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3B364C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42E2F1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1AD24FF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151935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F7A4AC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667F6A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3483C1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B6CCE37" w14:textId="77777777" w:rsidTr="00FE358A">
        <w:tc>
          <w:tcPr>
            <w:tcW w:w="936" w:type="pct"/>
            <w:vAlign w:val="center"/>
          </w:tcPr>
          <w:p w14:paraId="091B923C" w14:textId="75A17870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Rural (ref)</w:t>
            </w:r>
          </w:p>
        </w:tc>
        <w:tc>
          <w:tcPr>
            <w:tcW w:w="451" w:type="pct"/>
            <w:vAlign w:val="center"/>
          </w:tcPr>
          <w:p w14:paraId="01C5CA1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BE7647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7072B3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910B31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0B4683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40E78B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A39FEE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DF5293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3A93B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38193C83" w14:textId="77777777" w:rsidTr="00FE358A">
        <w:tc>
          <w:tcPr>
            <w:tcW w:w="936" w:type="pct"/>
            <w:vAlign w:val="center"/>
          </w:tcPr>
          <w:p w14:paraId="678B8D51" w14:textId="3DD343C1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451" w:type="pct"/>
            <w:vAlign w:val="center"/>
          </w:tcPr>
          <w:p w14:paraId="6FB9427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1382B4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2E1C88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AD65BD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C8E834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24E0BEA" w14:textId="551DEE99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445*** (.094)</w:t>
            </w:r>
          </w:p>
        </w:tc>
        <w:tc>
          <w:tcPr>
            <w:tcW w:w="452" w:type="pct"/>
            <w:vAlign w:val="center"/>
          </w:tcPr>
          <w:p w14:paraId="572BC56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541FA5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F2E566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D329EA4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142CF22F" w14:textId="51FDDB34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Job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B53BEF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6D1743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C64A9E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CD65AF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66D302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5DCB09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E6E7C3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F9F7BF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46422BA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16FAB0CC" w14:textId="77777777" w:rsidTr="00FE358A">
        <w:tc>
          <w:tcPr>
            <w:tcW w:w="936" w:type="pct"/>
            <w:vAlign w:val="center"/>
          </w:tcPr>
          <w:p w14:paraId="73B9CF36" w14:textId="1F245A3B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Paid services (ref)</w:t>
            </w:r>
          </w:p>
        </w:tc>
        <w:tc>
          <w:tcPr>
            <w:tcW w:w="451" w:type="pct"/>
            <w:vAlign w:val="center"/>
          </w:tcPr>
          <w:p w14:paraId="3A4F45E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E38749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6DCE8D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3DD7E3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33FABF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CB608F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E82AF7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69249D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52870C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6BC181EC" w14:textId="14926945" w:rsidTr="00FE358A">
        <w:tc>
          <w:tcPr>
            <w:tcW w:w="936" w:type="pct"/>
            <w:vAlign w:val="center"/>
          </w:tcPr>
          <w:p w14:paraId="21A3C311" w14:textId="56C0F31D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Business/Farming</w:t>
            </w:r>
          </w:p>
        </w:tc>
        <w:tc>
          <w:tcPr>
            <w:tcW w:w="451" w:type="pct"/>
            <w:vAlign w:val="center"/>
          </w:tcPr>
          <w:p w14:paraId="227F311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48B943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9C0E08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7733AA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9E0E8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CA0469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62A6062" w14:textId="438863E9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081 (.147)</w:t>
            </w:r>
          </w:p>
        </w:tc>
        <w:tc>
          <w:tcPr>
            <w:tcW w:w="451" w:type="pct"/>
            <w:vAlign w:val="center"/>
          </w:tcPr>
          <w:p w14:paraId="37275D2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B69813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4C27FFFD" w14:textId="73C355AC" w:rsidTr="00FE358A">
        <w:tc>
          <w:tcPr>
            <w:tcW w:w="936" w:type="pct"/>
            <w:vAlign w:val="center"/>
          </w:tcPr>
          <w:p w14:paraId="79A21DDC" w14:textId="668350D5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 xml:space="preserve">Nonpaid services </w:t>
            </w:r>
          </w:p>
        </w:tc>
        <w:tc>
          <w:tcPr>
            <w:tcW w:w="451" w:type="pct"/>
            <w:vAlign w:val="center"/>
          </w:tcPr>
          <w:p w14:paraId="5B608D1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21265A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6D39D6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494B8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9E4851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ED1A80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96093D1" w14:textId="7B0B2D3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098 (.111)</w:t>
            </w:r>
          </w:p>
        </w:tc>
        <w:tc>
          <w:tcPr>
            <w:tcW w:w="451" w:type="pct"/>
            <w:vAlign w:val="center"/>
          </w:tcPr>
          <w:p w14:paraId="00FB840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3606C3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35C2AC65" w14:textId="3F4136CA" w:rsidTr="00FE358A">
        <w:tc>
          <w:tcPr>
            <w:tcW w:w="936" w:type="pct"/>
            <w:vAlign w:val="center"/>
          </w:tcPr>
          <w:p w14:paraId="35947908" w14:textId="77777777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Student</w:t>
            </w:r>
          </w:p>
        </w:tc>
        <w:tc>
          <w:tcPr>
            <w:tcW w:w="451" w:type="pct"/>
            <w:vAlign w:val="center"/>
          </w:tcPr>
          <w:p w14:paraId="1BF405D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B91E6F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755AED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20B77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B2BD9E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C5436A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2F46CB4" w14:textId="5C6C3DA4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364*** (.099)</w:t>
            </w:r>
          </w:p>
        </w:tc>
        <w:tc>
          <w:tcPr>
            <w:tcW w:w="451" w:type="pct"/>
            <w:vAlign w:val="center"/>
          </w:tcPr>
          <w:p w14:paraId="45C667C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3621ED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36550390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557BE867" w14:textId="60A8F0B0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Frontliner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D8F9D6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99624B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00ACE4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9985F2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1587EBA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A69641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83216E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4A4A2F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B0D70F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14FE0D87" w14:textId="7A4E1B29" w:rsidTr="00FE358A">
        <w:tc>
          <w:tcPr>
            <w:tcW w:w="936" w:type="pct"/>
            <w:vAlign w:val="center"/>
          </w:tcPr>
          <w:p w14:paraId="085C69D9" w14:textId="4F208696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451" w:type="pct"/>
            <w:vAlign w:val="center"/>
          </w:tcPr>
          <w:p w14:paraId="5C55646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2FA851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FD06E8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A2C896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9A0315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1910F1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F3011D2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9BB6B0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F2CA76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6EA6FA4F" w14:textId="77777777" w:rsidTr="00FE358A">
        <w:tc>
          <w:tcPr>
            <w:tcW w:w="936" w:type="pct"/>
            <w:vAlign w:val="center"/>
          </w:tcPr>
          <w:p w14:paraId="7584822C" w14:textId="04B945FF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451" w:type="pct"/>
            <w:vAlign w:val="center"/>
          </w:tcPr>
          <w:p w14:paraId="7782CC9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EEB6C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3E7FED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628374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FDD68F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C10EB8D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0296AE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FF7AC63" w14:textId="154C2AEB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143 (.102)</w:t>
            </w:r>
          </w:p>
        </w:tc>
        <w:tc>
          <w:tcPr>
            <w:tcW w:w="452" w:type="pct"/>
            <w:vAlign w:val="center"/>
          </w:tcPr>
          <w:p w14:paraId="7B9D24D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13C27B26" w14:textId="77777777" w:rsidTr="00FE358A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76C19985" w14:textId="66D1E18E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C2B768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A700D8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7C33208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66335C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712B0B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3132B4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16F72B1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B8FE9D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B0A820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5446C3B0" w14:textId="1BE835BC" w:rsidTr="00FE358A">
        <w:tc>
          <w:tcPr>
            <w:tcW w:w="936" w:type="pct"/>
            <w:vAlign w:val="center"/>
          </w:tcPr>
          <w:p w14:paraId="7159B1C8" w14:textId="3C68A25D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Unmarried (ref)</w:t>
            </w:r>
          </w:p>
        </w:tc>
        <w:tc>
          <w:tcPr>
            <w:tcW w:w="451" w:type="pct"/>
            <w:vAlign w:val="center"/>
          </w:tcPr>
          <w:p w14:paraId="1906394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ECFF06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A4634D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26640B9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7CDD58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E8520C3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016120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8A98D5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D43235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FE358A" w:rsidRPr="00CD4927" w14:paraId="004338DA" w14:textId="77777777" w:rsidTr="00FE358A">
        <w:tc>
          <w:tcPr>
            <w:tcW w:w="936" w:type="pct"/>
            <w:vAlign w:val="center"/>
          </w:tcPr>
          <w:p w14:paraId="03FB17FA" w14:textId="7249CDA5" w:rsidR="00FE358A" w:rsidRPr="00CB1393" w:rsidRDefault="00FE358A" w:rsidP="007A0975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CB1393">
              <w:rPr>
                <w:b/>
                <w:bCs/>
                <w:i/>
                <w:iCs/>
                <w:sz w:val="20"/>
                <w:szCs w:val="20"/>
              </w:rPr>
              <w:t>Married</w:t>
            </w:r>
          </w:p>
        </w:tc>
        <w:tc>
          <w:tcPr>
            <w:tcW w:w="451" w:type="pct"/>
            <w:vAlign w:val="center"/>
          </w:tcPr>
          <w:p w14:paraId="52D38FEF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945B3EB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2140E06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66AB2E0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65D2C24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734927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4CA428C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E67C58E" w14:textId="7777777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E12CA79" w14:textId="5CE84227" w:rsidR="00FE358A" w:rsidRPr="00CD4927" w:rsidRDefault="00FE358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494*** (.082)</w:t>
            </w:r>
          </w:p>
        </w:tc>
      </w:tr>
      <w:tr w:rsidR="00FE358A" w:rsidRPr="00CD4927" w14:paraId="79E70DC1" w14:textId="5E05A701" w:rsidTr="00FE358A">
        <w:tc>
          <w:tcPr>
            <w:tcW w:w="936" w:type="pct"/>
            <w:vAlign w:val="center"/>
          </w:tcPr>
          <w:p w14:paraId="3954FF27" w14:textId="77777777" w:rsidR="00FE358A" w:rsidRPr="00CB1393" w:rsidRDefault="00FE358A" w:rsidP="00BB63B3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CB1393">
              <w:rPr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451" w:type="pct"/>
            <w:vAlign w:val="center"/>
          </w:tcPr>
          <w:p w14:paraId="0CCD43A1" w14:textId="20B56E8D" w:rsidR="00FE358A" w:rsidRPr="00CD4927" w:rsidRDefault="00E71A65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0</w:t>
            </w:r>
            <w:r w:rsidR="00EA6FCC" w:rsidRPr="00CD4927">
              <w:rPr>
                <w:sz w:val="20"/>
                <w:szCs w:val="20"/>
              </w:rPr>
              <w:t>1*** (.057)</w:t>
            </w:r>
          </w:p>
        </w:tc>
        <w:tc>
          <w:tcPr>
            <w:tcW w:w="451" w:type="pct"/>
            <w:vAlign w:val="center"/>
          </w:tcPr>
          <w:p w14:paraId="39A81D67" w14:textId="158378EA" w:rsidR="00FE358A" w:rsidRPr="00CD4927" w:rsidRDefault="00BF384F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5.1</w:t>
            </w:r>
            <w:r w:rsidR="00F53CC0" w:rsidRPr="00CD4927">
              <w:rPr>
                <w:sz w:val="20"/>
                <w:szCs w:val="20"/>
              </w:rPr>
              <w:t>2*** (.120)</w:t>
            </w:r>
          </w:p>
        </w:tc>
        <w:tc>
          <w:tcPr>
            <w:tcW w:w="452" w:type="pct"/>
            <w:vAlign w:val="center"/>
          </w:tcPr>
          <w:p w14:paraId="017CCED0" w14:textId="6F2EC433" w:rsidR="00FE358A" w:rsidRPr="00CD4927" w:rsidRDefault="00BF384F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3.9</w:t>
            </w:r>
            <w:r w:rsidR="003F03DF" w:rsidRPr="00CD4927">
              <w:rPr>
                <w:sz w:val="20"/>
                <w:szCs w:val="20"/>
              </w:rPr>
              <w:t>5*** (.068)</w:t>
            </w:r>
          </w:p>
        </w:tc>
        <w:tc>
          <w:tcPr>
            <w:tcW w:w="451" w:type="pct"/>
            <w:vAlign w:val="center"/>
          </w:tcPr>
          <w:p w14:paraId="2C16C599" w14:textId="25798734" w:rsidR="00FE358A" w:rsidRPr="00CD4927" w:rsidRDefault="008E3F02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09*** (.044)</w:t>
            </w:r>
          </w:p>
        </w:tc>
        <w:tc>
          <w:tcPr>
            <w:tcW w:w="452" w:type="pct"/>
            <w:vAlign w:val="center"/>
          </w:tcPr>
          <w:p w14:paraId="00A755BB" w14:textId="3B1A89F0" w:rsidR="00FE358A" w:rsidRPr="00CD4927" w:rsidRDefault="00004A77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37*** (.057)</w:t>
            </w:r>
          </w:p>
        </w:tc>
        <w:tc>
          <w:tcPr>
            <w:tcW w:w="451" w:type="pct"/>
            <w:vAlign w:val="center"/>
          </w:tcPr>
          <w:p w14:paraId="2E908911" w14:textId="79381077" w:rsidR="00FE358A" w:rsidRPr="00CD4927" w:rsidRDefault="000258BC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44*** (.081)</w:t>
            </w:r>
          </w:p>
        </w:tc>
        <w:tc>
          <w:tcPr>
            <w:tcW w:w="452" w:type="pct"/>
            <w:vAlign w:val="center"/>
          </w:tcPr>
          <w:p w14:paraId="42C1841A" w14:textId="2C855136" w:rsidR="00FE358A" w:rsidRPr="00CD4927" w:rsidRDefault="00F67C2A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06*** (.071)</w:t>
            </w:r>
          </w:p>
        </w:tc>
        <w:tc>
          <w:tcPr>
            <w:tcW w:w="451" w:type="pct"/>
            <w:vAlign w:val="center"/>
          </w:tcPr>
          <w:p w14:paraId="737E67EC" w14:textId="19E10548" w:rsidR="00FE358A" w:rsidRPr="00CD4927" w:rsidRDefault="00797FE0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19***</w:t>
            </w:r>
            <w:r w:rsidR="00B70806" w:rsidRPr="00CD4927">
              <w:rPr>
                <w:sz w:val="20"/>
                <w:szCs w:val="20"/>
              </w:rPr>
              <w:t xml:space="preserve"> (.46)</w:t>
            </w:r>
          </w:p>
        </w:tc>
        <w:tc>
          <w:tcPr>
            <w:tcW w:w="452" w:type="pct"/>
            <w:vAlign w:val="center"/>
          </w:tcPr>
          <w:p w14:paraId="15712A0B" w14:textId="39C29BFB" w:rsidR="00FE358A" w:rsidRPr="00CD4927" w:rsidRDefault="00B70806" w:rsidP="00BB63B3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43*** (.054)</w:t>
            </w:r>
          </w:p>
        </w:tc>
      </w:tr>
    </w:tbl>
    <w:p w14:paraId="30079821" w14:textId="01DE4004" w:rsidR="00BB63B3" w:rsidRPr="00CD4927" w:rsidRDefault="0091236C" w:rsidP="00740DB4">
      <w:pPr>
        <w:rPr>
          <w:rStyle w:val="FootnoteReference"/>
        </w:rPr>
      </w:pPr>
      <w:r w:rsidRPr="00CD4927">
        <w:rPr>
          <w:rStyle w:val="FootnoteReference"/>
        </w:rPr>
        <w:t xml:space="preserve">Note. Dependent variable: Anxiety scores (square root transformed), </w:t>
      </w:r>
      <w:r w:rsidR="00BB63B3" w:rsidRPr="00CD4927">
        <w:rPr>
          <w:rStyle w:val="FootnoteReference"/>
        </w:rPr>
        <w:t xml:space="preserve">**** </w:t>
      </w:r>
      <w:r w:rsidR="00BB63B3" w:rsidRPr="00CD4927">
        <w:rPr>
          <w:rStyle w:val="FootnoteReference"/>
          <w:i/>
          <w:iCs/>
        </w:rPr>
        <w:t>p</w:t>
      </w:r>
      <w:r w:rsidR="00BB63B3" w:rsidRPr="00CD4927">
        <w:rPr>
          <w:rStyle w:val="FootnoteReference"/>
        </w:rPr>
        <w:t xml:space="preserve">&lt;0.0001, *** </w:t>
      </w:r>
      <w:r w:rsidR="00BB63B3" w:rsidRPr="00CD4927">
        <w:rPr>
          <w:rStyle w:val="FootnoteReference"/>
          <w:i/>
          <w:iCs/>
        </w:rPr>
        <w:t>p</w:t>
      </w:r>
      <w:r w:rsidR="00BB63B3" w:rsidRPr="00CD4927">
        <w:rPr>
          <w:rStyle w:val="FootnoteReference"/>
        </w:rPr>
        <w:t xml:space="preserve">&lt;0.001, ** </w:t>
      </w:r>
      <w:r w:rsidR="00BB63B3" w:rsidRPr="00CD4927">
        <w:rPr>
          <w:rStyle w:val="FootnoteReference"/>
          <w:i/>
          <w:iCs/>
        </w:rPr>
        <w:t>p</w:t>
      </w:r>
      <w:r w:rsidR="00BB63B3" w:rsidRPr="00CD4927">
        <w:rPr>
          <w:rStyle w:val="FootnoteReference"/>
        </w:rPr>
        <w:t xml:space="preserve">&lt;0.01, * </w:t>
      </w:r>
      <w:r w:rsidR="00BB63B3" w:rsidRPr="00CD4927">
        <w:rPr>
          <w:rStyle w:val="FootnoteReference"/>
          <w:i/>
          <w:iCs/>
        </w:rPr>
        <w:t>p</w:t>
      </w:r>
      <w:r w:rsidR="00BB63B3" w:rsidRPr="00CD4927">
        <w:rPr>
          <w:rStyle w:val="FootnoteReference"/>
        </w:rPr>
        <w:t>&lt;0.05</w:t>
      </w:r>
    </w:p>
    <w:p w14:paraId="2E63FCEF" w14:textId="77777777" w:rsidR="00BB63B3" w:rsidRPr="00CD4927" w:rsidRDefault="00BB63B3" w:rsidP="00BB63B3"/>
    <w:p w14:paraId="4CEB3996" w14:textId="7EFFEB33" w:rsidR="00BB63B3" w:rsidRPr="00CD4927" w:rsidRDefault="00BB63B3" w:rsidP="00BB63B3"/>
    <w:p w14:paraId="3AEF1291" w14:textId="00A81514" w:rsidR="00891BE3" w:rsidRPr="00CD4927" w:rsidRDefault="00891BE3" w:rsidP="00BB63B3"/>
    <w:p w14:paraId="44029EC6" w14:textId="50329069" w:rsidR="00891BE3" w:rsidRPr="00E40AD0" w:rsidRDefault="00891BE3" w:rsidP="00891BE3">
      <w:pPr>
        <w:pStyle w:val="TableFigure"/>
        <w:rPr>
          <w:b/>
          <w:bCs/>
        </w:rPr>
      </w:pPr>
      <w:r w:rsidRPr="00E40AD0">
        <w:rPr>
          <w:b/>
          <w:bCs/>
        </w:rPr>
        <w:lastRenderedPageBreak/>
        <w:t>S2</w:t>
      </w:r>
      <w:r w:rsidR="00E40AD0" w:rsidRPr="00E40AD0">
        <w:rPr>
          <w:b/>
          <w:bCs/>
        </w:rPr>
        <w:t xml:space="preserve"> </w:t>
      </w:r>
      <w:r w:rsidR="00E40AD0" w:rsidRPr="00E40AD0">
        <w:rPr>
          <w:b/>
          <w:bCs/>
        </w:rPr>
        <w:t>Table</w:t>
      </w:r>
      <w:r w:rsidRPr="00E40AD0">
        <w:rPr>
          <w:b/>
          <w:bCs/>
        </w:rPr>
        <w:t xml:space="preserve">. Univariable regression coefficients for modifiable factors associated with anxiety scores (square root transformed) among Bangladeshi adul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2"/>
        <w:gridCol w:w="1426"/>
        <w:gridCol w:w="1425"/>
        <w:gridCol w:w="1430"/>
        <w:gridCol w:w="1425"/>
        <w:gridCol w:w="1430"/>
        <w:gridCol w:w="1425"/>
        <w:gridCol w:w="1427"/>
      </w:tblGrid>
      <w:tr w:rsidR="00987444" w:rsidRPr="00E40AD0" w14:paraId="7610C407" w14:textId="77777777" w:rsidTr="0091236C">
        <w:tc>
          <w:tcPr>
            <w:tcW w:w="1144" w:type="pct"/>
            <w:vAlign w:val="center"/>
          </w:tcPr>
          <w:p w14:paraId="3391E553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551" w:type="pct"/>
            <w:vAlign w:val="center"/>
          </w:tcPr>
          <w:p w14:paraId="7F17815B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43CA88F4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2" w:type="pct"/>
          </w:tcPr>
          <w:p w14:paraId="4BF4CD16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096C93AC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2" w:type="pct"/>
          </w:tcPr>
          <w:p w14:paraId="2569D652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684FE167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1" w:type="pct"/>
          </w:tcPr>
          <w:p w14:paraId="5B870F8C" w14:textId="77777777" w:rsidR="00987444" w:rsidRPr="00E40AD0" w:rsidRDefault="00987444" w:rsidP="00415938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</w:tr>
      <w:tr w:rsidR="00987444" w:rsidRPr="00CD4927" w14:paraId="4685593C" w14:textId="77777777" w:rsidTr="0091236C">
        <w:tc>
          <w:tcPr>
            <w:tcW w:w="1144" w:type="pct"/>
            <w:shd w:val="clear" w:color="auto" w:fill="auto"/>
            <w:vAlign w:val="center"/>
          </w:tcPr>
          <w:p w14:paraId="7C3D4A55" w14:textId="57C5E2D6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659A094" w14:textId="5666FEE9" w:rsidR="00987444" w:rsidRPr="00CD4927" w:rsidRDefault="0079230E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078</w:t>
            </w:r>
            <w:r w:rsidR="000A6A38" w:rsidRPr="00CD4927">
              <w:rPr>
                <w:sz w:val="20"/>
                <w:szCs w:val="20"/>
              </w:rPr>
              <w:t>** (.027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77237CA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3D31B0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4C16CF5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B7DC56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30BB8F2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3C2E74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0F74669D" w14:textId="77777777" w:rsidTr="0091236C">
        <w:tc>
          <w:tcPr>
            <w:tcW w:w="1144" w:type="pct"/>
            <w:shd w:val="clear" w:color="auto" w:fill="auto"/>
            <w:vAlign w:val="center"/>
          </w:tcPr>
          <w:p w14:paraId="4DF6D94F" w14:textId="656FC114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 xml:space="preserve">Covid-19 Infection (Self) 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1FB9653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BC2B3D5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779EFB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BEED4C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4662CF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ED7C291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46500F6A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211EBED6" w14:textId="77777777" w:rsidTr="0091236C">
        <w:tc>
          <w:tcPr>
            <w:tcW w:w="1144" w:type="pct"/>
            <w:shd w:val="clear" w:color="auto" w:fill="auto"/>
            <w:vAlign w:val="center"/>
          </w:tcPr>
          <w:p w14:paraId="7F915CE3" w14:textId="0CDD7C1A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A5781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4FCB524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DBDF50E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B6EDEC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766013E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F4A65C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42FCE0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03694CBD" w14:textId="77777777" w:rsidTr="0091236C">
        <w:tc>
          <w:tcPr>
            <w:tcW w:w="1144" w:type="pct"/>
            <w:shd w:val="clear" w:color="auto" w:fill="auto"/>
            <w:vAlign w:val="center"/>
          </w:tcPr>
          <w:p w14:paraId="338BD688" w14:textId="1A39BEFD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6B2017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5EFE955" w14:textId="0D83D6C5" w:rsidR="00987444" w:rsidRPr="00CD4927" w:rsidRDefault="00973D1F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156 (.121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FD74250" w14:textId="2497A51D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017C823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4B65AEB8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6ECB80A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125D2064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327BFDE1" w14:textId="77777777" w:rsidTr="0091236C">
        <w:tc>
          <w:tcPr>
            <w:tcW w:w="1144" w:type="pct"/>
            <w:shd w:val="clear" w:color="auto" w:fill="auto"/>
            <w:vAlign w:val="center"/>
          </w:tcPr>
          <w:p w14:paraId="45655BA2" w14:textId="4D1626A2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vid-19 Infection (Family member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792E91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FFC4CEA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D1F777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B37BF04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4A7D6B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5E60C25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56CA81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5B5422CC" w14:textId="77777777" w:rsidTr="0091236C">
        <w:tc>
          <w:tcPr>
            <w:tcW w:w="1144" w:type="pct"/>
            <w:shd w:val="clear" w:color="auto" w:fill="auto"/>
            <w:vAlign w:val="center"/>
          </w:tcPr>
          <w:p w14:paraId="59C7667F" w14:textId="77777777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1B3F419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FA83460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2EE4A26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A9F76A3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297152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913F72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1DFE4A0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0DCF3026" w14:textId="77777777" w:rsidTr="0091236C">
        <w:tc>
          <w:tcPr>
            <w:tcW w:w="1144" w:type="pct"/>
            <w:shd w:val="clear" w:color="auto" w:fill="auto"/>
            <w:vAlign w:val="center"/>
          </w:tcPr>
          <w:p w14:paraId="45C7E5DE" w14:textId="77777777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CA55D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D4C9518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4E0067B9" w14:textId="1693A2CF" w:rsidR="00987444" w:rsidRPr="00CD4927" w:rsidRDefault="00A76885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211</w:t>
            </w:r>
            <w:r w:rsidR="003F1C97" w:rsidRPr="00CD4927">
              <w:rPr>
                <w:sz w:val="20"/>
                <w:szCs w:val="20"/>
              </w:rPr>
              <w:t>* (.082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0981248" w14:textId="68A61BF4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502011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8F18EC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5FF340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37795C7B" w14:textId="77777777" w:rsidTr="0091236C">
        <w:tc>
          <w:tcPr>
            <w:tcW w:w="1144" w:type="pct"/>
            <w:shd w:val="clear" w:color="auto" w:fill="auto"/>
            <w:vAlign w:val="center"/>
          </w:tcPr>
          <w:p w14:paraId="6076D115" w14:textId="5F0B994E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Vaccination status (Sel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400412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7E9008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0C61AA8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AF949D1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891A5E6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6965F1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1CADCD5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558B155D" w14:textId="77777777" w:rsidTr="0091236C">
        <w:tc>
          <w:tcPr>
            <w:tcW w:w="1144" w:type="pct"/>
            <w:shd w:val="clear" w:color="auto" w:fill="auto"/>
            <w:vAlign w:val="center"/>
          </w:tcPr>
          <w:p w14:paraId="45DDB1AD" w14:textId="751A75AE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F60F44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EB4803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DA88A82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5D6A213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6148EB0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DB2E355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2C8153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25AFE819" w14:textId="77777777" w:rsidTr="0091236C">
        <w:tc>
          <w:tcPr>
            <w:tcW w:w="1144" w:type="pct"/>
            <w:shd w:val="clear" w:color="auto" w:fill="auto"/>
            <w:vAlign w:val="center"/>
          </w:tcPr>
          <w:p w14:paraId="53BF7351" w14:textId="0161B40F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, one doze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2B7BEC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E1F5FD2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4ABA852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8653200" w14:textId="14530EBA" w:rsidR="00987444" w:rsidRPr="00CD4927" w:rsidRDefault="00105016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</w:t>
            </w:r>
            <w:r w:rsidR="00CF4213" w:rsidRPr="00CD4927">
              <w:rPr>
                <w:sz w:val="20"/>
                <w:szCs w:val="20"/>
              </w:rPr>
              <w:t>0</w:t>
            </w:r>
            <w:r w:rsidRPr="00CD4927">
              <w:rPr>
                <w:sz w:val="20"/>
                <w:szCs w:val="20"/>
              </w:rPr>
              <w:t>.879</w:t>
            </w:r>
            <w:r w:rsidR="00750D89" w:rsidRPr="00CD4927">
              <w:rPr>
                <w:sz w:val="20"/>
                <w:szCs w:val="20"/>
              </w:rPr>
              <w:t>***</w:t>
            </w:r>
            <w:r w:rsidRPr="00CD4927">
              <w:rPr>
                <w:sz w:val="20"/>
                <w:szCs w:val="20"/>
              </w:rPr>
              <w:t xml:space="preserve"> (.224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D3BE62B" w14:textId="478B585A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DF9D3FE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44467EF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7AAE444B" w14:textId="77777777" w:rsidTr="0091236C">
        <w:tc>
          <w:tcPr>
            <w:tcW w:w="1144" w:type="pct"/>
            <w:shd w:val="clear" w:color="auto" w:fill="auto"/>
            <w:vAlign w:val="center"/>
          </w:tcPr>
          <w:p w14:paraId="6867DB13" w14:textId="37D19B2F" w:rsidR="00987444" w:rsidRPr="00E40AD0" w:rsidRDefault="00987444" w:rsidP="00415938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, two doz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34C597E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3121EB3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930907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7232475" w14:textId="32F95796" w:rsidR="00987444" w:rsidRPr="00CD4927" w:rsidRDefault="00750D89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1.413*** (.109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A3A86D3" w14:textId="47C94013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2534331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F457010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52B92B3F" w14:textId="77777777" w:rsidTr="0091236C">
        <w:tc>
          <w:tcPr>
            <w:tcW w:w="1144" w:type="pct"/>
            <w:shd w:val="clear" w:color="auto" w:fill="auto"/>
            <w:vAlign w:val="center"/>
          </w:tcPr>
          <w:p w14:paraId="0519D67A" w14:textId="5BF55318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Optimism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B45CA81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F769BF1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44947A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A4F19C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79DAD88" w14:textId="649462B7" w:rsidR="00987444" w:rsidRPr="00CD4927" w:rsidRDefault="003961A5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1</w:t>
            </w:r>
            <w:r w:rsidR="00B24C41" w:rsidRPr="00CD4927">
              <w:rPr>
                <w:sz w:val="20"/>
                <w:szCs w:val="20"/>
              </w:rPr>
              <w:t>92*** (.017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7170F00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7AA74F9C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24DF1BC3" w14:textId="77777777" w:rsidTr="0091236C">
        <w:tc>
          <w:tcPr>
            <w:tcW w:w="1144" w:type="pct"/>
            <w:shd w:val="clear" w:color="auto" w:fill="auto"/>
            <w:vAlign w:val="center"/>
          </w:tcPr>
          <w:p w14:paraId="24BCF5A4" w14:textId="6F5308EE" w:rsidR="00987444" w:rsidRPr="00E40AD0" w:rsidRDefault="00987444" w:rsidP="009D612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Pessimism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02861AF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8382688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D2AEC7A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2BEC79B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BFC637F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C81BEFB" w14:textId="2807260D" w:rsidR="00987444" w:rsidRPr="00CD4927" w:rsidRDefault="00F2298E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124</w:t>
            </w:r>
            <w:r w:rsidR="0084604D" w:rsidRPr="00CD4927">
              <w:rPr>
                <w:sz w:val="20"/>
                <w:szCs w:val="20"/>
              </w:rPr>
              <w:t>***</w:t>
            </w:r>
            <w:r w:rsidRPr="00CD4927">
              <w:rPr>
                <w:sz w:val="20"/>
                <w:szCs w:val="20"/>
              </w:rPr>
              <w:t xml:space="preserve"> (.0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8884D5E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87444" w:rsidRPr="00CD4927" w14:paraId="4DB47C55" w14:textId="77777777" w:rsidTr="0091236C">
        <w:tc>
          <w:tcPr>
            <w:tcW w:w="1144" w:type="pct"/>
            <w:shd w:val="clear" w:color="auto" w:fill="auto"/>
            <w:vAlign w:val="center"/>
          </w:tcPr>
          <w:p w14:paraId="17E2FFBD" w14:textId="5E452CEC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Mindfulnes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A79C3F5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C5F8717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7CE4536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F4209DF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381A75F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FFECEFD" w14:textId="77777777" w:rsidR="00987444" w:rsidRPr="00CD4927" w:rsidRDefault="0098744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D5793D4" w14:textId="1ABCB84E" w:rsidR="00987444" w:rsidRPr="00CD4927" w:rsidRDefault="00610531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109*** (.007)</w:t>
            </w:r>
          </w:p>
        </w:tc>
      </w:tr>
      <w:tr w:rsidR="00987444" w:rsidRPr="00CD4927" w14:paraId="5E84422C" w14:textId="77777777" w:rsidTr="0091236C">
        <w:tc>
          <w:tcPr>
            <w:tcW w:w="1144" w:type="pct"/>
            <w:vAlign w:val="center"/>
          </w:tcPr>
          <w:p w14:paraId="310D4BFE" w14:textId="77777777" w:rsidR="00987444" w:rsidRPr="00E40AD0" w:rsidRDefault="00987444" w:rsidP="00415938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551" w:type="pct"/>
            <w:vAlign w:val="center"/>
          </w:tcPr>
          <w:p w14:paraId="66290BC7" w14:textId="09DD1CAB" w:rsidR="00987444" w:rsidRPr="00CD4927" w:rsidRDefault="000A6A38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61***</w:t>
            </w:r>
            <w:r w:rsidR="00D519FC" w:rsidRPr="00CD4927">
              <w:rPr>
                <w:sz w:val="20"/>
                <w:szCs w:val="20"/>
              </w:rPr>
              <w:t xml:space="preserve"> (.142)</w:t>
            </w:r>
          </w:p>
        </w:tc>
        <w:tc>
          <w:tcPr>
            <w:tcW w:w="550" w:type="pct"/>
            <w:vAlign w:val="center"/>
          </w:tcPr>
          <w:p w14:paraId="4FB5B1D6" w14:textId="7710CDD4" w:rsidR="00987444" w:rsidRPr="00CD4927" w:rsidRDefault="00756348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20*** (.044)</w:t>
            </w:r>
          </w:p>
        </w:tc>
        <w:tc>
          <w:tcPr>
            <w:tcW w:w="552" w:type="pct"/>
            <w:vAlign w:val="center"/>
          </w:tcPr>
          <w:p w14:paraId="08744D7D" w14:textId="139E61A8" w:rsidR="00987444" w:rsidRPr="00CD4927" w:rsidRDefault="003F1C97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12*** (.055)</w:t>
            </w:r>
          </w:p>
        </w:tc>
        <w:tc>
          <w:tcPr>
            <w:tcW w:w="550" w:type="pct"/>
            <w:vAlign w:val="center"/>
          </w:tcPr>
          <w:p w14:paraId="70CD79B7" w14:textId="2879E7E7" w:rsidR="00987444" w:rsidRPr="00CD4927" w:rsidRDefault="00CF4213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61*** (.043)</w:t>
            </w:r>
          </w:p>
        </w:tc>
        <w:tc>
          <w:tcPr>
            <w:tcW w:w="552" w:type="pct"/>
            <w:vAlign w:val="center"/>
          </w:tcPr>
          <w:p w14:paraId="15C3625C" w14:textId="672EC822" w:rsidR="00987444" w:rsidRPr="00CD4927" w:rsidRDefault="00B24C41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5.75*** (.143)</w:t>
            </w:r>
          </w:p>
        </w:tc>
        <w:tc>
          <w:tcPr>
            <w:tcW w:w="550" w:type="pct"/>
            <w:vAlign w:val="center"/>
          </w:tcPr>
          <w:p w14:paraId="03A12716" w14:textId="34EBD3D3" w:rsidR="00987444" w:rsidRPr="00CD4927" w:rsidRDefault="0084604D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3.45*** (.111)</w:t>
            </w:r>
          </w:p>
        </w:tc>
        <w:tc>
          <w:tcPr>
            <w:tcW w:w="551" w:type="pct"/>
            <w:vAlign w:val="center"/>
          </w:tcPr>
          <w:p w14:paraId="58652B4A" w14:textId="1431CF9B" w:rsidR="00987444" w:rsidRPr="00CD4927" w:rsidRDefault="00602EB4" w:rsidP="00415938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6.14*** (.124)</w:t>
            </w:r>
          </w:p>
        </w:tc>
      </w:tr>
    </w:tbl>
    <w:p w14:paraId="12EB83BB" w14:textId="01465841" w:rsidR="00891BE3" w:rsidRPr="00CD4927" w:rsidRDefault="0091236C" w:rsidP="00740DB4">
      <w:pPr>
        <w:rPr>
          <w:rStyle w:val="FootnoteReference"/>
        </w:rPr>
      </w:pPr>
      <w:r w:rsidRPr="00CD4927">
        <w:rPr>
          <w:rStyle w:val="FootnoteReference"/>
        </w:rPr>
        <w:t xml:space="preserve">Note. Dependent variable: Anxiety scores (square root transformed), </w:t>
      </w:r>
      <w:r w:rsidR="00891BE3" w:rsidRPr="00CD4927">
        <w:rPr>
          <w:rStyle w:val="FootnoteReference"/>
        </w:rPr>
        <w:t xml:space="preserve">*** </w:t>
      </w:r>
      <w:r w:rsidR="00891BE3" w:rsidRPr="00CD4927">
        <w:rPr>
          <w:rStyle w:val="FootnoteReference"/>
          <w:i/>
          <w:iCs/>
        </w:rPr>
        <w:t>p</w:t>
      </w:r>
      <w:r w:rsidR="00891BE3" w:rsidRPr="00CD4927">
        <w:rPr>
          <w:rStyle w:val="FootnoteReference"/>
        </w:rPr>
        <w:t xml:space="preserve">&lt;0.001, ** </w:t>
      </w:r>
      <w:r w:rsidR="00891BE3" w:rsidRPr="00CD4927">
        <w:rPr>
          <w:rStyle w:val="FootnoteReference"/>
          <w:i/>
          <w:iCs/>
        </w:rPr>
        <w:t>p</w:t>
      </w:r>
      <w:r w:rsidR="00891BE3" w:rsidRPr="00CD4927">
        <w:rPr>
          <w:rStyle w:val="FootnoteReference"/>
        </w:rPr>
        <w:t xml:space="preserve">&lt;0.01, * </w:t>
      </w:r>
      <w:r w:rsidR="00891BE3" w:rsidRPr="00CD4927">
        <w:rPr>
          <w:rStyle w:val="FootnoteReference"/>
          <w:i/>
          <w:iCs/>
        </w:rPr>
        <w:t>p</w:t>
      </w:r>
      <w:r w:rsidR="00891BE3" w:rsidRPr="00CD4927">
        <w:rPr>
          <w:rStyle w:val="FootnoteReference"/>
        </w:rPr>
        <w:t>&lt;0.05</w:t>
      </w:r>
    </w:p>
    <w:p w14:paraId="76E18044" w14:textId="77777777" w:rsidR="00891BE3" w:rsidRPr="00CD4927" w:rsidRDefault="00891BE3" w:rsidP="00BB63B3"/>
    <w:p w14:paraId="14AD5DA2" w14:textId="75C80A3A" w:rsidR="00FD7489" w:rsidRPr="00CD4927" w:rsidRDefault="0076163C"/>
    <w:p w14:paraId="163D4198" w14:textId="470A14B2" w:rsidR="00637000" w:rsidRPr="00CD4927" w:rsidRDefault="00637000"/>
    <w:p w14:paraId="68C8DE82" w14:textId="7D0D0600" w:rsidR="00637000" w:rsidRPr="00CD4927" w:rsidRDefault="00637000"/>
    <w:p w14:paraId="6EA01131" w14:textId="1D87CDC6" w:rsidR="004D2F15" w:rsidRPr="00CD4927" w:rsidRDefault="004D2F15" w:rsidP="004D2F15">
      <w:pPr>
        <w:pStyle w:val="Heading2"/>
      </w:pPr>
      <w:r w:rsidRPr="00CD4927">
        <w:lastRenderedPageBreak/>
        <w:t xml:space="preserve">Factors associated with depression scores </w:t>
      </w:r>
    </w:p>
    <w:p w14:paraId="0DC06982" w14:textId="65080293" w:rsidR="004D2F15" w:rsidRPr="00E40AD0" w:rsidRDefault="000F082A" w:rsidP="004D2F15">
      <w:pPr>
        <w:pStyle w:val="TableFigure"/>
        <w:rPr>
          <w:b/>
          <w:bCs/>
        </w:rPr>
      </w:pPr>
      <w:r w:rsidRPr="00E40AD0">
        <w:rPr>
          <w:b/>
          <w:bCs/>
        </w:rPr>
        <w:t>S3</w:t>
      </w:r>
      <w:r w:rsidR="00E40AD0" w:rsidRPr="00E40AD0">
        <w:rPr>
          <w:b/>
          <w:bCs/>
        </w:rPr>
        <w:t xml:space="preserve"> </w:t>
      </w:r>
      <w:r w:rsidR="00E40AD0" w:rsidRPr="00E40AD0">
        <w:rPr>
          <w:b/>
          <w:bCs/>
        </w:rPr>
        <w:t>Table</w:t>
      </w:r>
      <w:r w:rsidR="004D2F15" w:rsidRPr="00E40AD0">
        <w:rPr>
          <w:b/>
          <w:bCs/>
        </w:rPr>
        <w:t xml:space="preserve">. Univariable regression coefficients for non-modifiable factors associated with </w:t>
      </w:r>
      <w:r w:rsidRPr="00E40AD0">
        <w:rPr>
          <w:b/>
          <w:bCs/>
        </w:rPr>
        <w:t>depression</w:t>
      </w:r>
      <w:r w:rsidR="004D2F15" w:rsidRPr="00E40AD0">
        <w:rPr>
          <w:b/>
          <w:bCs/>
        </w:rPr>
        <w:t xml:space="preserve"> scores (square root transformed) among Bangladeshi adul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1169"/>
        <w:gridCol w:w="1168"/>
        <w:gridCol w:w="1171"/>
        <w:gridCol w:w="1168"/>
        <w:gridCol w:w="1171"/>
        <w:gridCol w:w="1168"/>
        <w:gridCol w:w="1171"/>
        <w:gridCol w:w="1168"/>
        <w:gridCol w:w="1171"/>
      </w:tblGrid>
      <w:tr w:rsidR="004D2F15" w:rsidRPr="00E40AD0" w14:paraId="43130902" w14:textId="77777777" w:rsidTr="00A45F66">
        <w:trPr>
          <w:tblHeader/>
        </w:trPr>
        <w:tc>
          <w:tcPr>
            <w:tcW w:w="936" w:type="pct"/>
            <w:vAlign w:val="center"/>
          </w:tcPr>
          <w:p w14:paraId="299C5880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451" w:type="pct"/>
            <w:vAlign w:val="center"/>
          </w:tcPr>
          <w:p w14:paraId="6DFBE9C8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7444A234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080F8B2C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575AC836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50BFA66B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636038CD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7D6FF9D2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4BCFD5F7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7F503520" w14:textId="77777777" w:rsidR="004D2F15" w:rsidRPr="00E40AD0" w:rsidRDefault="004D2F15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</w:tr>
      <w:tr w:rsidR="004D2F15" w:rsidRPr="00CD4927" w14:paraId="4DA916C1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4C4D5948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E670AE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21A216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1F802BF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323310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81D411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55633B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70AEE0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95BBBF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F460E8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13FD739A" w14:textId="77777777" w:rsidTr="00CE00F0">
        <w:tc>
          <w:tcPr>
            <w:tcW w:w="936" w:type="pct"/>
            <w:vAlign w:val="center"/>
          </w:tcPr>
          <w:p w14:paraId="6ADADAA7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Male (ref)</w:t>
            </w:r>
          </w:p>
        </w:tc>
        <w:tc>
          <w:tcPr>
            <w:tcW w:w="451" w:type="pct"/>
            <w:vAlign w:val="center"/>
          </w:tcPr>
          <w:p w14:paraId="6903322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AA6E06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EFB7CA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0EAC79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9F80EC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C5AB13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E4E867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58A69F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10DD1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7AA30655" w14:textId="77777777" w:rsidTr="00CE00F0">
        <w:tc>
          <w:tcPr>
            <w:tcW w:w="936" w:type="pct"/>
            <w:vAlign w:val="center"/>
          </w:tcPr>
          <w:p w14:paraId="7D4884AD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6216E7B8" w14:textId="6CFE78D6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22025C" w:rsidRPr="00CD4927">
              <w:rPr>
                <w:sz w:val="20"/>
                <w:szCs w:val="20"/>
              </w:rPr>
              <w:t>0</w:t>
            </w:r>
            <w:r w:rsidR="005B5E91" w:rsidRPr="00CD4927">
              <w:rPr>
                <w:sz w:val="20"/>
                <w:szCs w:val="20"/>
              </w:rPr>
              <w:t>88</w:t>
            </w:r>
            <w:r w:rsidRPr="00CD4927">
              <w:rPr>
                <w:sz w:val="20"/>
                <w:szCs w:val="20"/>
              </w:rPr>
              <w:t xml:space="preserve"> (.0</w:t>
            </w:r>
            <w:r w:rsidR="005B5E91" w:rsidRPr="00CD4927">
              <w:rPr>
                <w:sz w:val="20"/>
                <w:szCs w:val="20"/>
              </w:rPr>
              <w:t>62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23C455E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E1FA95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FB0AAE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799252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9331CB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8E1604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936C4A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522299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0F1359E3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5B36E1B7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Age (in years)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37E069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4D0ACC5" w14:textId="0A302840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03</w:t>
            </w:r>
            <w:r w:rsidR="006F2FBB" w:rsidRPr="00CD4927">
              <w:rPr>
                <w:sz w:val="20"/>
                <w:szCs w:val="20"/>
              </w:rPr>
              <w:t>3</w:t>
            </w:r>
            <w:r w:rsidRPr="00CD4927">
              <w:rPr>
                <w:sz w:val="20"/>
                <w:szCs w:val="20"/>
              </w:rPr>
              <w:t>*** (.00</w:t>
            </w:r>
            <w:r w:rsidR="006F2FBB" w:rsidRPr="00CD4927">
              <w:rPr>
                <w:sz w:val="20"/>
                <w:szCs w:val="20"/>
              </w:rPr>
              <w:t>3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480E57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FEF253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472E6B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70B29B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24B525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EA2311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F4116C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730EDD1F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746C1687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1A93AA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43C954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3369E1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15B395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3B36A7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5072E7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F8F7B0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E6F257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8FD937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685F80C8" w14:textId="77777777" w:rsidTr="00CE00F0">
        <w:tc>
          <w:tcPr>
            <w:tcW w:w="936" w:type="pct"/>
            <w:vAlign w:val="center"/>
          </w:tcPr>
          <w:p w14:paraId="1C45E480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Postgraduate (ref)</w:t>
            </w:r>
          </w:p>
        </w:tc>
        <w:tc>
          <w:tcPr>
            <w:tcW w:w="451" w:type="pct"/>
            <w:vAlign w:val="center"/>
          </w:tcPr>
          <w:p w14:paraId="405BCE4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045F9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BD404B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FC69B2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3C095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73FB32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1C81FB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5751BF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8BFFD2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50949398" w14:textId="77777777" w:rsidTr="00CE00F0">
        <w:tc>
          <w:tcPr>
            <w:tcW w:w="936" w:type="pct"/>
            <w:vAlign w:val="center"/>
          </w:tcPr>
          <w:p w14:paraId="32DC5AAA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nformal</w:t>
            </w:r>
          </w:p>
        </w:tc>
        <w:tc>
          <w:tcPr>
            <w:tcW w:w="451" w:type="pct"/>
            <w:vAlign w:val="center"/>
          </w:tcPr>
          <w:p w14:paraId="4A8EF5B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9752BA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F19362E" w14:textId="7355C528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00</w:t>
            </w:r>
            <w:r w:rsidR="00EB2363" w:rsidRPr="00CD4927">
              <w:rPr>
                <w:sz w:val="20"/>
                <w:szCs w:val="20"/>
              </w:rPr>
              <w:t>7</w:t>
            </w:r>
            <w:r w:rsidRPr="00CD4927">
              <w:rPr>
                <w:sz w:val="20"/>
                <w:szCs w:val="20"/>
              </w:rPr>
              <w:t xml:space="preserve"> (.</w:t>
            </w:r>
            <w:r w:rsidR="00EB2363" w:rsidRPr="00CD4927">
              <w:rPr>
                <w:sz w:val="20"/>
                <w:szCs w:val="20"/>
              </w:rPr>
              <w:t>156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1540749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4C6156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E2F177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FA4C37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EEAA64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AF9148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1B63B5A6" w14:textId="77777777" w:rsidTr="00CE00F0">
        <w:tc>
          <w:tcPr>
            <w:tcW w:w="936" w:type="pct"/>
            <w:vAlign w:val="center"/>
          </w:tcPr>
          <w:p w14:paraId="6EEF1C49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SSC/Equivalent</w:t>
            </w:r>
          </w:p>
        </w:tc>
        <w:tc>
          <w:tcPr>
            <w:tcW w:w="451" w:type="pct"/>
            <w:vAlign w:val="center"/>
          </w:tcPr>
          <w:p w14:paraId="661D163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4E9A22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1FDB2A5" w14:textId="4587CBD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B60E51" w:rsidRPr="00CD4927">
              <w:rPr>
                <w:sz w:val="20"/>
                <w:szCs w:val="20"/>
              </w:rPr>
              <w:t>180</w:t>
            </w:r>
            <w:r w:rsidRPr="00CD4927">
              <w:rPr>
                <w:sz w:val="20"/>
                <w:szCs w:val="20"/>
              </w:rPr>
              <w:t xml:space="preserve"> (.</w:t>
            </w:r>
            <w:r w:rsidR="00B60E51" w:rsidRPr="00CD4927">
              <w:rPr>
                <w:sz w:val="20"/>
                <w:szCs w:val="20"/>
              </w:rPr>
              <w:t>128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4CBB119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F9DFFA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64AB6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010D8E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15CDB4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254D45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480D3E3F" w14:textId="77777777" w:rsidTr="00CE00F0">
        <w:tc>
          <w:tcPr>
            <w:tcW w:w="936" w:type="pct"/>
            <w:vAlign w:val="center"/>
          </w:tcPr>
          <w:p w14:paraId="5B3C6E2E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HSC/Equivalent</w:t>
            </w:r>
          </w:p>
        </w:tc>
        <w:tc>
          <w:tcPr>
            <w:tcW w:w="451" w:type="pct"/>
            <w:vAlign w:val="center"/>
          </w:tcPr>
          <w:p w14:paraId="385BC27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340FED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F7D583E" w14:textId="5678F151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7E4395" w:rsidRPr="00CD4927">
              <w:rPr>
                <w:sz w:val="20"/>
                <w:szCs w:val="20"/>
              </w:rPr>
              <w:t>672</w:t>
            </w:r>
            <w:r w:rsidRPr="00CD4927">
              <w:rPr>
                <w:sz w:val="20"/>
                <w:szCs w:val="20"/>
              </w:rPr>
              <w:t>*** (.</w:t>
            </w:r>
            <w:r w:rsidR="007E4395" w:rsidRPr="00CD4927">
              <w:rPr>
                <w:sz w:val="20"/>
                <w:szCs w:val="20"/>
              </w:rPr>
              <w:t>07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66AF301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9D3EB7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FC442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5CED6B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1123A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B92568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763DB4A8" w14:textId="77777777" w:rsidTr="00CE00F0">
        <w:tc>
          <w:tcPr>
            <w:tcW w:w="936" w:type="pct"/>
            <w:vAlign w:val="center"/>
          </w:tcPr>
          <w:p w14:paraId="3F19D73F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Bachelor/Equivalent</w:t>
            </w:r>
          </w:p>
        </w:tc>
        <w:tc>
          <w:tcPr>
            <w:tcW w:w="451" w:type="pct"/>
            <w:vAlign w:val="center"/>
          </w:tcPr>
          <w:p w14:paraId="5D6355F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6E6BD6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CFCE0E0" w14:textId="730465CE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4</w:t>
            </w:r>
            <w:r w:rsidR="007E4395" w:rsidRPr="00CD4927">
              <w:rPr>
                <w:sz w:val="20"/>
                <w:szCs w:val="20"/>
              </w:rPr>
              <w:t>72</w:t>
            </w:r>
            <w:r w:rsidRPr="00CD4927">
              <w:rPr>
                <w:sz w:val="20"/>
                <w:szCs w:val="20"/>
              </w:rPr>
              <w:t>*** (.</w:t>
            </w:r>
            <w:r w:rsidR="006561BD" w:rsidRPr="00CD4927">
              <w:rPr>
                <w:sz w:val="20"/>
                <w:szCs w:val="20"/>
              </w:rPr>
              <w:t>078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2C4BBDA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0B7860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B9ED7D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7CB76F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3A011D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ED82CD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31537CBA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38488ED6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History of mental illness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29C80A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901845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A3F552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AB3691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FD2F3E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AE4351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FD4BDF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F87AE8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340358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4F8FE2AB" w14:textId="77777777" w:rsidTr="00CE00F0">
        <w:tc>
          <w:tcPr>
            <w:tcW w:w="936" w:type="pct"/>
            <w:vAlign w:val="center"/>
          </w:tcPr>
          <w:p w14:paraId="6AE4B3E0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451" w:type="pct"/>
            <w:vAlign w:val="center"/>
          </w:tcPr>
          <w:p w14:paraId="62D57D1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32C46E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4A8CF3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B21DC1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D04AB1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24FB5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0CBB61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21556A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A9939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6E2D4146" w14:textId="77777777" w:rsidTr="00CE00F0">
        <w:tc>
          <w:tcPr>
            <w:tcW w:w="936" w:type="pct"/>
            <w:vAlign w:val="center"/>
          </w:tcPr>
          <w:p w14:paraId="5DF799A7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451" w:type="pct"/>
            <w:vAlign w:val="center"/>
          </w:tcPr>
          <w:p w14:paraId="7ECE8C3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4E5C6B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E051EE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57EE472" w14:textId="5F0B702D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6561BD" w:rsidRPr="00CD4927">
              <w:rPr>
                <w:sz w:val="20"/>
                <w:szCs w:val="20"/>
              </w:rPr>
              <w:t>69</w:t>
            </w:r>
            <w:r w:rsidR="008A6293" w:rsidRPr="00CD4927">
              <w:rPr>
                <w:sz w:val="20"/>
                <w:szCs w:val="20"/>
              </w:rPr>
              <w:t>5</w:t>
            </w:r>
            <w:r w:rsidRPr="00CD4927">
              <w:rPr>
                <w:sz w:val="20"/>
                <w:szCs w:val="20"/>
              </w:rPr>
              <w:t>*** (.</w:t>
            </w:r>
            <w:r w:rsidR="00787423" w:rsidRPr="00CD4927">
              <w:rPr>
                <w:sz w:val="20"/>
                <w:szCs w:val="20"/>
              </w:rPr>
              <w:t>095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200EDE8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57BB74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63347F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85D47B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D95280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2A7182" w:rsidRPr="00CD4927" w14:paraId="262C040F" w14:textId="77777777" w:rsidTr="00CE00F0">
        <w:tc>
          <w:tcPr>
            <w:tcW w:w="936" w:type="pct"/>
            <w:vAlign w:val="center"/>
          </w:tcPr>
          <w:p w14:paraId="0B93B5FB" w14:textId="01A4723E" w:rsidR="002A7182" w:rsidRPr="00E40AD0" w:rsidRDefault="002A7182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Prefer Not to Say</w:t>
            </w:r>
          </w:p>
        </w:tc>
        <w:tc>
          <w:tcPr>
            <w:tcW w:w="451" w:type="pct"/>
            <w:vAlign w:val="center"/>
          </w:tcPr>
          <w:p w14:paraId="3CB92152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540170A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6C0A2B7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72F1647" w14:textId="514F5274" w:rsidR="002A7182" w:rsidRPr="00CD4927" w:rsidRDefault="00EB0F80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606*** (.168)</w:t>
            </w:r>
          </w:p>
        </w:tc>
        <w:tc>
          <w:tcPr>
            <w:tcW w:w="452" w:type="pct"/>
            <w:vAlign w:val="center"/>
          </w:tcPr>
          <w:p w14:paraId="74768CCA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30409E9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CFCF21B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EE0D413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234945A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5F734022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592E0520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5878FA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C9E597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1DA669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29DC80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A1092D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8DDD5B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15D7DC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AAE945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167D495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0702DD24" w14:textId="77777777" w:rsidTr="00CE00F0">
        <w:tc>
          <w:tcPr>
            <w:tcW w:w="936" w:type="pct"/>
            <w:vAlign w:val="center"/>
          </w:tcPr>
          <w:p w14:paraId="637034A9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Dhaka (ref)</w:t>
            </w:r>
          </w:p>
        </w:tc>
        <w:tc>
          <w:tcPr>
            <w:tcW w:w="451" w:type="pct"/>
            <w:vAlign w:val="center"/>
          </w:tcPr>
          <w:p w14:paraId="62A12F3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C9CC8B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5CDD54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47AC2E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493084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7B1842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026B4E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7F64C9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EE44A4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324B5A31" w14:textId="77777777" w:rsidTr="00CE00F0">
        <w:tc>
          <w:tcPr>
            <w:tcW w:w="936" w:type="pct"/>
            <w:vAlign w:val="center"/>
          </w:tcPr>
          <w:p w14:paraId="13EA62E8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Barisal</w:t>
            </w:r>
          </w:p>
        </w:tc>
        <w:tc>
          <w:tcPr>
            <w:tcW w:w="451" w:type="pct"/>
            <w:vAlign w:val="center"/>
          </w:tcPr>
          <w:p w14:paraId="21E113E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2C66D6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5FB70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FD3A4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0B141C8" w14:textId="1046B8BF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A7711D" w:rsidRPr="00CD4927">
              <w:rPr>
                <w:sz w:val="20"/>
                <w:szCs w:val="20"/>
              </w:rPr>
              <w:t>070</w:t>
            </w:r>
            <w:r w:rsidRPr="00CD4927">
              <w:rPr>
                <w:sz w:val="20"/>
                <w:szCs w:val="20"/>
              </w:rPr>
              <w:t xml:space="preserve"> (.</w:t>
            </w:r>
            <w:r w:rsidR="00A7711D" w:rsidRPr="00CD4927">
              <w:rPr>
                <w:sz w:val="20"/>
                <w:szCs w:val="20"/>
              </w:rPr>
              <w:t>122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0B3571E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C5F28A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9A8171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08AA79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7A48EC22" w14:textId="77777777" w:rsidTr="00CE00F0">
        <w:tc>
          <w:tcPr>
            <w:tcW w:w="936" w:type="pct"/>
            <w:vAlign w:val="center"/>
          </w:tcPr>
          <w:p w14:paraId="0FCFCE97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40AD0">
              <w:rPr>
                <w:b/>
                <w:bCs/>
                <w:i/>
                <w:iCs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451" w:type="pct"/>
            <w:vAlign w:val="center"/>
          </w:tcPr>
          <w:p w14:paraId="3235209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B30215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07CC4D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D97BCE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136B320" w14:textId="6AC5D99B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223502" w:rsidRPr="00CD4927">
              <w:rPr>
                <w:sz w:val="20"/>
                <w:szCs w:val="20"/>
              </w:rPr>
              <w:t>494</w:t>
            </w:r>
            <w:r w:rsidRPr="00CD4927">
              <w:rPr>
                <w:sz w:val="20"/>
                <w:szCs w:val="20"/>
              </w:rPr>
              <w:t>*** (.1</w:t>
            </w:r>
            <w:r w:rsidR="00223502" w:rsidRPr="00CD4927">
              <w:rPr>
                <w:sz w:val="20"/>
                <w:szCs w:val="20"/>
              </w:rPr>
              <w:t>15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7A8297D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F08A67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9E7117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0954A1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5B56DF8A" w14:textId="77777777" w:rsidTr="00CE00F0">
        <w:tc>
          <w:tcPr>
            <w:tcW w:w="936" w:type="pct"/>
            <w:vAlign w:val="center"/>
          </w:tcPr>
          <w:p w14:paraId="5A97DDFF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Rangpur</w:t>
            </w:r>
          </w:p>
        </w:tc>
        <w:tc>
          <w:tcPr>
            <w:tcW w:w="451" w:type="pct"/>
            <w:vAlign w:val="center"/>
          </w:tcPr>
          <w:p w14:paraId="0F2C589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34EF08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66EE8F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7EC888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83F58DF" w14:textId="48680C0A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2</w:t>
            </w:r>
            <w:r w:rsidR="00223502" w:rsidRPr="00CD4927">
              <w:rPr>
                <w:sz w:val="20"/>
                <w:szCs w:val="20"/>
              </w:rPr>
              <w:t>20</w:t>
            </w:r>
            <w:r w:rsidRPr="00CD4927">
              <w:rPr>
                <w:sz w:val="20"/>
                <w:szCs w:val="20"/>
              </w:rPr>
              <w:t xml:space="preserve"> (.1</w:t>
            </w:r>
            <w:r w:rsidR="00223502" w:rsidRPr="00CD4927">
              <w:rPr>
                <w:sz w:val="20"/>
                <w:szCs w:val="20"/>
              </w:rPr>
              <w:t>25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6141401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F43E34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A740F5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7D349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643B4DAC" w14:textId="77777777" w:rsidTr="00CE00F0">
        <w:tc>
          <w:tcPr>
            <w:tcW w:w="936" w:type="pct"/>
            <w:vAlign w:val="center"/>
          </w:tcPr>
          <w:p w14:paraId="2ECA9FCE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Sylhet</w:t>
            </w:r>
          </w:p>
        </w:tc>
        <w:tc>
          <w:tcPr>
            <w:tcW w:w="451" w:type="pct"/>
            <w:vAlign w:val="center"/>
          </w:tcPr>
          <w:p w14:paraId="2E61602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8B37CF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8CE92D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E3D39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A382184" w14:textId="7CD77435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D90B7A" w:rsidRPr="00CD4927">
              <w:rPr>
                <w:sz w:val="20"/>
                <w:szCs w:val="20"/>
              </w:rPr>
              <w:t>0</w:t>
            </w:r>
            <w:r w:rsidR="00A320A9" w:rsidRPr="00CD4927">
              <w:rPr>
                <w:sz w:val="20"/>
                <w:szCs w:val="20"/>
              </w:rPr>
              <w:t>20</w:t>
            </w:r>
            <w:r w:rsidRPr="00CD4927">
              <w:rPr>
                <w:sz w:val="20"/>
                <w:szCs w:val="20"/>
              </w:rPr>
              <w:t xml:space="preserve"> (.1</w:t>
            </w:r>
            <w:r w:rsidR="00D90B7A" w:rsidRPr="00CD4927">
              <w:rPr>
                <w:sz w:val="20"/>
                <w:szCs w:val="20"/>
              </w:rPr>
              <w:t>2</w:t>
            </w:r>
            <w:r w:rsidR="002E58C1" w:rsidRPr="00CD4927">
              <w:rPr>
                <w:sz w:val="20"/>
                <w:szCs w:val="20"/>
              </w:rPr>
              <w:t>8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166A958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1F6337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D20CED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EAB146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4EE34072" w14:textId="77777777" w:rsidTr="00CE00F0">
        <w:tc>
          <w:tcPr>
            <w:tcW w:w="936" w:type="pct"/>
            <w:vAlign w:val="center"/>
          </w:tcPr>
          <w:p w14:paraId="521FA28A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Khulna</w:t>
            </w:r>
          </w:p>
        </w:tc>
        <w:tc>
          <w:tcPr>
            <w:tcW w:w="451" w:type="pct"/>
            <w:vAlign w:val="center"/>
          </w:tcPr>
          <w:p w14:paraId="22AB66E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498169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9A79B2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DF85AD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BC2007D" w14:textId="5D4A77AA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2E58C1" w:rsidRPr="00CD4927">
              <w:rPr>
                <w:sz w:val="20"/>
                <w:szCs w:val="20"/>
              </w:rPr>
              <w:t>081</w:t>
            </w:r>
            <w:r w:rsidRPr="00CD4927">
              <w:rPr>
                <w:sz w:val="20"/>
                <w:szCs w:val="20"/>
              </w:rPr>
              <w:t xml:space="preserve"> (.1</w:t>
            </w:r>
            <w:r w:rsidR="002E58C1" w:rsidRPr="00CD4927">
              <w:rPr>
                <w:sz w:val="20"/>
                <w:szCs w:val="20"/>
              </w:rPr>
              <w:t>29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4C99841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86D478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35E432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243676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6798B77F" w14:textId="77777777" w:rsidTr="00CE00F0">
        <w:tc>
          <w:tcPr>
            <w:tcW w:w="936" w:type="pct"/>
            <w:vAlign w:val="center"/>
          </w:tcPr>
          <w:p w14:paraId="7F2C47AD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40AD0">
              <w:rPr>
                <w:b/>
                <w:bCs/>
                <w:i/>
                <w:iCs/>
                <w:sz w:val="20"/>
                <w:szCs w:val="20"/>
              </w:rPr>
              <w:lastRenderedPageBreak/>
              <w:t>Chottogram</w:t>
            </w:r>
            <w:proofErr w:type="spellEnd"/>
          </w:p>
        </w:tc>
        <w:tc>
          <w:tcPr>
            <w:tcW w:w="451" w:type="pct"/>
            <w:vAlign w:val="center"/>
          </w:tcPr>
          <w:p w14:paraId="60C6B82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2927C4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8B611F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BDC4C0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D5EA3AE" w14:textId="79A4D11B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1.</w:t>
            </w:r>
            <w:r w:rsidR="00527AF9" w:rsidRPr="00CD4927">
              <w:rPr>
                <w:sz w:val="20"/>
                <w:szCs w:val="20"/>
              </w:rPr>
              <w:t>096</w:t>
            </w:r>
            <w:r w:rsidRPr="00CD4927">
              <w:rPr>
                <w:sz w:val="20"/>
                <w:szCs w:val="20"/>
              </w:rPr>
              <w:t>*** (.</w:t>
            </w:r>
            <w:r w:rsidR="00527AF9" w:rsidRPr="00CD4927">
              <w:rPr>
                <w:sz w:val="20"/>
                <w:szCs w:val="20"/>
              </w:rPr>
              <w:t>080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12BA27F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A9B51A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398F66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E31626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27F46600" w14:textId="77777777" w:rsidTr="00CE00F0">
        <w:tc>
          <w:tcPr>
            <w:tcW w:w="936" w:type="pct"/>
            <w:vAlign w:val="center"/>
          </w:tcPr>
          <w:p w14:paraId="68C4782C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Mymensingh</w:t>
            </w:r>
          </w:p>
        </w:tc>
        <w:tc>
          <w:tcPr>
            <w:tcW w:w="451" w:type="pct"/>
            <w:vAlign w:val="center"/>
          </w:tcPr>
          <w:p w14:paraId="5443258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F04457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1EA161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C5E2FB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45A7F7C" w14:textId="053AD37D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3F0B4B" w:rsidRPr="00CD4927">
              <w:rPr>
                <w:sz w:val="20"/>
                <w:szCs w:val="20"/>
              </w:rPr>
              <w:t>154</w:t>
            </w:r>
            <w:r w:rsidRPr="00CD4927">
              <w:rPr>
                <w:sz w:val="20"/>
                <w:szCs w:val="20"/>
              </w:rPr>
              <w:t xml:space="preserve"> (.1</w:t>
            </w:r>
            <w:r w:rsidR="003F0B4B" w:rsidRPr="00CD4927">
              <w:rPr>
                <w:sz w:val="20"/>
                <w:szCs w:val="20"/>
              </w:rPr>
              <w:t>34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7ED9B4B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0F7270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4A0065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A1FFB3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69074036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65F9CC00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Living place-urba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B1414D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C6FA55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226C76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4BCC19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85B8B6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AFFEE8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76F3B9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14CE0D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D59CC8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23654307" w14:textId="77777777" w:rsidTr="00CE00F0">
        <w:tc>
          <w:tcPr>
            <w:tcW w:w="936" w:type="pct"/>
            <w:vAlign w:val="center"/>
          </w:tcPr>
          <w:p w14:paraId="56373F2B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Rural (ref)</w:t>
            </w:r>
          </w:p>
        </w:tc>
        <w:tc>
          <w:tcPr>
            <w:tcW w:w="451" w:type="pct"/>
            <w:vAlign w:val="center"/>
          </w:tcPr>
          <w:p w14:paraId="207F2F8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A4E74B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EE0EFF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663B6B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A667E3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90448F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46EF3E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F90DC0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3551DC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06D62F5B" w14:textId="77777777" w:rsidTr="00CE00F0">
        <w:tc>
          <w:tcPr>
            <w:tcW w:w="936" w:type="pct"/>
            <w:vAlign w:val="center"/>
          </w:tcPr>
          <w:p w14:paraId="7EC91943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451" w:type="pct"/>
            <w:vAlign w:val="center"/>
          </w:tcPr>
          <w:p w14:paraId="03DB289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9B1B98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226FCC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CBC59D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0CFC7D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E31F35F" w14:textId="523285F8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8D14D2" w:rsidRPr="00CD4927">
              <w:rPr>
                <w:sz w:val="20"/>
                <w:szCs w:val="20"/>
              </w:rPr>
              <w:t>227</w:t>
            </w:r>
            <w:r w:rsidRPr="00CD4927">
              <w:rPr>
                <w:sz w:val="20"/>
                <w:szCs w:val="20"/>
              </w:rPr>
              <w:t>** (.0</w:t>
            </w:r>
            <w:r w:rsidR="001B118D" w:rsidRPr="00CD4927">
              <w:rPr>
                <w:sz w:val="20"/>
                <w:szCs w:val="20"/>
              </w:rPr>
              <w:t>71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6D5257C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AFF60F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236AEA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1B961953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61E379DF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Job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EC7393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BEBD6E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19FBAE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7D0F95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6F97F6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C9875E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FEF9AE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6153E3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7FFCE3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028AD0EF" w14:textId="77777777" w:rsidTr="00CE00F0">
        <w:tc>
          <w:tcPr>
            <w:tcW w:w="936" w:type="pct"/>
            <w:vAlign w:val="center"/>
          </w:tcPr>
          <w:p w14:paraId="685651BA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Paid services (ref)</w:t>
            </w:r>
          </w:p>
        </w:tc>
        <w:tc>
          <w:tcPr>
            <w:tcW w:w="451" w:type="pct"/>
            <w:vAlign w:val="center"/>
          </w:tcPr>
          <w:p w14:paraId="528A3ED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C9971A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5AA12A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89B25C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3042BB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20DD3B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77FCAD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C95EFF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F23268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0A19C6BA" w14:textId="77777777" w:rsidTr="00CE00F0">
        <w:tc>
          <w:tcPr>
            <w:tcW w:w="936" w:type="pct"/>
            <w:vAlign w:val="center"/>
          </w:tcPr>
          <w:p w14:paraId="227E0EE8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Business/Farming</w:t>
            </w:r>
          </w:p>
        </w:tc>
        <w:tc>
          <w:tcPr>
            <w:tcW w:w="451" w:type="pct"/>
            <w:vAlign w:val="center"/>
          </w:tcPr>
          <w:p w14:paraId="590EA8F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274A53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FF2B2C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CC2466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414A96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B48EA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4D20852" w14:textId="04E20CC6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5E1E09" w:rsidRPr="00CD4927">
              <w:rPr>
                <w:sz w:val="20"/>
                <w:szCs w:val="20"/>
              </w:rPr>
              <w:t>273*</w:t>
            </w:r>
            <w:r w:rsidRPr="00CD4927">
              <w:rPr>
                <w:sz w:val="20"/>
                <w:szCs w:val="20"/>
              </w:rPr>
              <w:t xml:space="preserve"> (.</w:t>
            </w:r>
            <w:r w:rsidR="005E1E09" w:rsidRPr="00CD4927">
              <w:rPr>
                <w:sz w:val="20"/>
                <w:szCs w:val="20"/>
              </w:rPr>
              <w:t>109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2895EF3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B07822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07A0EAC0" w14:textId="77777777" w:rsidTr="00CE00F0">
        <w:tc>
          <w:tcPr>
            <w:tcW w:w="936" w:type="pct"/>
            <w:vAlign w:val="center"/>
          </w:tcPr>
          <w:p w14:paraId="19E980E6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 xml:space="preserve">Nonpaid services </w:t>
            </w:r>
          </w:p>
        </w:tc>
        <w:tc>
          <w:tcPr>
            <w:tcW w:w="451" w:type="pct"/>
            <w:vAlign w:val="center"/>
          </w:tcPr>
          <w:p w14:paraId="2E02BB4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9D7E78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AD9806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520CEC1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6A8B74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18CE21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4CB1D8B" w14:textId="0313D269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4F7E8C" w:rsidRPr="00CD4927">
              <w:rPr>
                <w:sz w:val="20"/>
                <w:szCs w:val="20"/>
              </w:rPr>
              <w:t>308***</w:t>
            </w:r>
            <w:r w:rsidRPr="00CD4927">
              <w:rPr>
                <w:sz w:val="20"/>
                <w:szCs w:val="20"/>
              </w:rPr>
              <w:t xml:space="preserve"> (.111)</w:t>
            </w:r>
          </w:p>
        </w:tc>
        <w:tc>
          <w:tcPr>
            <w:tcW w:w="451" w:type="pct"/>
            <w:vAlign w:val="center"/>
          </w:tcPr>
          <w:p w14:paraId="5F39416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28DDE9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6D3E0F8C" w14:textId="77777777" w:rsidTr="00CE00F0">
        <w:tc>
          <w:tcPr>
            <w:tcW w:w="936" w:type="pct"/>
            <w:vAlign w:val="center"/>
          </w:tcPr>
          <w:p w14:paraId="435A7B73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Student</w:t>
            </w:r>
          </w:p>
        </w:tc>
        <w:tc>
          <w:tcPr>
            <w:tcW w:w="451" w:type="pct"/>
            <w:vAlign w:val="center"/>
          </w:tcPr>
          <w:p w14:paraId="013ED15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1F25D1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9E9E45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CE9D0A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0F536A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A3DBAA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D2E24F6" w14:textId="76EFD0A9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4F7E8C" w:rsidRPr="00CD4927">
              <w:rPr>
                <w:sz w:val="20"/>
                <w:szCs w:val="20"/>
              </w:rPr>
              <w:t>652</w:t>
            </w:r>
            <w:r w:rsidRPr="00CD4927">
              <w:rPr>
                <w:sz w:val="20"/>
                <w:szCs w:val="20"/>
              </w:rPr>
              <w:t>*** (.0</w:t>
            </w:r>
            <w:r w:rsidR="004F7E8C" w:rsidRPr="00CD4927">
              <w:rPr>
                <w:sz w:val="20"/>
                <w:szCs w:val="20"/>
              </w:rPr>
              <w:t>74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3E4CA83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DDE1E5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75ADD27C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00E74CF3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Frontliner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47FA6B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02BD3A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C62DDA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7DDDD1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57735C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958357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8080C6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7D0436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BB68F8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2A0589C0" w14:textId="77777777" w:rsidTr="00CE00F0">
        <w:tc>
          <w:tcPr>
            <w:tcW w:w="936" w:type="pct"/>
            <w:vAlign w:val="center"/>
          </w:tcPr>
          <w:p w14:paraId="2870DD14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451" w:type="pct"/>
            <w:vAlign w:val="center"/>
          </w:tcPr>
          <w:p w14:paraId="0CDE0FD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E11D70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D7355C0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CAD8CA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8F9BDB6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EF96D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57A273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A3E7D7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A5FD89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350B82E9" w14:textId="77777777" w:rsidTr="00CE00F0">
        <w:tc>
          <w:tcPr>
            <w:tcW w:w="936" w:type="pct"/>
            <w:vAlign w:val="center"/>
          </w:tcPr>
          <w:p w14:paraId="3182639E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451" w:type="pct"/>
            <w:vAlign w:val="center"/>
          </w:tcPr>
          <w:p w14:paraId="7234683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F8EA1D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DE417E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2763F2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D62932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9B488B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DEE12B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151242B" w14:textId="5C0B7B0B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E253C2" w:rsidRPr="00CD4927">
              <w:rPr>
                <w:sz w:val="20"/>
                <w:szCs w:val="20"/>
              </w:rPr>
              <w:t>015</w:t>
            </w:r>
            <w:r w:rsidRPr="00CD4927">
              <w:rPr>
                <w:sz w:val="20"/>
                <w:szCs w:val="20"/>
              </w:rPr>
              <w:t xml:space="preserve"> (.</w:t>
            </w:r>
            <w:r w:rsidR="00E253C2" w:rsidRPr="00CD4927">
              <w:rPr>
                <w:sz w:val="20"/>
                <w:szCs w:val="20"/>
              </w:rPr>
              <w:t>07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40E53AB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73099E84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15A9F01A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36CC58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EE37D3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847ED1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A5F6F1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A356FC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F0D84B4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4A8A05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41C173A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4B3DBF2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5B3FD471" w14:textId="77777777" w:rsidTr="00CE00F0">
        <w:tc>
          <w:tcPr>
            <w:tcW w:w="936" w:type="pct"/>
            <w:vAlign w:val="center"/>
          </w:tcPr>
          <w:p w14:paraId="5313125B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Unmarried (ref)</w:t>
            </w:r>
          </w:p>
        </w:tc>
        <w:tc>
          <w:tcPr>
            <w:tcW w:w="451" w:type="pct"/>
            <w:vAlign w:val="center"/>
          </w:tcPr>
          <w:p w14:paraId="1DB4162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0C3DCD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4FC2728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876F77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70019B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9E890D9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A09B45E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159445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89F1D9D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4D2F15" w:rsidRPr="00CD4927" w14:paraId="3E56E32E" w14:textId="77777777" w:rsidTr="00CE00F0">
        <w:tc>
          <w:tcPr>
            <w:tcW w:w="936" w:type="pct"/>
            <w:vAlign w:val="center"/>
          </w:tcPr>
          <w:p w14:paraId="3AC5ED09" w14:textId="77777777" w:rsidR="004D2F15" w:rsidRPr="00E40AD0" w:rsidRDefault="004D2F15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Married</w:t>
            </w:r>
          </w:p>
        </w:tc>
        <w:tc>
          <w:tcPr>
            <w:tcW w:w="451" w:type="pct"/>
            <w:vAlign w:val="center"/>
          </w:tcPr>
          <w:p w14:paraId="56234105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18232FC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EAC30B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B493A2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34832F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3D74CC7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5A9201F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4422E13" w14:textId="77777777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9EE8451" w14:textId="0F1F9D82" w:rsidR="004D2F15" w:rsidRPr="00CD4927" w:rsidRDefault="004D2F1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B12021" w:rsidRPr="00CD4927">
              <w:rPr>
                <w:sz w:val="20"/>
                <w:szCs w:val="20"/>
              </w:rPr>
              <w:t>582</w:t>
            </w:r>
            <w:r w:rsidRPr="00CD4927">
              <w:rPr>
                <w:sz w:val="20"/>
                <w:szCs w:val="20"/>
              </w:rPr>
              <w:t>*** (.0</w:t>
            </w:r>
            <w:r w:rsidR="00B12021" w:rsidRPr="00CD4927">
              <w:rPr>
                <w:sz w:val="20"/>
                <w:szCs w:val="20"/>
              </w:rPr>
              <w:t>61</w:t>
            </w:r>
            <w:r w:rsidRPr="00CD4927">
              <w:rPr>
                <w:sz w:val="20"/>
                <w:szCs w:val="20"/>
              </w:rPr>
              <w:t>)</w:t>
            </w:r>
          </w:p>
        </w:tc>
      </w:tr>
      <w:tr w:rsidR="004D2F15" w:rsidRPr="00CD4927" w14:paraId="5F52C80E" w14:textId="77777777" w:rsidTr="00CE00F0">
        <w:tc>
          <w:tcPr>
            <w:tcW w:w="936" w:type="pct"/>
            <w:vAlign w:val="center"/>
          </w:tcPr>
          <w:p w14:paraId="265627B1" w14:textId="77777777" w:rsidR="004D2F15" w:rsidRPr="00E40AD0" w:rsidRDefault="004D2F15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451" w:type="pct"/>
            <w:vAlign w:val="center"/>
          </w:tcPr>
          <w:p w14:paraId="523D6BD2" w14:textId="437B0C7E" w:rsidR="004D2F15" w:rsidRPr="00CD4927" w:rsidRDefault="005B5E91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69</w:t>
            </w:r>
            <w:r w:rsidR="004D2F15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43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195E2BD0" w14:textId="433EF258" w:rsidR="004D2F15" w:rsidRPr="00CD4927" w:rsidRDefault="006F2FBB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3.75</w:t>
            </w:r>
            <w:r w:rsidR="004D2F15" w:rsidRPr="00CD4927">
              <w:rPr>
                <w:sz w:val="20"/>
                <w:szCs w:val="20"/>
              </w:rPr>
              <w:t>*** (.</w:t>
            </w:r>
            <w:r w:rsidR="00EB2363" w:rsidRPr="00CD4927">
              <w:rPr>
                <w:sz w:val="20"/>
                <w:szCs w:val="20"/>
              </w:rPr>
              <w:t>089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4CC379D8" w14:textId="69D1F283" w:rsidR="004D2F15" w:rsidRPr="00CD4927" w:rsidRDefault="00325480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41</w:t>
            </w:r>
            <w:r w:rsidR="004D2F15" w:rsidRPr="00CD4927">
              <w:rPr>
                <w:sz w:val="20"/>
                <w:szCs w:val="20"/>
              </w:rPr>
              <w:t>*** (.0</w:t>
            </w:r>
            <w:r w:rsidR="00426F9D" w:rsidRPr="00CD4927">
              <w:rPr>
                <w:sz w:val="20"/>
                <w:szCs w:val="20"/>
              </w:rPr>
              <w:t>51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02261E8D" w14:textId="2ADC274B" w:rsidR="004D2F15" w:rsidRPr="00CD4927" w:rsidRDefault="001159F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63</w:t>
            </w:r>
            <w:r w:rsidR="004D2F15" w:rsidRPr="00CD4927">
              <w:rPr>
                <w:sz w:val="20"/>
                <w:szCs w:val="20"/>
              </w:rPr>
              <w:t>*** (.0</w:t>
            </w:r>
            <w:r w:rsidR="00813BAE" w:rsidRPr="00CD4927">
              <w:rPr>
                <w:sz w:val="20"/>
                <w:szCs w:val="20"/>
              </w:rPr>
              <w:t>33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0B6EBADA" w14:textId="48E23643" w:rsidR="004D2F15" w:rsidRPr="00CD4927" w:rsidRDefault="008D14D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90</w:t>
            </w:r>
            <w:r w:rsidR="004D2F15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44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3202F672" w14:textId="5AD2BD2D" w:rsidR="004D2F15" w:rsidRPr="00CD4927" w:rsidRDefault="001B118D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91</w:t>
            </w:r>
            <w:r w:rsidR="004D2F15" w:rsidRPr="00CD4927">
              <w:rPr>
                <w:sz w:val="20"/>
                <w:szCs w:val="20"/>
              </w:rPr>
              <w:t>*** (.0</w:t>
            </w:r>
            <w:r w:rsidR="006F1170" w:rsidRPr="00CD4927">
              <w:rPr>
                <w:sz w:val="20"/>
                <w:szCs w:val="20"/>
              </w:rPr>
              <w:t>62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36B53531" w14:textId="038A1041" w:rsidR="004D2F15" w:rsidRPr="00CD4927" w:rsidRDefault="0088044B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42</w:t>
            </w:r>
            <w:r w:rsidR="004D2F15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53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60C675D3" w14:textId="6B972F31" w:rsidR="004D2F15" w:rsidRPr="00CD4927" w:rsidRDefault="00F55AC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73</w:t>
            </w:r>
            <w:r w:rsidR="004D2F15" w:rsidRPr="00CD4927">
              <w:rPr>
                <w:sz w:val="20"/>
                <w:szCs w:val="20"/>
              </w:rPr>
              <w:t>*** (.</w:t>
            </w:r>
            <w:r w:rsidR="00C10EAA" w:rsidRPr="00CD4927">
              <w:rPr>
                <w:sz w:val="20"/>
                <w:szCs w:val="20"/>
              </w:rPr>
              <w:t>035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38A2F9B8" w14:textId="727DB66D" w:rsidR="004D2F15" w:rsidRPr="00CD4927" w:rsidRDefault="00D054CE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99</w:t>
            </w:r>
            <w:r w:rsidR="004D2F15" w:rsidRPr="00CD4927">
              <w:rPr>
                <w:sz w:val="20"/>
                <w:szCs w:val="20"/>
              </w:rPr>
              <w:t>*** (.04</w:t>
            </w:r>
            <w:r w:rsidR="001604B0" w:rsidRPr="00CD4927">
              <w:rPr>
                <w:sz w:val="20"/>
                <w:szCs w:val="20"/>
              </w:rPr>
              <w:t>0</w:t>
            </w:r>
            <w:r w:rsidR="004D2F15" w:rsidRPr="00CD4927">
              <w:rPr>
                <w:sz w:val="20"/>
                <w:szCs w:val="20"/>
              </w:rPr>
              <w:t>)</w:t>
            </w:r>
          </w:p>
        </w:tc>
      </w:tr>
    </w:tbl>
    <w:p w14:paraId="05D1B47B" w14:textId="3DBC1594" w:rsidR="004D2F15" w:rsidRPr="00CD4927" w:rsidRDefault="0091236C" w:rsidP="00E46381">
      <w:pPr>
        <w:rPr>
          <w:rStyle w:val="FootnoteReference"/>
        </w:rPr>
      </w:pPr>
      <w:r w:rsidRPr="00CD4927">
        <w:rPr>
          <w:rStyle w:val="FootnoteReference"/>
        </w:rPr>
        <w:t xml:space="preserve">Note. Dependent variable: </w:t>
      </w:r>
      <w:r w:rsidR="004B49B9" w:rsidRPr="00CD4927">
        <w:rPr>
          <w:rStyle w:val="FootnoteReference"/>
        </w:rPr>
        <w:t>depression</w:t>
      </w:r>
      <w:r w:rsidRPr="00CD4927">
        <w:rPr>
          <w:rStyle w:val="FootnoteReference"/>
        </w:rPr>
        <w:t xml:space="preserve"> scores (square root transformed), </w:t>
      </w:r>
      <w:r w:rsidR="004D2F15" w:rsidRPr="00CD4927">
        <w:rPr>
          <w:rStyle w:val="FootnoteReference"/>
        </w:rPr>
        <w:t xml:space="preserve">**** </w:t>
      </w:r>
      <w:r w:rsidR="004D2F15" w:rsidRPr="00CD4927">
        <w:rPr>
          <w:rStyle w:val="FootnoteReference"/>
          <w:i/>
          <w:iCs/>
        </w:rPr>
        <w:t>p</w:t>
      </w:r>
      <w:r w:rsidR="004D2F15" w:rsidRPr="00CD4927">
        <w:rPr>
          <w:rStyle w:val="FootnoteReference"/>
        </w:rPr>
        <w:t xml:space="preserve">&lt;0.0001, *** </w:t>
      </w:r>
      <w:r w:rsidR="004D2F15" w:rsidRPr="00CD4927">
        <w:rPr>
          <w:rStyle w:val="FootnoteReference"/>
          <w:i/>
          <w:iCs/>
        </w:rPr>
        <w:t>p</w:t>
      </w:r>
      <w:r w:rsidR="004D2F15" w:rsidRPr="00CD4927">
        <w:rPr>
          <w:rStyle w:val="FootnoteReference"/>
        </w:rPr>
        <w:t xml:space="preserve">&lt;0.001, ** </w:t>
      </w:r>
      <w:r w:rsidR="004D2F15" w:rsidRPr="00CD4927">
        <w:rPr>
          <w:rStyle w:val="FootnoteReference"/>
          <w:i/>
          <w:iCs/>
        </w:rPr>
        <w:t>p</w:t>
      </w:r>
      <w:r w:rsidR="004D2F15" w:rsidRPr="00CD4927">
        <w:rPr>
          <w:rStyle w:val="FootnoteReference"/>
        </w:rPr>
        <w:t xml:space="preserve">&lt;0.01, * </w:t>
      </w:r>
      <w:r w:rsidR="004D2F15" w:rsidRPr="00CD4927">
        <w:rPr>
          <w:rStyle w:val="FootnoteReference"/>
          <w:i/>
          <w:iCs/>
        </w:rPr>
        <w:t>p</w:t>
      </w:r>
      <w:r w:rsidR="004D2F15" w:rsidRPr="00CD4927">
        <w:rPr>
          <w:rStyle w:val="FootnoteReference"/>
        </w:rPr>
        <w:t>&lt;0.05</w:t>
      </w:r>
    </w:p>
    <w:p w14:paraId="585DA793" w14:textId="1BF284AD" w:rsidR="00091394" w:rsidRPr="00CD4927" w:rsidRDefault="00091394" w:rsidP="004D2F15">
      <w:pPr>
        <w:pStyle w:val="TableFigure"/>
      </w:pPr>
    </w:p>
    <w:p w14:paraId="41D8A542" w14:textId="2F48A899" w:rsidR="00091394" w:rsidRPr="00CD4927" w:rsidRDefault="00091394" w:rsidP="004D2F15">
      <w:pPr>
        <w:pStyle w:val="TableFigure"/>
      </w:pPr>
    </w:p>
    <w:p w14:paraId="1178C456" w14:textId="6110C70B" w:rsidR="00091394" w:rsidRPr="00CD4927" w:rsidRDefault="00091394" w:rsidP="004D2F15">
      <w:pPr>
        <w:pStyle w:val="TableFigure"/>
      </w:pPr>
    </w:p>
    <w:p w14:paraId="5BB0ECDA" w14:textId="2D7B4AB4" w:rsidR="00091394" w:rsidRPr="00CD4927" w:rsidRDefault="00091394" w:rsidP="004D2F15">
      <w:pPr>
        <w:pStyle w:val="TableFigure"/>
      </w:pPr>
    </w:p>
    <w:p w14:paraId="2DD14C64" w14:textId="565944C0" w:rsidR="00091394" w:rsidRPr="00E40AD0" w:rsidRDefault="00091394" w:rsidP="00091394">
      <w:pPr>
        <w:pStyle w:val="TableFigure"/>
        <w:rPr>
          <w:b/>
          <w:bCs/>
        </w:rPr>
      </w:pPr>
      <w:r w:rsidRPr="00E40AD0">
        <w:rPr>
          <w:b/>
          <w:bCs/>
        </w:rPr>
        <w:lastRenderedPageBreak/>
        <w:t>S</w:t>
      </w:r>
      <w:r w:rsidR="005A22D6" w:rsidRPr="00E40AD0">
        <w:rPr>
          <w:b/>
          <w:bCs/>
        </w:rPr>
        <w:t>4</w:t>
      </w:r>
      <w:r w:rsidR="00E40AD0" w:rsidRPr="00E40AD0">
        <w:rPr>
          <w:b/>
          <w:bCs/>
        </w:rPr>
        <w:t xml:space="preserve"> </w:t>
      </w:r>
      <w:r w:rsidR="00E40AD0" w:rsidRPr="00E40AD0">
        <w:rPr>
          <w:b/>
          <w:bCs/>
        </w:rPr>
        <w:t>Table</w:t>
      </w:r>
      <w:r w:rsidRPr="00E40AD0">
        <w:rPr>
          <w:b/>
          <w:bCs/>
        </w:rPr>
        <w:t xml:space="preserve">. Univariable regression coefficients for modifiable factors associated with depression scores (square root transformed) among Bangladeshi adul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2"/>
        <w:gridCol w:w="1426"/>
        <w:gridCol w:w="1425"/>
        <w:gridCol w:w="1430"/>
        <w:gridCol w:w="1425"/>
        <w:gridCol w:w="1430"/>
        <w:gridCol w:w="1425"/>
        <w:gridCol w:w="1427"/>
      </w:tblGrid>
      <w:tr w:rsidR="00091394" w:rsidRPr="00E40AD0" w14:paraId="0662C592" w14:textId="77777777" w:rsidTr="00867292">
        <w:tc>
          <w:tcPr>
            <w:tcW w:w="1144" w:type="pct"/>
            <w:vAlign w:val="center"/>
          </w:tcPr>
          <w:p w14:paraId="516C510C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551" w:type="pct"/>
            <w:vAlign w:val="center"/>
          </w:tcPr>
          <w:p w14:paraId="436E2675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73C61BF6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2" w:type="pct"/>
          </w:tcPr>
          <w:p w14:paraId="122B94D2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2CF8F7DC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2" w:type="pct"/>
          </w:tcPr>
          <w:p w14:paraId="664975E8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2B3D2DF5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1" w:type="pct"/>
          </w:tcPr>
          <w:p w14:paraId="6518E053" w14:textId="77777777" w:rsidR="00091394" w:rsidRPr="00E40AD0" w:rsidRDefault="00091394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</w:tr>
      <w:tr w:rsidR="00091394" w:rsidRPr="00CD4927" w14:paraId="3DBACC1B" w14:textId="77777777" w:rsidTr="00867292">
        <w:tc>
          <w:tcPr>
            <w:tcW w:w="1144" w:type="pct"/>
            <w:shd w:val="clear" w:color="auto" w:fill="auto"/>
            <w:vAlign w:val="center"/>
          </w:tcPr>
          <w:p w14:paraId="1642175B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086C312" w14:textId="73F977AC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0</w:t>
            </w:r>
            <w:r w:rsidR="00F649F5" w:rsidRPr="00CD4927">
              <w:rPr>
                <w:sz w:val="20"/>
                <w:szCs w:val="20"/>
              </w:rPr>
              <w:t>96</w:t>
            </w:r>
            <w:r w:rsidRPr="00CD4927">
              <w:rPr>
                <w:sz w:val="20"/>
                <w:szCs w:val="20"/>
              </w:rPr>
              <w:t>**</w:t>
            </w:r>
            <w:r w:rsidR="00F649F5" w:rsidRPr="00CD4927">
              <w:rPr>
                <w:sz w:val="20"/>
                <w:szCs w:val="20"/>
              </w:rPr>
              <w:t>*</w:t>
            </w:r>
            <w:r w:rsidRPr="00CD4927">
              <w:rPr>
                <w:sz w:val="20"/>
                <w:szCs w:val="20"/>
              </w:rPr>
              <w:t xml:space="preserve"> (.02</w:t>
            </w:r>
            <w:r w:rsidR="00F649F5" w:rsidRPr="00CD4927">
              <w:rPr>
                <w:sz w:val="20"/>
                <w:szCs w:val="20"/>
              </w:rPr>
              <w:t>0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CF6482E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F3BE0D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72E163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E16071B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E1B5E3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AFA41CB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6059B8F6" w14:textId="77777777" w:rsidTr="00867292">
        <w:tc>
          <w:tcPr>
            <w:tcW w:w="1144" w:type="pct"/>
            <w:shd w:val="clear" w:color="auto" w:fill="auto"/>
            <w:vAlign w:val="center"/>
          </w:tcPr>
          <w:p w14:paraId="42350CF6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 xml:space="preserve">Covid-19 Infection (Self) 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3F1B74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80CDBB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0554276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1E37A05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ECCBA6E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F18D2A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656F09E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03A5E712" w14:textId="77777777" w:rsidTr="00867292">
        <w:tc>
          <w:tcPr>
            <w:tcW w:w="1144" w:type="pct"/>
            <w:shd w:val="clear" w:color="auto" w:fill="auto"/>
            <w:vAlign w:val="center"/>
          </w:tcPr>
          <w:p w14:paraId="6D198DDB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63F84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E37AC74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8DFCBF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CA16779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70B807F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F4D659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73E7F4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6AE6C2A9" w14:textId="77777777" w:rsidTr="00867292">
        <w:tc>
          <w:tcPr>
            <w:tcW w:w="1144" w:type="pct"/>
            <w:shd w:val="clear" w:color="auto" w:fill="auto"/>
            <w:vAlign w:val="center"/>
          </w:tcPr>
          <w:p w14:paraId="0E9E3EF6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E2174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7A46D5D" w14:textId="46F851C5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C10B92" w:rsidRPr="00CD4927">
              <w:rPr>
                <w:sz w:val="20"/>
                <w:szCs w:val="20"/>
              </w:rPr>
              <w:t>034</w:t>
            </w:r>
            <w:r w:rsidRPr="00CD4927">
              <w:rPr>
                <w:sz w:val="20"/>
                <w:szCs w:val="20"/>
              </w:rPr>
              <w:t xml:space="preserve"> (.</w:t>
            </w:r>
            <w:r w:rsidR="00C10B92" w:rsidRPr="00CD4927">
              <w:rPr>
                <w:sz w:val="20"/>
                <w:szCs w:val="20"/>
              </w:rPr>
              <w:t>091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A046FD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7424F0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5DEE94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3A74C6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642B4444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730E58FC" w14:textId="77777777" w:rsidTr="00867292">
        <w:tc>
          <w:tcPr>
            <w:tcW w:w="1144" w:type="pct"/>
            <w:shd w:val="clear" w:color="auto" w:fill="auto"/>
            <w:vAlign w:val="center"/>
          </w:tcPr>
          <w:p w14:paraId="31C6C50E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vid-19 Infection (Family member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1828713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784A756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7147A5D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7A71FD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17C938E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3358761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27975115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529C3982" w14:textId="77777777" w:rsidTr="00867292">
        <w:tc>
          <w:tcPr>
            <w:tcW w:w="1144" w:type="pct"/>
            <w:shd w:val="clear" w:color="auto" w:fill="auto"/>
            <w:vAlign w:val="center"/>
          </w:tcPr>
          <w:p w14:paraId="0878AAE5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840C3A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79F64F8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8F13C83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9AB2CD5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6E3A68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679010F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6B2A58C4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34A553AD" w14:textId="77777777" w:rsidTr="00867292">
        <w:tc>
          <w:tcPr>
            <w:tcW w:w="1144" w:type="pct"/>
            <w:shd w:val="clear" w:color="auto" w:fill="auto"/>
            <w:vAlign w:val="center"/>
          </w:tcPr>
          <w:p w14:paraId="4E57160E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F5EB2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E4B2FB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572D674" w14:textId="7D4B2681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211*</w:t>
            </w:r>
            <w:r w:rsidR="006B7443" w:rsidRPr="00CD4927">
              <w:rPr>
                <w:sz w:val="20"/>
                <w:szCs w:val="20"/>
              </w:rPr>
              <w:t>*</w:t>
            </w:r>
            <w:r w:rsidRPr="00CD4927">
              <w:rPr>
                <w:sz w:val="20"/>
                <w:szCs w:val="20"/>
              </w:rPr>
              <w:t xml:space="preserve"> (.0</w:t>
            </w:r>
            <w:r w:rsidR="00270B50" w:rsidRPr="00CD4927">
              <w:rPr>
                <w:sz w:val="20"/>
                <w:szCs w:val="20"/>
              </w:rPr>
              <w:t>62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199D87D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612FDA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19A3CD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51C2ADD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7BE88CB6" w14:textId="77777777" w:rsidTr="00867292">
        <w:tc>
          <w:tcPr>
            <w:tcW w:w="1144" w:type="pct"/>
            <w:shd w:val="clear" w:color="auto" w:fill="auto"/>
            <w:vAlign w:val="center"/>
          </w:tcPr>
          <w:p w14:paraId="4587E332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Vaccination status (Sel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23DCB8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FD7335E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DDA83A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2F963BB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473AA0B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44F28CF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7BDD829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7CD03688" w14:textId="77777777" w:rsidTr="00867292">
        <w:tc>
          <w:tcPr>
            <w:tcW w:w="1144" w:type="pct"/>
            <w:shd w:val="clear" w:color="auto" w:fill="auto"/>
            <w:vAlign w:val="center"/>
          </w:tcPr>
          <w:p w14:paraId="236B0DA4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F7193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E8FBF4F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BAAE921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6BE7001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2DBA81B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FCD1A8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2A7F9DA9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3BBDCA9D" w14:textId="77777777" w:rsidTr="00867292">
        <w:tc>
          <w:tcPr>
            <w:tcW w:w="1144" w:type="pct"/>
            <w:shd w:val="clear" w:color="auto" w:fill="auto"/>
            <w:vAlign w:val="center"/>
          </w:tcPr>
          <w:p w14:paraId="5AC8ECF3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, one doze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93715B2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1482B54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48B2EAF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2EBE696" w14:textId="5C833BA6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0.</w:t>
            </w:r>
            <w:r w:rsidR="002869B9" w:rsidRPr="00CD4927">
              <w:rPr>
                <w:sz w:val="20"/>
                <w:szCs w:val="20"/>
              </w:rPr>
              <w:t>684</w:t>
            </w:r>
            <w:r w:rsidRPr="00CD4927">
              <w:rPr>
                <w:sz w:val="20"/>
                <w:szCs w:val="20"/>
              </w:rPr>
              <w:t>*** (.</w:t>
            </w:r>
            <w:r w:rsidR="002869B9" w:rsidRPr="00CD4927">
              <w:rPr>
                <w:sz w:val="20"/>
                <w:szCs w:val="20"/>
              </w:rPr>
              <w:t>169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EF9CEE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0842A0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794DE101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57E9DC11" w14:textId="77777777" w:rsidTr="00867292">
        <w:tc>
          <w:tcPr>
            <w:tcW w:w="1144" w:type="pct"/>
            <w:shd w:val="clear" w:color="auto" w:fill="auto"/>
            <w:vAlign w:val="center"/>
          </w:tcPr>
          <w:p w14:paraId="7B12CE8F" w14:textId="77777777" w:rsidR="00091394" w:rsidRPr="00E40AD0" w:rsidRDefault="00091394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E40AD0">
              <w:rPr>
                <w:b/>
                <w:bCs/>
                <w:i/>
                <w:iCs/>
                <w:sz w:val="20"/>
                <w:szCs w:val="20"/>
              </w:rPr>
              <w:t>Yes, two doz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8B48E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97775D8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6F0A95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99D98EB" w14:textId="4F5ABC49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1.</w:t>
            </w:r>
            <w:r w:rsidR="002869B9" w:rsidRPr="00CD4927">
              <w:rPr>
                <w:sz w:val="20"/>
                <w:szCs w:val="20"/>
              </w:rPr>
              <w:t>135</w:t>
            </w:r>
            <w:r w:rsidRPr="00CD4927">
              <w:rPr>
                <w:sz w:val="20"/>
                <w:szCs w:val="20"/>
              </w:rPr>
              <w:t>*** (.</w:t>
            </w:r>
            <w:r w:rsidR="00F657C1" w:rsidRPr="00CD4927">
              <w:rPr>
                <w:sz w:val="20"/>
                <w:szCs w:val="20"/>
              </w:rPr>
              <w:t>082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E004431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B44D6F4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AF72F99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4985ADDE" w14:textId="77777777" w:rsidTr="00867292">
        <w:tc>
          <w:tcPr>
            <w:tcW w:w="1144" w:type="pct"/>
            <w:shd w:val="clear" w:color="auto" w:fill="auto"/>
            <w:vAlign w:val="center"/>
          </w:tcPr>
          <w:p w14:paraId="41AC7010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Optimism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F53E145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FF5C42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27396FD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7743AEF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105A030" w14:textId="7FA3D03F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1</w:t>
            </w:r>
            <w:r w:rsidR="002730BC" w:rsidRPr="00CD4927">
              <w:rPr>
                <w:sz w:val="20"/>
                <w:szCs w:val="20"/>
              </w:rPr>
              <w:t>67</w:t>
            </w:r>
            <w:r w:rsidRPr="00CD4927">
              <w:rPr>
                <w:sz w:val="20"/>
                <w:szCs w:val="20"/>
              </w:rPr>
              <w:t>*** (.01</w:t>
            </w:r>
            <w:r w:rsidR="002730BC" w:rsidRPr="00CD4927">
              <w:rPr>
                <w:sz w:val="20"/>
                <w:szCs w:val="20"/>
              </w:rPr>
              <w:t>3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FDF4893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23F001E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4004DCAA" w14:textId="77777777" w:rsidTr="00867292">
        <w:tc>
          <w:tcPr>
            <w:tcW w:w="1144" w:type="pct"/>
            <w:shd w:val="clear" w:color="auto" w:fill="auto"/>
            <w:vAlign w:val="center"/>
          </w:tcPr>
          <w:p w14:paraId="286C0B45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Pessimism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3F925F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8315A28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85C6E93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D0AC02A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07ADF0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4CAEC3A" w14:textId="1A1A3A79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DD1EB7" w:rsidRPr="00CD4927">
              <w:rPr>
                <w:sz w:val="20"/>
                <w:szCs w:val="20"/>
              </w:rPr>
              <w:t>071</w:t>
            </w:r>
            <w:r w:rsidRPr="00CD4927">
              <w:rPr>
                <w:sz w:val="20"/>
                <w:szCs w:val="20"/>
              </w:rPr>
              <w:t>*** (.01</w:t>
            </w:r>
            <w:r w:rsidR="00DD1EB7" w:rsidRPr="00CD4927">
              <w:rPr>
                <w:sz w:val="20"/>
                <w:szCs w:val="20"/>
              </w:rPr>
              <w:t>4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D5615C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91394" w:rsidRPr="00CD4927" w14:paraId="5C924692" w14:textId="77777777" w:rsidTr="00867292">
        <w:tc>
          <w:tcPr>
            <w:tcW w:w="1144" w:type="pct"/>
            <w:shd w:val="clear" w:color="auto" w:fill="auto"/>
            <w:vAlign w:val="center"/>
          </w:tcPr>
          <w:p w14:paraId="15924239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Mindfulnes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033DBB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263EB2D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E41F8B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3EE3B8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56E5760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51AD397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1344044" w14:textId="31A10D6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10</w:t>
            </w:r>
            <w:r w:rsidR="004B39D9" w:rsidRPr="00CD4927">
              <w:rPr>
                <w:sz w:val="20"/>
                <w:szCs w:val="20"/>
              </w:rPr>
              <w:t>5</w:t>
            </w:r>
            <w:r w:rsidRPr="00CD4927">
              <w:rPr>
                <w:sz w:val="20"/>
                <w:szCs w:val="20"/>
              </w:rPr>
              <w:t>*** (.00</w:t>
            </w:r>
            <w:r w:rsidR="004B39D9" w:rsidRPr="00CD4927">
              <w:rPr>
                <w:sz w:val="20"/>
                <w:szCs w:val="20"/>
              </w:rPr>
              <w:t>4</w:t>
            </w:r>
            <w:r w:rsidRPr="00CD4927">
              <w:rPr>
                <w:sz w:val="20"/>
                <w:szCs w:val="20"/>
              </w:rPr>
              <w:t>)</w:t>
            </w:r>
          </w:p>
        </w:tc>
      </w:tr>
      <w:tr w:rsidR="00091394" w:rsidRPr="00CD4927" w14:paraId="6086ED59" w14:textId="77777777" w:rsidTr="00867292">
        <w:tc>
          <w:tcPr>
            <w:tcW w:w="1144" w:type="pct"/>
            <w:vAlign w:val="center"/>
          </w:tcPr>
          <w:p w14:paraId="72AA2F05" w14:textId="77777777" w:rsidR="00091394" w:rsidRPr="00E40AD0" w:rsidRDefault="00091394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E40AD0">
              <w:rPr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551" w:type="pct"/>
            <w:vAlign w:val="center"/>
          </w:tcPr>
          <w:p w14:paraId="05DAC6CF" w14:textId="19B28576" w:rsidR="00091394" w:rsidRPr="00CD4927" w:rsidRDefault="008B281F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3.23</w:t>
            </w:r>
            <w:r w:rsidR="00091394" w:rsidRPr="00CD4927">
              <w:rPr>
                <w:sz w:val="20"/>
                <w:szCs w:val="20"/>
              </w:rPr>
              <w:t>*** (.1</w:t>
            </w:r>
            <w:r w:rsidRPr="00CD4927">
              <w:rPr>
                <w:sz w:val="20"/>
                <w:szCs w:val="20"/>
              </w:rPr>
              <w:t>07</w:t>
            </w:r>
            <w:r w:rsidR="00091394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vAlign w:val="center"/>
          </w:tcPr>
          <w:p w14:paraId="3509AD92" w14:textId="2E82671C" w:rsidR="00091394" w:rsidRPr="00CD4927" w:rsidRDefault="000941AE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73</w:t>
            </w:r>
            <w:r w:rsidR="00091394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33</w:t>
            </w:r>
            <w:r w:rsidR="00091394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vAlign w:val="center"/>
          </w:tcPr>
          <w:p w14:paraId="4F54809F" w14:textId="77777777" w:rsidR="00091394" w:rsidRPr="00CD4927" w:rsidRDefault="0009139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12*** (.055)</w:t>
            </w:r>
          </w:p>
        </w:tc>
        <w:tc>
          <w:tcPr>
            <w:tcW w:w="550" w:type="pct"/>
            <w:vAlign w:val="center"/>
          </w:tcPr>
          <w:p w14:paraId="77D731A5" w14:textId="0C6AEBE3" w:rsidR="00091394" w:rsidRPr="00CD4927" w:rsidRDefault="00F657C1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93</w:t>
            </w:r>
            <w:r w:rsidR="00091394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3</w:t>
            </w:r>
            <w:r w:rsidR="00091394" w:rsidRPr="00CD4927">
              <w:rPr>
                <w:sz w:val="20"/>
                <w:szCs w:val="20"/>
              </w:rPr>
              <w:t>3)</w:t>
            </w:r>
          </w:p>
        </w:tc>
        <w:tc>
          <w:tcPr>
            <w:tcW w:w="552" w:type="pct"/>
            <w:vAlign w:val="center"/>
          </w:tcPr>
          <w:p w14:paraId="159877A3" w14:textId="17B39759" w:rsidR="00091394" w:rsidRPr="00CD4927" w:rsidRDefault="008116A0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0</w:t>
            </w:r>
            <w:r w:rsidR="00D60997" w:rsidRPr="00CD4927">
              <w:rPr>
                <w:sz w:val="20"/>
                <w:szCs w:val="20"/>
              </w:rPr>
              <w:t>7</w:t>
            </w:r>
            <w:r w:rsidR="00091394" w:rsidRPr="00CD4927">
              <w:rPr>
                <w:sz w:val="20"/>
                <w:szCs w:val="20"/>
              </w:rPr>
              <w:t>*** (.1</w:t>
            </w:r>
            <w:r w:rsidR="00D60997" w:rsidRPr="00CD4927">
              <w:rPr>
                <w:sz w:val="20"/>
                <w:szCs w:val="20"/>
              </w:rPr>
              <w:t>07</w:t>
            </w:r>
            <w:r w:rsidR="00091394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vAlign w:val="center"/>
          </w:tcPr>
          <w:p w14:paraId="153262E3" w14:textId="22B184ED" w:rsidR="00091394" w:rsidRPr="00CD4927" w:rsidRDefault="00D6099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2.32</w:t>
            </w:r>
            <w:r w:rsidR="00091394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084</w:t>
            </w:r>
            <w:r w:rsidR="00091394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1" w:type="pct"/>
            <w:vAlign w:val="center"/>
          </w:tcPr>
          <w:p w14:paraId="49085A8F" w14:textId="1AD0B887" w:rsidR="00091394" w:rsidRPr="00CD4927" w:rsidRDefault="004B39D9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4.59</w:t>
            </w:r>
            <w:r w:rsidR="00091394" w:rsidRPr="00CD4927">
              <w:rPr>
                <w:sz w:val="20"/>
                <w:szCs w:val="20"/>
              </w:rPr>
              <w:t>*** (.</w:t>
            </w:r>
            <w:r w:rsidR="00C53CA8" w:rsidRPr="00CD4927">
              <w:rPr>
                <w:sz w:val="20"/>
                <w:szCs w:val="20"/>
              </w:rPr>
              <w:t>089</w:t>
            </w:r>
            <w:r w:rsidR="00091394" w:rsidRPr="00CD4927">
              <w:rPr>
                <w:sz w:val="20"/>
                <w:szCs w:val="20"/>
              </w:rPr>
              <w:t>)</w:t>
            </w:r>
          </w:p>
        </w:tc>
      </w:tr>
    </w:tbl>
    <w:p w14:paraId="334C6186" w14:textId="22149CD7" w:rsidR="00091394" w:rsidRPr="00CD4927" w:rsidRDefault="00867292" w:rsidP="00E46381">
      <w:pPr>
        <w:rPr>
          <w:rStyle w:val="FootnoteReference"/>
        </w:rPr>
      </w:pPr>
      <w:r w:rsidRPr="00CD4927">
        <w:rPr>
          <w:rStyle w:val="FootnoteReference"/>
        </w:rPr>
        <w:t xml:space="preserve">Note. Dependent variable: depression scores (square root transformed), </w:t>
      </w:r>
      <w:r w:rsidR="00091394" w:rsidRPr="00CD4927">
        <w:rPr>
          <w:rStyle w:val="FootnoteReference"/>
        </w:rPr>
        <w:t xml:space="preserve">*** </w:t>
      </w:r>
      <w:r w:rsidR="00091394" w:rsidRPr="00CD4927">
        <w:rPr>
          <w:rStyle w:val="FootnoteReference"/>
          <w:i/>
          <w:iCs/>
        </w:rPr>
        <w:t>p</w:t>
      </w:r>
      <w:r w:rsidR="00091394" w:rsidRPr="00CD4927">
        <w:rPr>
          <w:rStyle w:val="FootnoteReference"/>
        </w:rPr>
        <w:t xml:space="preserve">&lt;0.001, ** </w:t>
      </w:r>
      <w:r w:rsidR="00091394" w:rsidRPr="00CD4927">
        <w:rPr>
          <w:rStyle w:val="FootnoteReference"/>
          <w:i/>
          <w:iCs/>
        </w:rPr>
        <w:t>p</w:t>
      </w:r>
      <w:r w:rsidR="00091394" w:rsidRPr="00CD4927">
        <w:rPr>
          <w:rStyle w:val="FootnoteReference"/>
        </w:rPr>
        <w:t xml:space="preserve">&lt;0.01, * </w:t>
      </w:r>
      <w:r w:rsidR="00091394" w:rsidRPr="00CD4927">
        <w:rPr>
          <w:rStyle w:val="FootnoteReference"/>
          <w:i/>
          <w:iCs/>
        </w:rPr>
        <w:t>p</w:t>
      </w:r>
      <w:r w:rsidR="00091394" w:rsidRPr="00CD4927">
        <w:rPr>
          <w:rStyle w:val="FootnoteReference"/>
        </w:rPr>
        <w:t>&lt;0.05</w:t>
      </w:r>
    </w:p>
    <w:p w14:paraId="3443F315" w14:textId="77777777" w:rsidR="00091394" w:rsidRPr="00CD4927" w:rsidRDefault="00091394" w:rsidP="004D2F15">
      <w:pPr>
        <w:pStyle w:val="TableFigure"/>
      </w:pPr>
    </w:p>
    <w:p w14:paraId="77AC39F7" w14:textId="37DBBFD9" w:rsidR="00637000" w:rsidRPr="00CD4927" w:rsidRDefault="00637000"/>
    <w:p w14:paraId="045BBF5A" w14:textId="4EC8992A" w:rsidR="00024347" w:rsidRPr="00CD4927" w:rsidRDefault="00024347"/>
    <w:p w14:paraId="65CCADAC" w14:textId="68DDB832" w:rsidR="00024347" w:rsidRPr="00CD4927" w:rsidRDefault="00024347" w:rsidP="00024347">
      <w:pPr>
        <w:pStyle w:val="Heading2"/>
      </w:pPr>
      <w:r w:rsidRPr="00CD4927">
        <w:lastRenderedPageBreak/>
        <w:t xml:space="preserve">Factors associated with stress scores </w:t>
      </w:r>
    </w:p>
    <w:p w14:paraId="782F8BAE" w14:textId="5BA85046" w:rsidR="00024347" w:rsidRPr="00FE6F90" w:rsidRDefault="00024347" w:rsidP="00024347">
      <w:pPr>
        <w:pStyle w:val="TableFigure"/>
        <w:rPr>
          <w:b/>
          <w:bCs/>
        </w:rPr>
      </w:pPr>
      <w:r w:rsidRPr="00FE6F90">
        <w:rPr>
          <w:b/>
          <w:bCs/>
        </w:rPr>
        <w:t>S5</w:t>
      </w:r>
      <w:r w:rsidR="00FE6F90" w:rsidRPr="00FE6F90">
        <w:rPr>
          <w:b/>
          <w:bCs/>
        </w:rPr>
        <w:t xml:space="preserve"> </w:t>
      </w:r>
      <w:r w:rsidR="00FE6F90" w:rsidRPr="00FE6F90">
        <w:rPr>
          <w:b/>
          <w:bCs/>
        </w:rPr>
        <w:t>Table</w:t>
      </w:r>
      <w:r w:rsidRPr="00FE6F90">
        <w:rPr>
          <w:b/>
          <w:bCs/>
        </w:rPr>
        <w:t xml:space="preserve">. Univariable regression coefficients for non-modifiable factors associated with stress scores among Bangladeshi adul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1169"/>
        <w:gridCol w:w="1168"/>
        <w:gridCol w:w="1171"/>
        <w:gridCol w:w="1168"/>
        <w:gridCol w:w="1171"/>
        <w:gridCol w:w="1168"/>
        <w:gridCol w:w="1171"/>
        <w:gridCol w:w="1168"/>
        <w:gridCol w:w="1171"/>
      </w:tblGrid>
      <w:tr w:rsidR="00A85488" w:rsidRPr="00FE6F90" w14:paraId="3E54F3DD" w14:textId="77777777" w:rsidTr="00A45F66">
        <w:trPr>
          <w:tblHeader/>
        </w:trPr>
        <w:tc>
          <w:tcPr>
            <w:tcW w:w="936" w:type="pct"/>
            <w:vAlign w:val="center"/>
          </w:tcPr>
          <w:p w14:paraId="530E829A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451" w:type="pct"/>
            <w:vAlign w:val="center"/>
          </w:tcPr>
          <w:p w14:paraId="6EB53977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396A7D2C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4550CD09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47D6BA1F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13AF07AA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3CC5B46A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07A70E11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1" w:type="pct"/>
          </w:tcPr>
          <w:p w14:paraId="2ED36790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452" w:type="pct"/>
          </w:tcPr>
          <w:p w14:paraId="7F38BA6D" w14:textId="77777777" w:rsidR="00024347" w:rsidRPr="00FE6F90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</w:tr>
      <w:tr w:rsidR="008D3148" w:rsidRPr="00CD4927" w14:paraId="115EC21E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5C1C4052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2DC7E3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FE35B4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0307A7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ED72DB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002143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ACE14B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EFD73D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C51E44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CAE9A3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7A5CC847" w14:textId="77777777" w:rsidTr="00CE00F0">
        <w:tc>
          <w:tcPr>
            <w:tcW w:w="936" w:type="pct"/>
            <w:vAlign w:val="center"/>
          </w:tcPr>
          <w:p w14:paraId="7B49AAB9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Male (ref)</w:t>
            </w:r>
          </w:p>
        </w:tc>
        <w:tc>
          <w:tcPr>
            <w:tcW w:w="451" w:type="pct"/>
            <w:vAlign w:val="center"/>
          </w:tcPr>
          <w:p w14:paraId="5427736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882AAA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7D9B50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60226F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B9D49F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C2A5A3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FD4150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6384D1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8F356F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608B7E62" w14:textId="77777777" w:rsidTr="00CE00F0">
        <w:tc>
          <w:tcPr>
            <w:tcW w:w="936" w:type="pct"/>
            <w:vAlign w:val="center"/>
          </w:tcPr>
          <w:p w14:paraId="547C379D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3C6E6A90" w14:textId="5F4730D9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0D7FF3" w:rsidRPr="00CD4927">
              <w:rPr>
                <w:sz w:val="20"/>
                <w:szCs w:val="20"/>
              </w:rPr>
              <w:t>480**</w:t>
            </w:r>
            <w:r w:rsidRPr="00CD4927">
              <w:rPr>
                <w:sz w:val="20"/>
                <w:szCs w:val="20"/>
              </w:rPr>
              <w:t xml:space="preserve"> (.</w:t>
            </w:r>
            <w:r w:rsidR="000D7FF3" w:rsidRPr="00CD4927">
              <w:rPr>
                <w:sz w:val="20"/>
                <w:szCs w:val="20"/>
              </w:rPr>
              <w:t>146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72FAD8B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C58225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C296EC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C8C34C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9D126F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7CF6F9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F9131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D5DBF9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3C24E883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627C6BD6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Age (in years)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A41E2B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CA31E29" w14:textId="0C3CB79A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2D7583" w:rsidRPr="00CD4927">
              <w:rPr>
                <w:sz w:val="20"/>
                <w:szCs w:val="20"/>
              </w:rPr>
              <w:t>024</w:t>
            </w:r>
            <w:r w:rsidRPr="00CD4927">
              <w:rPr>
                <w:sz w:val="20"/>
                <w:szCs w:val="20"/>
              </w:rPr>
              <w:t>*** (.00</w:t>
            </w:r>
            <w:r w:rsidR="002D7583" w:rsidRPr="00CD4927">
              <w:rPr>
                <w:sz w:val="20"/>
                <w:szCs w:val="20"/>
              </w:rPr>
              <w:t>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8C8CDA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A8679C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3FB8A2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3F014D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C5B928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01147D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1FEEF0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4AC95053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6EF8C4ED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8A7A20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2007A3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75D008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5EAC4A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A87846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BEE2FD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BAD2FB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E0BF10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B2A248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30E5D089" w14:textId="77777777" w:rsidTr="00CE00F0">
        <w:tc>
          <w:tcPr>
            <w:tcW w:w="936" w:type="pct"/>
            <w:vAlign w:val="center"/>
          </w:tcPr>
          <w:p w14:paraId="281B59FE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Postgraduate (ref)</w:t>
            </w:r>
          </w:p>
        </w:tc>
        <w:tc>
          <w:tcPr>
            <w:tcW w:w="451" w:type="pct"/>
            <w:vAlign w:val="center"/>
          </w:tcPr>
          <w:p w14:paraId="3C5836F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F40BB4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15E6D9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E9DF91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D68CD2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893323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1F9B0F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307811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1F075D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0CD6ADEA" w14:textId="77777777" w:rsidTr="00CE00F0">
        <w:tc>
          <w:tcPr>
            <w:tcW w:w="936" w:type="pct"/>
            <w:vAlign w:val="center"/>
          </w:tcPr>
          <w:p w14:paraId="7B7DF55A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Nonformal</w:t>
            </w:r>
          </w:p>
        </w:tc>
        <w:tc>
          <w:tcPr>
            <w:tcW w:w="451" w:type="pct"/>
            <w:vAlign w:val="center"/>
          </w:tcPr>
          <w:p w14:paraId="2A3A78E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03C1AE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CE07DC9" w14:textId="48F963EE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AB345A" w:rsidRPr="00CD4927">
              <w:rPr>
                <w:sz w:val="20"/>
                <w:szCs w:val="20"/>
              </w:rPr>
              <w:t>851</w:t>
            </w:r>
            <w:r w:rsidR="006D7B37" w:rsidRPr="00CD4927">
              <w:rPr>
                <w:sz w:val="20"/>
                <w:szCs w:val="20"/>
              </w:rPr>
              <w:t>*</w:t>
            </w:r>
            <w:r w:rsidRPr="00CD4927">
              <w:rPr>
                <w:sz w:val="20"/>
                <w:szCs w:val="20"/>
              </w:rPr>
              <w:t xml:space="preserve"> (.</w:t>
            </w:r>
            <w:r w:rsidR="006D7B37" w:rsidRPr="00CD4927">
              <w:rPr>
                <w:sz w:val="20"/>
                <w:szCs w:val="20"/>
              </w:rPr>
              <w:t>373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0B46638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66443C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87E83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BE3E95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7C399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5B99D5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09B07CEE" w14:textId="77777777" w:rsidTr="00CE00F0">
        <w:tc>
          <w:tcPr>
            <w:tcW w:w="936" w:type="pct"/>
            <w:vAlign w:val="center"/>
          </w:tcPr>
          <w:p w14:paraId="22DAA0AC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SSC/Equivalent</w:t>
            </w:r>
          </w:p>
        </w:tc>
        <w:tc>
          <w:tcPr>
            <w:tcW w:w="451" w:type="pct"/>
            <w:vAlign w:val="center"/>
          </w:tcPr>
          <w:p w14:paraId="38529A3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3F3539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8DA7F9A" w14:textId="270DF65F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6D7B37" w:rsidRPr="00CD4927">
              <w:rPr>
                <w:sz w:val="20"/>
                <w:szCs w:val="20"/>
              </w:rPr>
              <w:t>484</w:t>
            </w:r>
            <w:r w:rsidRPr="00CD4927">
              <w:rPr>
                <w:sz w:val="20"/>
                <w:szCs w:val="20"/>
              </w:rPr>
              <w:t xml:space="preserve"> (.</w:t>
            </w:r>
            <w:r w:rsidR="00D458B6" w:rsidRPr="00CD4927">
              <w:rPr>
                <w:sz w:val="20"/>
                <w:szCs w:val="20"/>
              </w:rPr>
              <w:t>305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315E162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185B76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D8E7D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942262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9BD7FD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5DF118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5314A607" w14:textId="77777777" w:rsidTr="00CE00F0">
        <w:tc>
          <w:tcPr>
            <w:tcW w:w="936" w:type="pct"/>
            <w:vAlign w:val="center"/>
          </w:tcPr>
          <w:p w14:paraId="52B566F0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HSC/Equivalent</w:t>
            </w:r>
          </w:p>
        </w:tc>
        <w:tc>
          <w:tcPr>
            <w:tcW w:w="451" w:type="pct"/>
            <w:vAlign w:val="center"/>
          </w:tcPr>
          <w:p w14:paraId="143AF30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48A5EB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B5F452D" w14:textId="52BC59AC" w:rsidR="00024347" w:rsidRPr="00CD4927" w:rsidRDefault="00D458B6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1.082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183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50EDB4E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A40D3E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40F5A8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C0FE92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970FC7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E919BD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4DEF0789" w14:textId="77777777" w:rsidTr="00CE00F0">
        <w:tc>
          <w:tcPr>
            <w:tcW w:w="936" w:type="pct"/>
            <w:vAlign w:val="center"/>
          </w:tcPr>
          <w:p w14:paraId="5A323E59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Bachelor/Equivalent</w:t>
            </w:r>
          </w:p>
        </w:tc>
        <w:tc>
          <w:tcPr>
            <w:tcW w:w="451" w:type="pct"/>
            <w:vAlign w:val="center"/>
          </w:tcPr>
          <w:p w14:paraId="548EB41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9F0B4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D807C7B" w14:textId="719EB88F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E65E56" w:rsidRPr="00CD4927">
              <w:rPr>
                <w:sz w:val="20"/>
                <w:szCs w:val="20"/>
              </w:rPr>
              <w:t>663</w:t>
            </w:r>
            <w:r w:rsidRPr="00CD4927">
              <w:rPr>
                <w:sz w:val="20"/>
                <w:szCs w:val="20"/>
              </w:rPr>
              <w:t>*** (.</w:t>
            </w:r>
            <w:r w:rsidR="00E65E56" w:rsidRPr="00CD4927">
              <w:rPr>
                <w:sz w:val="20"/>
                <w:szCs w:val="20"/>
              </w:rPr>
              <w:t>18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553464C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60B39C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7B3669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872D77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8C1B83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AC40B3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44417230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6600E26B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History of mental illness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AFAFFE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A393E3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1151F1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255D3E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1AE062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C2ECE7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AB3DCB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127FDE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644461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1604FDCB" w14:textId="77777777" w:rsidTr="00CE00F0">
        <w:tc>
          <w:tcPr>
            <w:tcW w:w="936" w:type="pct"/>
            <w:vAlign w:val="center"/>
          </w:tcPr>
          <w:p w14:paraId="1DC67E1F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451" w:type="pct"/>
            <w:vAlign w:val="center"/>
          </w:tcPr>
          <w:p w14:paraId="62E1273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2A9DBB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95EF5E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B0CE45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8A1428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D81720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01747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4DD593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AB53D7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694246D4" w14:textId="77777777" w:rsidTr="00CE00F0">
        <w:tc>
          <w:tcPr>
            <w:tcW w:w="936" w:type="pct"/>
            <w:vAlign w:val="center"/>
          </w:tcPr>
          <w:p w14:paraId="58890154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451" w:type="pct"/>
            <w:vAlign w:val="center"/>
          </w:tcPr>
          <w:p w14:paraId="1B04D04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2B708B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2D51A0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4558E4A" w14:textId="14F416FB" w:rsidR="00024347" w:rsidRPr="00CD4927" w:rsidRDefault="006A5BE1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9</w:t>
            </w:r>
            <w:r w:rsidR="00D239C5" w:rsidRPr="00CD4927">
              <w:rPr>
                <w:sz w:val="20"/>
                <w:szCs w:val="20"/>
              </w:rPr>
              <w:t>8</w:t>
            </w:r>
            <w:r w:rsidRPr="00CD4927">
              <w:rPr>
                <w:sz w:val="20"/>
                <w:szCs w:val="20"/>
              </w:rPr>
              <w:t>3*** (.22</w:t>
            </w:r>
            <w:r w:rsidR="00E56314" w:rsidRPr="00CD4927">
              <w:rPr>
                <w:sz w:val="20"/>
                <w:szCs w:val="20"/>
              </w:rPr>
              <w:t>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0140626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E0B179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A954C2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C977E6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D7F0E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2A7182" w:rsidRPr="00CD4927" w14:paraId="7A4C9FEA" w14:textId="77777777" w:rsidTr="00CE00F0">
        <w:tc>
          <w:tcPr>
            <w:tcW w:w="936" w:type="pct"/>
            <w:vAlign w:val="center"/>
          </w:tcPr>
          <w:p w14:paraId="3B3E3E9B" w14:textId="689FCA2B" w:rsidR="002A7182" w:rsidRPr="00FE6F90" w:rsidRDefault="002A7182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Prefer Not to Say</w:t>
            </w:r>
          </w:p>
        </w:tc>
        <w:tc>
          <w:tcPr>
            <w:tcW w:w="451" w:type="pct"/>
            <w:vAlign w:val="center"/>
          </w:tcPr>
          <w:p w14:paraId="5DF493B4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AD3409A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562101C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E10FCE7" w14:textId="1265954D" w:rsidR="002A7182" w:rsidRPr="00CD4927" w:rsidRDefault="00E56314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1.263** (.400)</w:t>
            </w:r>
          </w:p>
        </w:tc>
        <w:tc>
          <w:tcPr>
            <w:tcW w:w="452" w:type="pct"/>
            <w:vAlign w:val="center"/>
          </w:tcPr>
          <w:p w14:paraId="6CC317FC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37C184F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ABD489F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A97BEE5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A834DCD" w14:textId="77777777" w:rsidR="002A7182" w:rsidRPr="00CD4927" w:rsidRDefault="002A718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55ADB7DB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2EA41C97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8E9A41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64830D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A875E7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63F95F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069922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D19B9F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EFF141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AB373E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17236D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1A639DDB" w14:textId="77777777" w:rsidTr="00CE00F0">
        <w:tc>
          <w:tcPr>
            <w:tcW w:w="936" w:type="pct"/>
            <w:vAlign w:val="center"/>
          </w:tcPr>
          <w:p w14:paraId="047334CA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Dhaka (ref)</w:t>
            </w:r>
          </w:p>
        </w:tc>
        <w:tc>
          <w:tcPr>
            <w:tcW w:w="451" w:type="pct"/>
            <w:vAlign w:val="center"/>
          </w:tcPr>
          <w:p w14:paraId="52BCCFE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0806BF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9BAD28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F2B38D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82F977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4D2C5D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4FD7F0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BFE53C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6DFFFC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2789C550" w14:textId="77777777" w:rsidTr="00CE00F0">
        <w:tc>
          <w:tcPr>
            <w:tcW w:w="936" w:type="pct"/>
            <w:vAlign w:val="center"/>
          </w:tcPr>
          <w:p w14:paraId="7AAB8F01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Barisal</w:t>
            </w:r>
          </w:p>
        </w:tc>
        <w:tc>
          <w:tcPr>
            <w:tcW w:w="451" w:type="pct"/>
            <w:vAlign w:val="center"/>
          </w:tcPr>
          <w:p w14:paraId="229A1F4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DAE179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ACBFC4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E9A3CB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E18C565" w14:textId="56FF0D59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054 (.307)</w:t>
            </w:r>
          </w:p>
        </w:tc>
        <w:tc>
          <w:tcPr>
            <w:tcW w:w="451" w:type="pct"/>
            <w:vAlign w:val="center"/>
          </w:tcPr>
          <w:p w14:paraId="4759B05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6D00FF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7006BD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634ED8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16E21CD0" w14:textId="77777777" w:rsidTr="00CE00F0">
        <w:tc>
          <w:tcPr>
            <w:tcW w:w="936" w:type="pct"/>
            <w:vAlign w:val="center"/>
          </w:tcPr>
          <w:p w14:paraId="6B636367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E6F90">
              <w:rPr>
                <w:b/>
                <w:bCs/>
                <w:i/>
                <w:iCs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451" w:type="pct"/>
            <w:vAlign w:val="center"/>
          </w:tcPr>
          <w:p w14:paraId="5EE9625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A6EDAF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9D2AEB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2846CE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D53BBE2" w14:textId="089DE4FC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A85488" w:rsidRPr="00CD4927">
              <w:rPr>
                <w:sz w:val="20"/>
                <w:szCs w:val="20"/>
              </w:rPr>
              <w:t>444 (.289)</w:t>
            </w:r>
          </w:p>
        </w:tc>
        <w:tc>
          <w:tcPr>
            <w:tcW w:w="451" w:type="pct"/>
            <w:vAlign w:val="center"/>
          </w:tcPr>
          <w:p w14:paraId="305B834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1C7FAC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FECA92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521A5C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704247EF" w14:textId="77777777" w:rsidTr="00CE00F0">
        <w:tc>
          <w:tcPr>
            <w:tcW w:w="936" w:type="pct"/>
            <w:vAlign w:val="center"/>
          </w:tcPr>
          <w:p w14:paraId="7B7816A6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Rangpur</w:t>
            </w:r>
          </w:p>
        </w:tc>
        <w:tc>
          <w:tcPr>
            <w:tcW w:w="451" w:type="pct"/>
            <w:vAlign w:val="center"/>
          </w:tcPr>
          <w:p w14:paraId="4909DC4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A53B6D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89AB21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1AF27F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79C57F7" w14:textId="3A55CCC8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275 (.315)</w:t>
            </w:r>
          </w:p>
        </w:tc>
        <w:tc>
          <w:tcPr>
            <w:tcW w:w="451" w:type="pct"/>
            <w:vAlign w:val="center"/>
          </w:tcPr>
          <w:p w14:paraId="03E76B8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015383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91A80D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8CD1F9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1FDA1A11" w14:textId="77777777" w:rsidTr="00CE00F0">
        <w:tc>
          <w:tcPr>
            <w:tcW w:w="936" w:type="pct"/>
            <w:vAlign w:val="center"/>
          </w:tcPr>
          <w:p w14:paraId="39CE98BB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Sylhet</w:t>
            </w:r>
          </w:p>
        </w:tc>
        <w:tc>
          <w:tcPr>
            <w:tcW w:w="451" w:type="pct"/>
            <w:vAlign w:val="center"/>
          </w:tcPr>
          <w:p w14:paraId="45C60FF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A5FE60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C0960B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ECFCD6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506E2FA" w14:textId="65A2383D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135 (.321)</w:t>
            </w:r>
          </w:p>
        </w:tc>
        <w:tc>
          <w:tcPr>
            <w:tcW w:w="451" w:type="pct"/>
            <w:vAlign w:val="center"/>
          </w:tcPr>
          <w:p w14:paraId="743E311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0EF0A6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D6E64B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F197CE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3A9F96FC" w14:textId="77777777" w:rsidTr="00CE00F0">
        <w:tc>
          <w:tcPr>
            <w:tcW w:w="936" w:type="pct"/>
            <w:vAlign w:val="center"/>
          </w:tcPr>
          <w:p w14:paraId="0D26B7B9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Khulna</w:t>
            </w:r>
          </w:p>
        </w:tc>
        <w:tc>
          <w:tcPr>
            <w:tcW w:w="451" w:type="pct"/>
            <w:vAlign w:val="center"/>
          </w:tcPr>
          <w:p w14:paraId="2162FAD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D3ED52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E838C4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A9AE0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3851BE8" w14:textId="67F835A7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591 (.325)</w:t>
            </w:r>
          </w:p>
        </w:tc>
        <w:tc>
          <w:tcPr>
            <w:tcW w:w="451" w:type="pct"/>
            <w:vAlign w:val="center"/>
          </w:tcPr>
          <w:p w14:paraId="248C47F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4B1501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159F37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2DD30A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71027EA8" w14:textId="77777777" w:rsidTr="00CE00F0">
        <w:tc>
          <w:tcPr>
            <w:tcW w:w="936" w:type="pct"/>
            <w:vAlign w:val="center"/>
          </w:tcPr>
          <w:p w14:paraId="17701D1D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E6F90">
              <w:rPr>
                <w:b/>
                <w:bCs/>
                <w:i/>
                <w:iCs/>
                <w:sz w:val="20"/>
                <w:szCs w:val="20"/>
              </w:rPr>
              <w:t>Chottogram</w:t>
            </w:r>
            <w:proofErr w:type="spellEnd"/>
          </w:p>
        </w:tc>
        <w:tc>
          <w:tcPr>
            <w:tcW w:w="451" w:type="pct"/>
            <w:vAlign w:val="center"/>
          </w:tcPr>
          <w:p w14:paraId="431993A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742A81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337513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C32D90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5BC0682" w14:textId="0DE21FC4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045 (.201)</w:t>
            </w:r>
          </w:p>
        </w:tc>
        <w:tc>
          <w:tcPr>
            <w:tcW w:w="451" w:type="pct"/>
            <w:vAlign w:val="center"/>
          </w:tcPr>
          <w:p w14:paraId="3952687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97E82C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56B2B0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B5EDAF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525FCD39" w14:textId="77777777" w:rsidTr="00CE00F0">
        <w:tc>
          <w:tcPr>
            <w:tcW w:w="936" w:type="pct"/>
            <w:vAlign w:val="center"/>
          </w:tcPr>
          <w:p w14:paraId="07C1DFD5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Mymensingh</w:t>
            </w:r>
          </w:p>
        </w:tc>
        <w:tc>
          <w:tcPr>
            <w:tcW w:w="451" w:type="pct"/>
            <w:vAlign w:val="center"/>
          </w:tcPr>
          <w:p w14:paraId="33B497F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236B14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73CB74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4F221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9DC82C8" w14:textId="52900216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114 (.337)</w:t>
            </w:r>
          </w:p>
        </w:tc>
        <w:tc>
          <w:tcPr>
            <w:tcW w:w="451" w:type="pct"/>
            <w:vAlign w:val="center"/>
          </w:tcPr>
          <w:p w14:paraId="2B92212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00F921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065496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8BE2A0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1D39E935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4050ECC2" w14:textId="4E22A12A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lastRenderedPageBreak/>
              <w:t>Living place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B979B4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22CD39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CBE888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48749E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52B049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E5CE69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D06DC7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B4572B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24E9F1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67E14F6F" w14:textId="77777777" w:rsidTr="00CE00F0">
        <w:tc>
          <w:tcPr>
            <w:tcW w:w="936" w:type="pct"/>
            <w:vAlign w:val="center"/>
          </w:tcPr>
          <w:p w14:paraId="51B46468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Rural (ref)</w:t>
            </w:r>
          </w:p>
        </w:tc>
        <w:tc>
          <w:tcPr>
            <w:tcW w:w="451" w:type="pct"/>
            <w:vAlign w:val="center"/>
          </w:tcPr>
          <w:p w14:paraId="107CC59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DB4391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5FE48D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73E6AF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09ADC1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FFA9EC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CA9D6C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AA1DA8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E492A1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6D0FA5E7" w14:textId="77777777" w:rsidTr="00CE00F0">
        <w:tc>
          <w:tcPr>
            <w:tcW w:w="936" w:type="pct"/>
            <w:vAlign w:val="center"/>
          </w:tcPr>
          <w:p w14:paraId="49B1384E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451" w:type="pct"/>
            <w:vAlign w:val="center"/>
          </w:tcPr>
          <w:p w14:paraId="2EC9E02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1A90D8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D78302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6DC590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E4F597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5285630" w14:textId="33DCB8E6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A85488" w:rsidRPr="00CD4927">
              <w:rPr>
                <w:sz w:val="20"/>
                <w:szCs w:val="20"/>
              </w:rPr>
              <w:t xml:space="preserve">115 </w:t>
            </w:r>
            <w:r w:rsidRPr="00CD4927">
              <w:rPr>
                <w:sz w:val="20"/>
                <w:szCs w:val="20"/>
              </w:rPr>
              <w:t>(.</w:t>
            </w:r>
            <w:r w:rsidR="00A85488" w:rsidRPr="00CD4927">
              <w:rPr>
                <w:sz w:val="20"/>
                <w:szCs w:val="20"/>
              </w:rPr>
              <w:t>169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277F6A8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E27411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2FA07F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6506E830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0C5C8AB4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Job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541D19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91167A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0BC2C33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9C8FD3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EA7CD3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678E92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795A17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260F8D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D377EC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24A3B948" w14:textId="77777777" w:rsidTr="00CE00F0">
        <w:tc>
          <w:tcPr>
            <w:tcW w:w="936" w:type="pct"/>
            <w:vAlign w:val="center"/>
          </w:tcPr>
          <w:p w14:paraId="5506621D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Paid services (ref)</w:t>
            </w:r>
          </w:p>
        </w:tc>
        <w:tc>
          <w:tcPr>
            <w:tcW w:w="451" w:type="pct"/>
            <w:vAlign w:val="center"/>
          </w:tcPr>
          <w:p w14:paraId="70EEC2D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2B640F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4E75C3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AC94F9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FF5B4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A5C88C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AF8350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F17153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3970B9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4816C771" w14:textId="77777777" w:rsidTr="00CE00F0">
        <w:tc>
          <w:tcPr>
            <w:tcW w:w="936" w:type="pct"/>
            <w:vAlign w:val="center"/>
          </w:tcPr>
          <w:p w14:paraId="3807BF72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Business/Farming</w:t>
            </w:r>
          </w:p>
        </w:tc>
        <w:tc>
          <w:tcPr>
            <w:tcW w:w="451" w:type="pct"/>
            <w:vAlign w:val="center"/>
          </w:tcPr>
          <w:p w14:paraId="1C484C6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CA8236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961DB6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A2C2F0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C15FE2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2C3343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5B72854" w14:textId="3181E272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</w:t>
            </w:r>
            <w:r w:rsidR="00C2614A" w:rsidRPr="00CD4927">
              <w:rPr>
                <w:sz w:val="20"/>
                <w:szCs w:val="20"/>
              </w:rPr>
              <w:t>635</w:t>
            </w:r>
            <w:r w:rsidRPr="00CD4927">
              <w:rPr>
                <w:sz w:val="20"/>
                <w:szCs w:val="20"/>
              </w:rPr>
              <w:t>* (.</w:t>
            </w:r>
            <w:r w:rsidR="00C2614A" w:rsidRPr="00CD4927">
              <w:rPr>
                <w:sz w:val="20"/>
                <w:szCs w:val="20"/>
              </w:rPr>
              <w:t>260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2E92EC2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57A18D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069478C1" w14:textId="77777777" w:rsidTr="00CE00F0">
        <w:tc>
          <w:tcPr>
            <w:tcW w:w="936" w:type="pct"/>
            <w:vAlign w:val="center"/>
          </w:tcPr>
          <w:p w14:paraId="2CEE18C3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 xml:space="preserve">Nonpaid services </w:t>
            </w:r>
          </w:p>
        </w:tc>
        <w:tc>
          <w:tcPr>
            <w:tcW w:w="451" w:type="pct"/>
            <w:vAlign w:val="center"/>
          </w:tcPr>
          <w:p w14:paraId="4538BB1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C6E61C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1AA1C3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609F6D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74ECC0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4F5038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696131D" w14:textId="6BBFA6CB" w:rsidR="00024347" w:rsidRPr="00CD4927" w:rsidRDefault="00C2614A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1.223</w:t>
            </w:r>
            <w:r w:rsidR="00024347" w:rsidRPr="00CD4927">
              <w:rPr>
                <w:sz w:val="20"/>
                <w:szCs w:val="20"/>
              </w:rPr>
              <w:t>*** (.1</w:t>
            </w:r>
            <w:r w:rsidR="00DA330B" w:rsidRPr="00CD4927">
              <w:rPr>
                <w:sz w:val="20"/>
                <w:szCs w:val="20"/>
              </w:rPr>
              <w:t>96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4667FFA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EC855E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637AFCC9" w14:textId="77777777" w:rsidTr="00CE00F0">
        <w:tc>
          <w:tcPr>
            <w:tcW w:w="936" w:type="pct"/>
            <w:vAlign w:val="center"/>
          </w:tcPr>
          <w:p w14:paraId="08E944EE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Student</w:t>
            </w:r>
          </w:p>
        </w:tc>
        <w:tc>
          <w:tcPr>
            <w:tcW w:w="451" w:type="pct"/>
            <w:vAlign w:val="center"/>
          </w:tcPr>
          <w:p w14:paraId="7806168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C9A4DF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6AE0DB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E51118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1A3F0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4F111B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F406979" w14:textId="4C387F58" w:rsidR="00024347" w:rsidRPr="00CD4927" w:rsidRDefault="00DA330B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1.184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176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251B2D5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EA60E3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614AB756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00409173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Frontliner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818A7D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4ECC73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3AA4645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4FAA877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5C1BD7F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3339029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D25F96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4DCEED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4AC4219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1C1469F4" w14:textId="77777777" w:rsidTr="00CE00F0">
        <w:tc>
          <w:tcPr>
            <w:tcW w:w="936" w:type="pct"/>
            <w:vAlign w:val="center"/>
          </w:tcPr>
          <w:p w14:paraId="0A6851A3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451" w:type="pct"/>
            <w:vAlign w:val="center"/>
          </w:tcPr>
          <w:p w14:paraId="5F10833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786231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FFC912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7596BA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C846B8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F1E86F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12C990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6F89A6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A4960D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0CBD3A5C" w14:textId="77777777" w:rsidTr="00CE00F0">
        <w:tc>
          <w:tcPr>
            <w:tcW w:w="936" w:type="pct"/>
            <w:vAlign w:val="center"/>
          </w:tcPr>
          <w:p w14:paraId="56316D50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451" w:type="pct"/>
            <w:vAlign w:val="center"/>
          </w:tcPr>
          <w:p w14:paraId="413B6E5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004654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3AF448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5E54ED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590EF08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D2EB4D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3DBE28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58F74F8" w14:textId="7DE3BD86" w:rsidR="00024347" w:rsidRPr="00CD4927" w:rsidRDefault="00A05D0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770</w:t>
            </w:r>
            <w:r w:rsidR="00A67471" w:rsidRPr="00CD4927">
              <w:rPr>
                <w:sz w:val="20"/>
                <w:szCs w:val="20"/>
              </w:rPr>
              <w:t>*** (.182)</w:t>
            </w:r>
          </w:p>
        </w:tc>
        <w:tc>
          <w:tcPr>
            <w:tcW w:w="452" w:type="pct"/>
            <w:vAlign w:val="center"/>
          </w:tcPr>
          <w:p w14:paraId="7B87330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D3148" w:rsidRPr="00CD4927" w14:paraId="7B8B7813" w14:textId="77777777" w:rsidTr="00CE00F0"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5274927E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5D24D90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69A6683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2FF8BFD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74E3E42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5B5B37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06B1E44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18F0C5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17D89D2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6C11A24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0242031D" w14:textId="77777777" w:rsidTr="00CE00F0">
        <w:tc>
          <w:tcPr>
            <w:tcW w:w="936" w:type="pct"/>
            <w:vAlign w:val="center"/>
          </w:tcPr>
          <w:p w14:paraId="308A5B87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Unmarried (ref)</w:t>
            </w:r>
          </w:p>
        </w:tc>
        <w:tc>
          <w:tcPr>
            <w:tcW w:w="451" w:type="pct"/>
            <w:vAlign w:val="center"/>
          </w:tcPr>
          <w:p w14:paraId="46E60FC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2F9097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26EBB8A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C1688A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4786285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0C5929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3695FC5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2FF03C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C41C57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A85488" w:rsidRPr="00CD4927" w14:paraId="1C83DDFD" w14:textId="77777777" w:rsidTr="00CE00F0">
        <w:tc>
          <w:tcPr>
            <w:tcW w:w="936" w:type="pct"/>
            <w:vAlign w:val="center"/>
          </w:tcPr>
          <w:p w14:paraId="397E13BA" w14:textId="77777777" w:rsidR="00024347" w:rsidRPr="00FE6F90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FE6F90">
              <w:rPr>
                <w:b/>
                <w:bCs/>
                <w:i/>
                <w:iCs/>
                <w:sz w:val="20"/>
                <w:szCs w:val="20"/>
              </w:rPr>
              <w:t>Married</w:t>
            </w:r>
          </w:p>
        </w:tc>
        <w:tc>
          <w:tcPr>
            <w:tcW w:w="451" w:type="pct"/>
            <w:vAlign w:val="center"/>
          </w:tcPr>
          <w:p w14:paraId="34C7962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7D7F68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6319D19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08A764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AE9701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87F0A6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7CBE497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160BD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07D1F3D5" w14:textId="2818EF9E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33207F" w:rsidRPr="00CD4927">
              <w:rPr>
                <w:sz w:val="20"/>
                <w:szCs w:val="20"/>
              </w:rPr>
              <w:t>711</w:t>
            </w:r>
            <w:r w:rsidRPr="00CD4927">
              <w:rPr>
                <w:sz w:val="20"/>
                <w:szCs w:val="20"/>
              </w:rPr>
              <w:t>*** (.</w:t>
            </w:r>
            <w:r w:rsidR="0033207F" w:rsidRPr="00CD4927">
              <w:rPr>
                <w:sz w:val="20"/>
                <w:szCs w:val="20"/>
              </w:rPr>
              <w:t>147</w:t>
            </w:r>
            <w:r w:rsidRPr="00CD4927">
              <w:rPr>
                <w:sz w:val="20"/>
                <w:szCs w:val="20"/>
              </w:rPr>
              <w:t>)</w:t>
            </w:r>
          </w:p>
        </w:tc>
      </w:tr>
      <w:tr w:rsidR="00A85488" w:rsidRPr="00CD4927" w14:paraId="70084598" w14:textId="77777777" w:rsidTr="00CE00F0">
        <w:tc>
          <w:tcPr>
            <w:tcW w:w="936" w:type="pct"/>
            <w:vAlign w:val="center"/>
          </w:tcPr>
          <w:p w14:paraId="09E801D0" w14:textId="77777777" w:rsidR="00024347" w:rsidRPr="00FE6F90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FE6F90">
              <w:rPr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451" w:type="pct"/>
            <w:vAlign w:val="center"/>
          </w:tcPr>
          <w:p w14:paraId="249A464E" w14:textId="3960A2F5" w:rsidR="00024347" w:rsidRPr="00CD4927" w:rsidRDefault="0063582C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77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102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4D87EB96" w14:textId="10C30495" w:rsidR="00024347" w:rsidRPr="00CD4927" w:rsidRDefault="0089268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8.72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217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7265BDBE" w14:textId="4699B013" w:rsidR="00024347" w:rsidRPr="00CD4927" w:rsidRDefault="00B44791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46</w:t>
            </w:r>
            <w:r w:rsidR="00024347" w:rsidRPr="00CD4927">
              <w:rPr>
                <w:sz w:val="20"/>
                <w:szCs w:val="20"/>
              </w:rPr>
              <w:t>*** (.051)</w:t>
            </w:r>
          </w:p>
        </w:tc>
        <w:tc>
          <w:tcPr>
            <w:tcW w:w="451" w:type="pct"/>
            <w:vAlign w:val="center"/>
          </w:tcPr>
          <w:p w14:paraId="442D2393" w14:textId="77D9993E" w:rsidR="00024347" w:rsidRPr="00CD4927" w:rsidRDefault="00A86800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85</w:t>
            </w:r>
            <w:r w:rsidR="00024347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79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12BA9A7E" w14:textId="48E5F827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96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110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1BC59051" w14:textId="37BABBF8" w:rsidR="00024347" w:rsidRPr="00CD4927" w:rsidRDefault="00A85488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92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146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053E4447" w14:textId="4D336E60" w:rsidR="00024347" w:rsidRPr="00CD4927" w:rsidRDefault="00241DD2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26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125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14:paraId="40CE0AE5" w14:textId="73353015" w:rsidR="00024347" w:rsidRPr="00CD4927" w:rsidRDefault="00A67471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8.16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0</w:t>
            </w:r>
            <w:r w:rsidR="003E3157" w:rsidRPr="00CD4927">
              <w:rPr>
                <w:sz w:val="20"/>
                <w:szCs w:val="20"/>
              </w:rPr>
              <w:t>81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452" w:type="pct"/>
            <w:vAlign w:val="center"/>
          </w:tcPr>
          <w:p w14:paraId="3B84C863" w14:textId="5C6F4D6B" w:rsidR="00024347" w:rsidRPr="00CD4927" w:rsidRDefault="001635F3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8.31</w:t>
            </w:r>
            <w:r w:rsidR="00024347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96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</w:tr>
    </w:tbl>
    <w:p w14:paraId="0862CAF0" w14:textId="517B63D2" w:rsidR="00024347" w:rsidRPr="00CD4927" w:rsidRDefault="00867292" w:rsidP="00E46381">
      <w:pPr>
        <w:rPr>
          <w:rStyle w:val="FootnoteReference"/>
        </w:rPr>
      </w:pPr>
      <w:r w:rsidRPr="00CD4927">
        <w:rPr>
          <w:rStyle w:val="FootnoteReference"/>
        </w:rPr>
        <w:t xml:space="preserve">Note. Dependent variable: </w:t>
      </w:r>
      <w:r w:rsidR="000679F6" w:rsidRPr="00CD4927">
        <w:rPr>
          <w:rStyle w:val="FootnoteReference"/>
        </w:rPr>
        <w:t>stress</w:t>
      </w:r>
      <w:r w:rsidRPr="00CD4927">
        <w:rPr>
          <w:rStyle w:val="FootnoteReference"/>
        </w:rPr>
        <w:t xml:space="preserve"> scores, </w:t>
      </w:r>
      <w:r w:rsidR="00024347" w:rsidRPr="00CD4927">
        <w:rPr>
          <w:rStyle w:val="FootnoteReference"/>
        </w:rPr>
        <w:t xml:space="preserve">***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 xml:space="preserve">&lt;0.0001, **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 xml:space="preserve">&lt;0.001, *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 xml:space="preserve">&lt;0.01, 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>&lt;0.05</w:t>
      </w:r>
    </w:p>
    <w:p w14:paraId="51101042" w14:textId="77777777" w:rsidR="00024347" w:rsidRPr="00CD4927" w:rsidRDefault="00024347" w:rsidP="00024347">
      <w:pPr>
        <w:pStyle w:val="TableFigure"/>
      </w:pPr>
    </w:p>
    <w:p w14:paraId="704CA138" w14:textId="77777777" w:rsidR="00024347" w:rsidRPr="00CD4927" w:rsidRDefault="00024347" w:rsidP="00024347">
      <w:pPr>
        <w:pStyle w:val="TableFigure"/>
      </w:pPr>
    </w:p>
    <w:p w14:paraId="46D1DB1A" w14:textId="77777777" w:rsidR="00024347" w:rsidRPr="00CD4927" w:rsidRDefault="00024347" w:rsidP="00024347">
      <w:pPr>
        <w:pStyle w:val="TableFigure"/>
      </w:pPr>
    </w:p>
    <w:p w14:paraId="7BCF54BA" w14:textId="77777777" w:rsidR="00024347" w:rsidRPr="00CD4927" w:rsidRDefault="00024347" w:rsidP="00024347">
      <w:pPr>
        <w:pStyle w:val="TableFigure"/>
      </w:pPr>
    </w:p>
    <w:p w14:paraId="5BF24D11" w14:textId="2551026C" w:rsidR="00024347" w:rsidRPr="00CD4927" w:rsidRDefault="00024347" w:rsidP="00024347">
      <w:pPr>
        <w:pStyle w:val="TableFigure"/>
      </w:pPr>
    </w:p>
    <w:p w14:paraId="79837BC9" w14:textId="289415B7" w:rsidR="00024347" w:rsidRPr="0076163C" w:rsidRDefault="00024347" w:rsidP="00024347">
      <w:pPr>
        <w:pStyle w:val="TableFigure"/>
        <w:rPr>
          <w:b/>
          <w:bCs/>
        </w:rPr>
      </w:pPr>
      <w:r w:rsidRPr="0076163C">
        <w:rPr>
          <w:b/>
          <w:bCs/>
        </w:rPr>
        <w:lastRenderedPageBreak/>
        <w:t>S6</w:t>
      </w:r>
      <w:r w:rsidR="0076163C" w:rsidRPr="0076163C">
        <w:rPr>
          <w:b/>
          <w:bCs/>
        </w:rPr>
        <w:t xml:space="preserve"> </w:t>
      </w:r>
      <w:r w:rsidR="0076163C" w:rsidRPr="0076163C">
        <w:rPr>
          <w:b/>
          <w:bCs/>
        </w:rPr>
        <w:t>Table</w:t>
      </w:r>
      <w:r w:rsidRPr="0076163C">
        <w:rPr>
          <w:b/>
          <w:bCs/>
        </w:rPr>
        <w:t xml:space="preserve">. Univariable regression coefficients for modifiable factors associated with stress scores among Bangladeshi adul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2"/>
        <w:gridCol w:w="1426"/>
        <w:gridCol w:w="1425"/>
        <w:gridCol w:w="1430"/>
        <w:gridCol w:w="1425"/>
        <w:gridCol w:w="1430"/>
        <w:gridCol w:w="1425"/>
        <w:gridCol w:w="1427"/>
      </w:tblGrid>
      <w:tr w:rsidR="00024347" w:rsidRPr="0076163C" w14:paraId="1FAC386C" w14:textId="77777777" w:rsidTr="000679F6">
        <w:tc>
          <w:tcPr>
            <w:tcW w:w="1144" w:type="pct"/>
            <w:vAlign w:val="center"/>
          </w:tcPr>
          <w:p w14:paraId="4430BC77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551" w:type="pct"/>
            <w:vAlign w:val="center"/>
          </w:tcPr>
          <w:p w14:paraId="1CBAF12E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4AC34448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2" w:type="pct"/>
          </w:tcPr>
          <w:p w14:paraId="401F5E70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0E76D831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2" w:type="pct"/>
          </w:tcPr>
          <w:p w14:paraId="005079B1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0" w:type="pct"/>
          </w:tcPr>
          <w:p w14:paraId="2A591D05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  <w:tc>
          <w:tcPr>
            <w:tcW w:w="551" w:type="pct"/>
          </w:tcPr>
          <w:p w14:paraId="37BB189E" w14:textId="77777777" w:rsidR="00024347" w:rsidRPr="0076163C" w:rsidRDefault="00024347" w:rsidP="00CE00F0">
            <w:pPr>
              <w:pStyle w:val="TableFigur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efficient (Standard Error)</w:t>
            </w:r>
          </w:p>
        </w:tc>
      </w:tr>
      <w:tr w:rsidR="00024347" w:rsidRPr="00CD4927" w14:paraId="66059E11" w14:textId="77777777" w:rsidTr="000679F6">
        <w:tc>
          <w:tcPr>
            <w:tcW w:w="1144" w:type="pct"/>
            <w:shd w:val="clear" w:color="auto" w:fill="auto"/>
            <w:vAlign w:val="center"/>
          </w:tcPr>
          <w:p w14:paraId="2CFD449A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B3D98B9" w14:textId="1F6E0675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39630A" w:rsidRPr="00CD4927">
              <w:rPr>
                <w:sz w:val="20"/>
                <w:szCs w:val="20"/>
              </w:rPr>
              <w:t>311</w:t>
            </w:r>
            <w:r w:rsidRPr="00CD4927">
              <w:rPr>
                <w:sz w:val="20"/>
                <w:szCs w:val="20"/>
              </w:rPr>
              <w:t>*** (.0</w:t>
            </w:r>
            <w:r w:rsidR="0039630A" w:rsidRPr="00CD4927">
              <w:rPr>
                <w:sz w:val="20"/>
                <w:szCs w:val="20"/>
              </w:rPr>
              <w:t>4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5189D5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C58EBE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A5F83F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D57772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F82B86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64E9524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6254B359" w14:textId="77777777" w:rsidTr="000679F6">
        <w:tc>
          <w:tcPr>
            <w:tcW w:w="1144" w:type="pct"/>
            <w:shd w:val="clear" w:color="auto" w:fill="auto"/>
            <w:vAlign w:val="center"/>
          </w:tcPr>
          <w:p w14:paraId="008DE831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 xml:space="preserve">Covid-19 Infection (Self) 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F11567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73036E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4FB72F6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1A198E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6F7452C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C995DB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2ADD86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73FEF558" w14:textId="77777777" w:rsidTr="000679F6">
        <w:tc>
          <w:tcPr>
            <w:tcW w:w="1144" w:type="pct"/>
            <w:shd w:val="clear" w:color="auto" w:fill="auto"/>
            <w:vAlign w:val="center"/>
          </w:tcPr>
          <w:p w14:paraId="667150CC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358F6F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5CC495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925D13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AD8F41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3018010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3EC1CA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413BB2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2BF47039" w14:textId="77777777" w:rsidTr="000679F6">
        <w:tc>
          <w:tcPr>
            <w:tcW w:w="1144" w:type="pct"/>
            <w:shd w:val="clear" w:color="auto" w:fill="auto"/>
            <w:vAlign w:val="center"/>
          </w:tcPr>
          <w:p w14:paraId="171723B0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C0CE0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8AC0FFA" w14:textId="3F89D8EB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0</w:t>
            </w:r>
            <w:r w:rsidR="0022193A" w:rsidRPr="00CD4927">
              <w:rPr>
                <w:sz w:val="20"/>
                <w:szCs w:val="20"/>
              </w:rPr>
              <w:t>23</w:t>
            </w:r>
            <w:r w:rsidRPr="00CD4927">
              <w:rPr>
                <w:sz w:val="20"/>
                <w:szCs w:val="20"/>
              </w:rPr>
              <w:t xml:space="preserve"> (.</w:t>
            </w:r>
            <w:r w:rsidR="0022193A" w:rsidRPr="00CD4927">
              <w:rPr>
                <w:sz w:val="20"/>
                <w:szCs w:val="20"/>
              </w:rPr>
              <w:t>216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BED970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4C6C92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91F6ABB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54E5D0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4A54A2C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541C63DA" w14:textId="77777777" w:rsidTr="000679F6">
        <w:tc>
          <w:tcPr>
            <w:tcW w:w="1144" w:type="pct"/>
            <w:shd w:val="clear" w:color="auto" w:fill="auto"/>
            <w:vAlign w:val="center"/>
          </w:tcPr>
          <w:p w14:paraId="5B8217B1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vid-19 Infection (Family member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D3CB1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0236A3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49AE2AD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9AEBE7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FCEC4A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A5C506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2856FB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087DA430" w14:textId="77777777" w:rsidTr="000679F6">
        <w:tc>
          <w:tcPr>
            <w:tcW w:w="1144" w:type="pct"/>
            <w:shd w:val="clear" w:color="auto" w:fill="auto"/>
            <w:vAlign w:val="center"/>
          </w:tcPr>
          <w:p w14:paraId="602F72E5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7579DB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74A969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37F737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B7DBC4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1ACC90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CA91EA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2F0907D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4C82DC7A" w14:textId="77777777" w:rsidTr="000679F6">
        <w:tc>
          <w:tcPr>
            <w:tcW w:w="1144" w:type="pct"/>
            <w:shd w:val="clear" w:color="auto" w:fill="auto"/>
            <w:vAlign w:val="center"/>
          </w:tcPr>
          <w:p w14:paraId="57106EF2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7D2BE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9093B2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22EBD34" w14:textId="1B487B24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.2</w:t>
            </w:r>
            <w:r w:rsidR="00E51F46" w:rsidRPr="00CD4927">
              <w:rPr>
                <w:sz w:val="20"/>
                <w:szCs w:val="20"/>
              </w:rPr>
              <w:t>77</w:t>
            </w:r>
            <w:r w:rsidR="002E36F4" w:rsidRPr="00CD4927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r w:rsidRPr="00CD4927">
              <w:rPr>
                <w:sz w:val="20"/>
                <w:szCs w:val="20"/>
              </w:rPr>
              <w:t xml:space="preserve"> (.</w:t>
            </w:r>
            <w:r w:rsidR="002E36F4" w:rsidRPr="00CD4927">
              <w:rPr>
                <w:sz w:val="20"/>
                <w:szCs w:val="20"/>
              </w:rPr>
              <w:t>14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61D47A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C52FB1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677228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37577D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2615911F" w14:textId="77777777" w:rsidTr="000679F6">
        <w:tc>
          <w:tcPr>
            <w:tcW w:w="1144" w:type="pct"/>
            <w:shd w:val="clear" w:color="auto" w:fill="auto"/>
            <w:vAlign w:val="center"/>
          </w:tcPr>
          <w:p w14:paraId="535113B4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Vaccination status (Sel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86DC2F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5DE8BF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5ACB96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E519E7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C39840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58B45A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AFCFA2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2FD7C0DA" w14:textId="77777777" w:rsidTr="000679F6">
        <w:tc>
          <w:tcPr>
            <w:tcW w:w="1144" w:type="pct"/>
            <w:shd w:val="clear" w:color="auto" w:fill="auto"/>
            <w:vAlign w:val="center"/>
          </w:tcPr>
          <w:p w14:paraId="246D1BC5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No (ref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CF0F5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A8B332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9351BE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57C5F7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F67E77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027D51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327904D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352BD83D" w14:textId="77777777" w:rsidTr="000679F6">
        <w:tc>
          <w:tcPr>
            <w:tcW w:w="1144" w:type="pct"/>
            <w:shd w:val="clear" w:color="auto" w:fill="auto"/>
            <w:vAlign w:val="center"/>
          </w:tcPr>
          <w:p w14:paraId="030E2DBC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Yes, one doze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1FD442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C2CC1F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C1944B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06E1E96" w14:textId="5C79875A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0.</w:t>
            </w:r>
            <w:r w:rsidR="00614033" w:rsidRPr="00CD4927">
              <w:rPr>
                <w:sz w:val="20"/>
                <w:szCs w:val="20"/>
              </w:rPr>
              <w:t>264</w:t>
            </w:r>
            <w:r w:rsidRPr="00CD4927">
              <w:rPr>
                <w:sz w:val="20"/>
                <w:szCs w:val="20"/>
              </w:rPr>
              <w:t xml:space="preserve"> (.</w:t>
            </w:r>
            <w:r w:rsidR="00614033" w:rsidRPr="00CD4927">
              <w:rPr>
                <w:sz w:val="20"/>
                <w:szCs w:val="20"/>
              </w:rPr>
              <w:t>417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B982ED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84AD45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9C0D15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2972E0D8" w14:textId="77777777" w:rsidTr="000679F6">
        <w:tc>
          <w:tcPr>
            <w:tcW w:w="1144" w:type="pct"/>
            <w:shd w:val="clear" w:color="auto" w:fill="auto"/>
            <w:vAlign w:val="center"/>
          </w:tcPr>
          <w:p w14:paraId="6E1369A2" w14:textId="77777777" w:rsidR="00024347" w:rsidRPr="0076163C" w:rsidRDefault="00024347" w:rsidP="00CE00F0">
            <w:pPr>
              <w:pStyle w:val="TableFigure"/>
              <w:spacing w:before="0" w:line="24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76163C">
              <w:rPr>
                <w:b/>
                <w:bCs/>
                <w:i/>
                <w:iCs/>
                <w:sz w:val="20"/>
                <w:szCs w:val="20"/>
              </w:rPr>
              <w:t>Yes, two doze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9C8650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7D7F2F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291B81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B501E93" w14:textId="2E0D350A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</w:t>
            </w:r>
            <w:r w:rsidR="00233FD0" w:rsidRPr="00CD4927">
              <w:rPr>
                <w:sz w:val="20"/>
                <w:szCs w:val="20"/>
              </w:rPr>
              <w:t>.</w:t>
            </w:r>
            <w:r w:rsidR="00614033" w:rsidRPr="00CD4927">
              <w:rPr>
                <w:sz w:val="20"/>
                <w:szCs w:val="20"/>
              </w:rPr>
              <w:t>776</w:t>
            </w:r>
            <w:r w:rsidRPr="00CD4927">
              <w:rPr>
                <w:sz w:val="20"/>
                <w:szCs w:val="20"/>
              </w:rPr>
              <w:t>*** (.</w:t>
            </w:r>
            <w:r w:rsidR="00614033" w:rsidRPr="00CD4927">
              <w:rPr>
                <w:sz w:val="20"/>
                <w:szCs w:val="20"/>
              </w:rPr>
              <w:t>203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BB1CD8A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F26DC5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0DF815E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15086533" w14:textId="77777777" w:rsidTr="000679F6">
        <w:tc>
          <w:tcPr>
            <w:tcW w:w="1144" w:type="pct"/>
            <w:shd w:val="clear" w:color="auto" w:fill="auto"/>
            <w:vAlign w:val="center"/>
          </w:tcPr>
          <w:p w14:paraId="37289550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Optimism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F4E58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016EA47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5A26650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DFEC97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028285E3" w14:textId="76ADA8A0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6B3298" w:rsidRPr="00CD4927">
              <w:rPr>
                <w:sz w:val="20"/>
                <w:szCs w:val="20"/>
              </w:rPr>
              <w:t>484</w:t>
            </w:r>
            <w:r w:rsidRPr="00CD4927">
              <w:rPr>
                <w:sz w:val="20"/>
                <w:szCs w:val="20"/>
              </w:rPr>
              <w:t>*** (.0</w:t>
            </w:r>
            <w:r w:rsidR="00D44DE6" w:rsidRPr="00CD4927">
              <w:rPr>
                <w:sz w:val="20"/>
                <w:szCs w:val="20"/>
              </w:rPr>
              <w:t>30</w:t>
            </w:r>
            <w:r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45711C8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7B5207F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38566E7A" w14:textId="77777777" w:rsidTr="000679F6">
        <w:tc>
          <w:tcPr>
            <w:tcW w:w="1144" w:type="pct"/>
            <w:shd w:val="clear" w:color="auto" w:fill="auto"/>
            <w:vAlign w:val="center"/>
          </w:tcPr>
          <w:p w14:paraId="7E1F20AD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Pessimism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B35942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1821143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15DCF070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800BBE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2F353DC6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88F98E4" w14:textId="5F158498" w:rsidR="00024347" w:rsidRPr="00CD4927" w:rsidRDefault="00D378BB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111</w:t>
            </w:r>
            <w:r w:rsidR="00024347" w:rsidRPr="00CD4927">
              <w:rPr>
                <w:sz w:val="20"/>
                <w:szCs w:val="20"/>
              </w:rPr>
              <w:t>** (.0</w:t>
            </w:r>
            <w:r w:rsidRPr="00CD4927">
              <w:rPr>
                <w:sz w:val="20"/>
                <w:szCs w:val="20"/>
              </w:rPr>
              <w:t>32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E93301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024347" w:rsidRPr="00CD4927" w14:paraId="219163ED" w14:textId="77777777" w:rsidTr="000679F6">
        <w:tc>
          <w:tcPr>
            <w:tcW w:w="1144" w:type="pct"/>
            <w:shd w:val="clear" w:color="auto" w:fill="auto"/>
            <w:vAlign w:val="center"/>
          </w:tcPr>
          <w:p w14:paraId="66D9123D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Mindfulness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9D98C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8FB1CB4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4488FC62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6471105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vAlign w:val="center"/>
          </w:tcPr>
          <w:p w14:paraId="7F64C959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88D680C" w14:textId="77777777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43DD72FE" w14:textId="58EB2EC6" w:rsidR="00024347" w:rsidRPr="00CD4927" w:rsidRDefault="0002434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-.</w:t>
            </w:r>
            <w:r w:rsidR="00091699" w:rsidRPr="00CD4927">
              <w:rPr>
                <w:sz w:val="20"/>
                <w:szCs w:val="20"/>
              </w:rPr>
              <w:t>243</w:t>
            </w:r>
            <w:r w:rsidRPr="00CD4927">
              <w:rPr>
                <w:sz w:val="20"/>
                <w:szCs w:val="20"/>
              </w:rPr>
              <w:t>*** (.0</w:t>
            </w:r>
            <w:r w:rsidR="00091699" w:rsidRPr="00CD4927">
              <w:rPr>
                <w:sz w:val="20"/>
                <w:szCs w:val="20"/>
              </w:rPr>
              <w:t>11</w:t>
            </w:r>
            <w:r w:rsidRPr="00CD4927">
              <w:rPr>
                <w:sz w:val="20"/>
                <w:szCs w:val="20"/>
              </w:rPr>
              <w:t>)</w:t>
            </w:r>
          </w:p>
        </w:tc>
      </w:tr>
      <w:tr w:rsidR="00024347" w:rsidRPr="00CD4927" w14:paraId="1F6FD5E3" w14:textId="77777777" w:rsidTr="000679F6">
        <w:tc>
          <w:tcPr>
            <w:tcW w:w="1144" w:type="pct"/>
            <w:vAlign w:val="center"/>
          </w:tcPr>
          <w:p w14:paraId="61B332EB" w14:textId="77777777" w:rsidR="00024347" w:rsidRPr="0076163C" w:rsidRDefault="00024347" w:rsidP="00CE00F0">
            <w:pPr>
              <w:pStyle w:val="TableFigure"/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76163C">
              <w:rPr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551" w:type="pct"/>
            <w:vAlign w:val="center"/>
          </w:tcPr>
          <w:p w14:paraId="32B54793" w14:textId="31E9E5D4" w:rsidR="00024347" w:rsidRPr="00CD4927" w:rsidRDefault="0039630A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9.56</w:t>
            </w:r>
            <w:r w:rsidR="00024347" w:rsidRPr="00CD4927">
              <w:rPr>
                <w:sz w:val="20"/>
                <w:szCs w:val="20"/>
              </w:rPr>
              <w:t>*** (.</w:t>
            </w:r>
            <w:r w:rsidR="008B50A1" w:rsidRPr="00CD4927">
              <w:rPr>
                <w:sz w:val="20"/>
                <w:szCs w:val="20"/>
              </w:rPr>
              <w:t>251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vAlign w:val="center"/>
          </w:tcPr>
          <w:p w14:paraId="6F87A2F3" w14:textId="4CD509E3" w:rsidR="00024347" w:rsidRPr="00CD4927" w:rsidRDefault="002436B7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8.00</w:t>
            </w:r>
            <w:r w:rsidR="00024347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78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vAlign w:val="center"/>
          </w:tcPr>
          <w:p w14:paraId="4183283B" w14:textId="4DBE576B" w:rsidR="00024347" w:rsidRPr="00CD4927" w:rsidRDefault="00915BC3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7.88</w:t>
            </w:r>
            <w:r w:rsidR="00024347" w:rsidRPr="00CD4927">
              <w:rPr>
                <w:sz w:val="20"/>
                <w:szCs w:val="20"/>
              </w:rPr>
              <w:t>*** (.0</w:t>
            </w:r>
            <w:r w:rsidRPr="00CD4927">
              <w:rPr>
                <w:sz w:val="20"/>
                <w:szCs w:val="20"/>
              </w:rPr>
              <w:t>98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vAlign w:val="center"/>
          </w:tcPr>
          <w:p w14:paraId="5FAB4542" w14:textId="536F7894" w:rsidR="00024347" w:rsidRPr="00CD4927" w:rsidRDefault="00915BC3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8.13</w:t>
            </w:r>
            <w:r w:rsidR="00024347" w:rsidRPr="00CD4927">
              <w:rPr>
                <w:sz w:val="20"/>
                <w:szCs w:val="20"/>
              </w:rPr>
              <w:t>*** (.0</w:t>
            </w:r>
            <w:r w:rsidR="00F56A05" w:rsidRPr="00CD4927">
              <w:rPr>
                <w:sz w:val="20"/>
                <w:szCs w:val="20"/>
              </w:rPr>
              <w:t>81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2" w:type="pct"/>
            <w:vAlign w:val="center"/>
          </w:tcPr>
          <w:p w14:paraId="488CEF69" w14:textId="22EE0FA7" w:rsidR="00024347" w:rsidRPr="00CD4927" w:rsidRDefault="00D44DE6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11.85</w:t>
            </w:r>
            <w:r w:rsidR="00024347" w:rsidRPr="00CD4927">
              <w:rPr>
                <w:sz w:val="20"/>
                <w:szCs w:val="20"/>
              </w:rPr>
              <w:t>*** (.</w:t>
            </w:r>
            <w:r w:rsidR="00F077DB" w:rsidRPr="00CD4927">
              <w:rPr>
                <w:sz w:val="20"/>
                <w:szCs w:val="20"/>
              </w:rPr>
              <w:t>247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0" w:type="pct"/>
            <w:vAlign w:val="center"/>
          </w:tcPr>
          <w:p w14:paraId="61C96157" w14:textId="4073537A" w:rsidR="00024347" w:rsidRPr="00CD4927" w:rsidRDefault="00D378BB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8.65</w:t>
            </w:r>
            <w:r w:rsidR="00024347" w:rsidRPr="00CD4927">
              <w:rPr>
                <w:sz w:val="20"/>
                <w:szCs w:val="20"/>
              </w:rPr>
              <w:t>*** (.</w:t>
            </w:r>
            <w:r w:rsidR="00741133" w:rsidRPr="00CD4927">
              <w:rPr>
                <w:sz w:val="20"/>
                <w:szCs w:val="20"/>
              </w:rPr>
              <w:t>200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  <w:tc>
          <w:tcPr>
            <w:tcW w:w="551" w:type="pct"/>
            <w:vAlign w:val="center"/>
          </w:tcPr>
          <w:p w14:paraId="05A82A6A" w14:textId="7F3E4210" w:rsidR="00024347" w:rsidRPr="00CD4927" w:rsidRDefault="00BF01F5" w:rsidP="00CE00F0">
            <w:pPr>
              <w:pStyle w:val="TableFigure"/>
              <w:spacing w:before="0" w:line="240" w:lineRule="auto"/>
              <w:rPr>
                <w:sz w:val="20"/>
                <w:szCs w:val="20"/>
              </w:rPr>
            </w:pPr>
            <w:r w:rsidRPr="00CD4927">
              <w:rPr>
                <w:sz w:val="20"/>
                <w:szCs w:val="20"/>
              </w:rPr>
              <w:t>12.27</w:t>
            </w:r>
            <w:r w:rsidR="00024347" w:rsidRPr="00CD4927">
              <w:rPr>
                <w:sz w:val="20"/>
                <w:szCs w:val="20"/>
              </w:rPr>
              <w:t>*** (.</w:t>
            </w:r>
            <w:r w:rsidRPr="00CD4927">
              <w:rPr>
                <w:sz w:val="20"/>
                <w:szCs w:val="20"/>
              </w:rPr>
              <w:t>212</w:t>
            </w:r>
            <w:r w:rsidR="00024347" w:rsidRPr="00CD4927">
              <w:rPr>
                <w:sz w:val="20"/>
                <w:szCs w:val="20"/>
              </w:rPr>
              <w:t>)</w:t>
            </w:r>
          </w:p>
        </w:tc>
      </w:tr>
    </w:tbl>
    <w:p w14:paraId="206D33D8" w14:textId="35ED9291" w:rsidR="00024347" w:rsidRPr="00A45F66" w:rsidRDefault="000679F6" w:rsidP="00E46381">
      <w:pPr>
        <w:rPr>
          <w:rStyle w:val="FootnoteReference"/>
        </w:rPr>
      </w:pPr>
      <w:r w:rsidRPr="00CD4927">
        <w:rPr>
          <w:rStyle w:val="FootnoteReference"/>
        </w:rPr>
        <w:t xml:space="preserve">Note. Dependent variable: stress scores, </w:t>
      </w:r>
      <w:r w:rsidR="00024347" w:rsidRPr="00CD4927">
        <w:rPr>
          <w:rStyle w:val="FootnoteReference"/>
        </w:rPr>
        <w:t xml:space="preserve">**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 xml:space="preserve">&lt;0.001, *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 xml:space="preserve">&lt;0.01, * </w:t>
      </w:r>
      <w:r w:rsidR="00024347" w:rsidRPr="00CD4927">
        <w:rPr>
          <w:rStyle w:val="FootnoteReference"/>
          <w:i/>
          <w:iCs/>
        </w:rPr>
        <w:t>p</w:t>
      </w:r>
      <w:r w:rsidR="00024347" w:rsidRPr="00CD4927">
        <w:rPr>
          <w:rStyle w:val="FootnoteReference"/>
        </w:rPr>
        <w:t>&lt;0.05</w:t>
      </w:r>
      <w:r w:rsidR="002E36F4" w:rsidRPr="00CD4927">
        <w:rPr>
          <w:rStyle w:val="FootnoteReference"/>
        </w:rPr>
        <w:t xml:space="preserve">, † </w:t>
      </w:r>
      <w:r w:rsidR="00063AC5" w:rsidRPr="00CD4927">
        <w:rPr>
          <w:rStyle w:val="FootnoteReference"/>
          <w:i/>
          <w:iCs/>
        </w:rPr>
        <w:t>p</w:t>
      </w:r>
      <w:r w:rsidR="00063AC5" w:rsidRPr="00CD4927">
        <w:rPr>
          <w:rStyle w:val="FootnoteReference"/>
        </w:rPr>
        <w:t>=.06</w:t>
      </w:r>
    </w:p>
    <w:p w14:paraId="00A8C650" w14:textId="77777777" w:rsidR="00024347" w:rsidRDefault="00024347"/>
    <w:sectPr w:rsidR="00024347" w:rsidSect="00BB6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xMDA2Nzc3NjM0MjNR0lEKTi0uzszPAymwqAUA664wQSwAAAA="/>
  </w:docVars>
  <w:rsids>
    <w:rsidRoot w:val="00BB63B3"/>
    <w:rsid w:val="00004A77"/>
    <w:rsid w:val="00020FB5"/>
    <w:rsid w:val="000213F8"/>
    <w:rsid w:val="00024347"/>
    <w:rsid w:val="000258BC"/>
    <w:rsid w:val="00035585"/>
    <w:rsid w:val="00036AB6"/>
    <w:rsid w:val="00063AC5"/>
    <w:rsid w:val="000679F6"/>
    <w:rsid w:val="00085A98"/>
    <w:rsid w:val="00091394"/>
    <w:rsid w:val="00091699"/>
    <w:rsid w:val="000941AE"/>
    <w:rsid w:val="000A6A38"/>
    <w:rsid w:val="000D7FF3"/>
    <w:rsid w:val="000F082A"/>
    <w:rsid w:val="00105016"/>
    <w:rsid w:val="001159F7"/>
    <w:rsid w:val="00127794"/>
    <w:rsid w:val="00140E94"/>
    <w:rsid w:val="00153BBE"/>
    <w:rsid w:val="00157E19"/>
    <w:rsid w:val="001604B0"/>
    <w:rsid w:val="001635F3"/>
    <w:rsid w:val="00166656"/>
    <w:rsid w:val="001721BB"/>
    <w:rsid w:val="0017611E"/>
    <w:rsid w:val="001B118D"/>
    <w:rsid w:val="001D0C69"/>
    <w:rsid w:val="00201EC4"/>
    <w:rsid w:val="0022025C"/>
    <w:rsid w:val="0022193A"/>
    <w:rsid w:val="00223502"/>
    <w:rsid w:val="00223BC9"/>
    <w:rsid w:val="00233FD0"/>
    <w:rsid w:val="00237EF9"/>
    <w:rsid w:val="00241DD2"/>
    <w:rsid w:val="002436B7"/>
    <w:rsid w:val="00270B50"/>
    <w:rsid w:val="002723D9"/>
    <w:rsid w:val="002730BC"/>
    <w:rsid w:val="002869B9"/>
    <w:rsid w:val="00297A38"/>
    <w:rsid w:val="002A7182"/>
    <w:rsid w:val="002D4782"/>
    <w:rsid w:val="002D7583"/>
    <w:rsid w:val="002E274E"/>
    <w:rsid w:val="002E36F4"/>
    <w:rsid w:val="002E58C1"/>
    <w:rsid w:val="0030454C"/>
    <w:rsid w:val="00325480"/>
    <w:rsid w:val="0033207F"/>
    <w:rsid w:val="0038387B"/>
    <w:rsid w:val="00391547"/>
    <w:rsid w:val="003915B7"/>
    <w:rsid w:val="00391D9C"/>
    <w:rsid w:val="003945D8"/>
    <w:rsid w:val="003958D2"/>
    <w:rsid w:val="003961A5"/>
    <w:rsid w:val="0039630A"/>
    <w:rsid w:val="003E3157"/>
    <w:rsid w:val="003F03DF"/>
    <w:rsid w:val="003F0B4B"/>
    <w:rsid w:val="003F1C97"/>
    <w:rsid w:val="004213FB"/>
    <w:rsid w:val="00426F9D"/>
    <w:rsid w:val="00450A8E"/>
    <w:rsid w:val="00456A06"/>
    <w:rsid w:val="00484338"/>
    <w:rsid w:val="004B39D9"/>
    <w:rsid w:val="004B49B9"/>
    <w:rsid w:val="004D2F15"/>
    <w:rsid w:val="004D50A1"/>
    <w:rsid w:val="004D6478"/>
    <w:rsid w:val="004F599D"/>
    <w:rsid w:val="004F7E8C"/>
    <w:rsid w:val="00527AF9"/>
    <w:rsid w:val="00544B04"/>
    <w:rsid w:val="00551E8D"/>
    <w:rsid w:val="005645D0"/>
    <w:rsid w:val="00582A17"/>
    <w:rsid w:val="005A22D6"/>
    <w:rsid w:val="005B5E91"/>
    <w:rsid w:val="005E025A"/>
    <w:rsid w:val="005E1E09"/>
    <w:rsid w:val="00602EB4"/>
    <w:rsid w:val="00610531"/>
    <w:rsid w:val="00614033"/>
    <w:rsid w:val="006158B7"/>
    <w:rsid w:val="0063582C"/>
    <w:rsid w:val="00637000"/>
    <w:rsid w:val="006561BD"/>
    <w:rsid w:val="00664882"/>
    <w:rsid w:val="006648AD"/>
    <w:rsid w:val="006A3667"/>
    <w:rsid w:val="006A5BE1"/>
    <w:rsid w:val="006B3298"/>
    <w:rsid w:val="006B4370"/>
    <w:rsid w:val="006B7443"/>
    <w:rsid w:val="006D7B37"/>
    <w:rsid w:val="006F1170"/>
    <w:rsid w:val="006F2FBB"/>
    <w:rsid w:val="006F7C20"/>
    <w:rsid w:val="00740DB4"/>
    <w:rsid w:val="00741133"/>
    <w:rsid w:val="00750D89"/>
    <w:rsid w:val="00756348"/>
    <w:rsid w:val="0076163C"/>
    <w:rsid w:val="00787423"/>
    <w:rsid w:val="0079230E"/>
    <w:rsid w:val="00797FE0"/>
    <w:rsid w:val="007A0975"/>
    <w:rsid w:val="007B310E"/>
    <w:rsid w:val="007E134B"/>
    <w:rsid w:val="007E4395"/>
    <w:rsid w:val="008116A0"/>
    <w:rsid w:val="00813BAE"/>
    <w:rsid w:val="008456D6"/>
    <w:rsid w:val="0084604D"/>
    <w:rsid w:val="00867292"/>
    <w:rsid w:val="00872D79"/>
    <w:rsid w:val="0088044B"/>
    <w:rsid w:val="00891BE3"/>
    <w:rsid w:val="00892685"/>
    <w:rsid w:val="0089519A"/>
    <w:rsid w:val="00897BD4"/>
    <w:rsid w:val="008A6293"/>
    <w:rsid w:val="008B281F"/>
    <w:rsid w:val="008B50A1"/>
    <w:rsid w:val="008C5CE2"/>
    <w:rsid w:val="008D14D2"/>
    <w:rsid w:val="008D3148"/>
    <w:rsid w:val="008E3F02"/>
    <w:rsid w:val="0091236C"/>
    <w:rsid w:val="00915BC3"/>
    <w:rsid w:val="00972782"/>
    <w:rsid w:val="00973D1F"/>
    <w:rsid w:val="00980712"/>
    <w:rsid w:val="00987444"/>
    <w:rsid w:val="00995BBC"/>
    <w:rsid w:val="009C783C"/>
    <w:rsid w:val="009D1130"/>
    <w:rsid w:val="009D6120"/>
    <w:rsid w:val="009D613A"/>
    <w:rsid w:val="009E0E98"/>
    <w:rsid w:val="009E6749"/>
    <w:rsid w:val="009F2876"/>
    <w:rsid w:val="00A05D07"/>
    <w:rsid w:val="00A320A9"/>
    <w:rsid w:val="00A453CC"/>
    <w:rsid w:val="00A45F66"/>
    <w:rsid w:val="00A57CE4"/>
    <w:rsid w:val="00A62875"/>
    <w:rsid w:val="00A65FC6"/>
    <w:rsid w:val="00A67471"/>
    <w:rsid w:val="00A76885"/>
    <w:rsid w:val="00A7711D"/>
    <w:rsid w:val="00A82674"/>
    <w:rsid w:val="00A85488"/>
    <w:rsid w:val="00A86800"/>
    <w:rsid w:val="00AB345A"/>
    <w:rsid w:val="00AF41A2"/>
    <w:rsid w:val="00B12021"/>
    <w:rsid w:val="00B24C41"/>
    <w:rsid w:val="00B44791"/>
    <w:rsid w:val="00B4742E"/>
    <w:rsid w:val="00B560D7"/>
    <w:rsid w:val="00B60E51"/>
    <w:rsid w:val="00B70806"/>
    <w:rsid w:val="00B91262"/>
    <w:rsid w:val="00BB63B3"/>
    <w:rsid w:val="00BF01F5"/>
    <w:rsid w:val="00BF384F"/>
    <w:rsid w:val="00C01588"/>
    <w:rsid w:val="00C10B92"/>
    <w:rsid w:val="00C10EAA"/>
    <w:rsid w:val="00C11503"/>
    <w:rsid w:val="00C15249"/>
    <w:rsid w:val="00C2614A"/>
    <w:rsid w:val="00C5342F"/>
    <w:rsid w:val="00C53CA8"/>
    <w:rsid w:val="00C76562"/>
    <w:rsid w:val="00C94323"/>
    <w:rsid w:val="00C949FD"/>
    <w:rsid w:val="00CB1393"/>
    <w:rsid w:val="00CD4927"/>
    <w:rsid w:val="00CF12ED"/>
    <w:rsid w:val="00CF4213"/>
    <w:rsid w:val="00D054CE"/>
    <w:rsid w:val="00D12D30"/>
    <w:rsid w:val="00D143DA"/>
    <w:rsid w:val="00D22828"/>
    <w:rsid w:val="00D239C5"/>
    <w:rsid w:val="00D378BB"/>
    <w:rsid w:val="00D44DE6"/>
    <w:rsid w:val="00D458B6"/>
    <w:rsid w:val="00D519FC"/>
    <w:rsid w:val="00D60997"/>
    <w:rsid w:val="00D90B7A"/>
    <w:rsid w:val="00D91CE6"/>
    <w:rsid w:val="00DA330B"/>
    <w:rsid w:val="00DA45F4"/>
    <w:rsid w:val="00DB37D4"/>
    <w:rsid w:val="00DB6DBD"/>
    <w:rsid w:val="00DD1EB7"/>
    <w:rsid w:val="00DD5727"/>
    <w:rsid w:val="00DF024E"/>
    <w:rsid w:val="00E117B0"/>
    <w:rsid w:val="00E253C2"/>
    <w:rsid w:val="00E258ED"/>
    <w:rsid w:val="00E25A30"/>
    <w:rsid w:val="00E40AD0"/>
    <w:rsid w:val="00E46381"/>
    <w:rsid w:val="00E51F46"/>
    <w:rsid w:val="00E56314"/>
    <w:rsid w:val="00E65E56"/>
    <w:rsid w:val="00E71A65"/>
    <w:rsid w:val="00EA6FCC"/>
    <w:rsid w:val="00EB0F80"/>
    <w:rsid w:val="00EB2363"/>
    <w:rsid w:val="00EC160D"/>
    <w:rsid w:val="00EE4848"/>
    <w:rsid w:val="00EF2133"/>
    <w:rsid w:val="00EF27B6"/>
    <w:rsid w:val="00EF5960"/>
    <w:rsid w:val="00F077DB"/>
    <w:rsid w:val="00F2298E"/>
    <w:rsid w:val="00F53CC0"/>
    <w:rsid w:val="00F55AC2"/>
    <w:rsid w:val="00F56A05"/>
    <w:rsid w:val="00F649F5"/>
    <w:rsid w:val="00F657C1"/>
    <w:rsid w:val="00F67C2A"/>
    <w:rsid w:val="00F803A4"/>
    <w:rsid w:val="00F96006"/>
    <w:rsid w:val="00FC0130"/>
    <w:rsid w:val="00FD2BF7"/>
    <w:rsid w:val="00FE358A"/>
    <w:rsid w:val="00FE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39856"/>
  <w15:chartTrackingRefBased/>
  <w15:docId w15:val="{10063E39-2819-46D1-BA35-1789523F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Vrinda"/>
        <w:sz w:val="22"/>
        <w:szCs w:val="28"/>
        <w:lang w:val="en-GB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393"/>
    <w:pPr>
      <w:spacing w:after="0" w:line="480" w:lineRule="auto"/>
      <w:ind w:firstLine="720"/>
    </w:pPr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Heading1">
    <w:name w:val="heading 1"/>
    <w:basedOn w:val="Normal"/>
    <w:next w:val="Normal"/>
    <w:link w:val="Heading1Char"/>
    <w:autoRedefine/>
    <w:uiPriority w:val="4"/>
    <w:qFormat/>
    <w:rsid w:val="00CB1393"/>
    <w:pPr>
      <w:keepNext/>
      <w:keepLines/>
      <w:ind w:firstLine="0"/>
      <w:jc w:val="center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4"/>
    <w:unhideWhenUsed/>
    <w:qFormat/>
    <w:rsid w:val="00CB1393"/>
    <w:pPr>
      <w:keepNext/>
      <w:keepLines/>
      <w:ind w:firstLine="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4"/>
    <w:unhideWhenUsed/>
    <w:qFormat/>
    <w:rsid w:val="00CB1393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4"/>
    <w:unhideWhenUsed/>
    <w:qFormat/>
    <w:rsid w:val="00CB1393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B1393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CB1393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CB1393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CB1393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CB1393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  <w:rsid w:val="00CB139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B1393"/>
  </w:style>
  <w:style w:type="character" w:customStyle="1" w:styleId="Heading2Char">
    <w:name w:val="Heading 2 Char"/>
    <w:basedOn w:val="DefaultParagraphFont"/>
    <w:link w:val="Heading2"/>
    <w:uiPriority w:val="4"/>
    <w:rsid w:val="00CB1393"/>
    <w:rPr>
      <w:rFonts w:ascii="Times New Roman" w:eastAsiaTheme="majorEastAsia" w:hAnsi="Times New Roman" w:cstheme="majorBidi"/>
      <w:b/>
      <w:bCs/>
      <w:kern w:val="24"/>
      <w:sz w:val="24"/>
      <w:szCs w:val="24"/>
      <w:lang w:eastAsia="ja-JP" w:bidi="ar-SA"/>
    </w:rPr>
  </w:style>
  <w:style w:type="table" w:styleId="TableGrid">
    <w:name w:val="Table Grid"/>
    <w:basedOn w:val="TableNormal"/>
    <w:uiPriority w:val="39"/>
    <w:rsid w:val="00CB1393"/>
    <w:pPr>
      <w:spacing w:after="0" w:line="240" w:lineRule="auto"/>
      <w:ind w:firstLine="720"/>
    </w:pPr>
    <w:rPr>
      <w:rFonts w:eastAsiaTheme="minorEastAsia" w:cstheme="minorBidi"/>
      <w:sz w:val="24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uiPriority w:val="39"/>
    <w:qFormat/>
    <w:rsid w:val="00CB1393"/>
    <w:pPr>
      <w:spacing w:before="240"/>
      <w:ind w:firstLine="0"/>
      <w:contextualSpacing/>
    </w:pPr>
  </w:style>
  <w:style w:type="character" w:customStyle="1" w:styleId="Heading1Char">
    <w:name w:val="Heading 1 Char"/>
    <w:basedOn w:val="DefaultParagraphFont"/>
    <w:link w:val="Heading1"/>
    <w:uiPriority w:val="4"/>
    <w:rsid w:val="00CB1393"/>
    <w:rPr>
      <w:rFonts w:ascii="Times New Roman" w:eastAsiaTheme="majorEastAsia" w:hAnsi="Times New Roman" w:cstheme="majorBidi"/>
      <w:b/>
      <w:bCs/>
      <w:kern w:val="24"/>
      <w:sz w:val="24"/>
      <w:szCs w:val="24"/>
      <w:lang w:eastAsia="ja-JP" w:bidi="ar-SA"/>
    </w:rPr>
  </w:style>
  <w:style w:type="character" w:customStyle="1" w:styleId="Heading3Char">
    <w:name w:val="Heading 3 Char"/>
    <w:basedOn w:val="DefaultParagraphFont"/>
    <w:link w:val="Heading3"/>
    <w:uiPriority w:val="4"/>
    <w:rsid w:val="00CB1393"/>
    <w:rPr>
      <w:rFonts w:ascii="Times New Roman" w:eastAsiaTheme="majorEastAsia" w:hAnsi="Times New Roman" w:cstheme="majorBidi"/>
      <w:b/>
      <w:bCs/>
      <w:kern w:val="24"/>
      <w:sz w:val="24"/>
      <w:szCs w:val="24"/>
      <w:lang w:eastAsia="ja-JP" w:bidi="ar-SA"/>
    </w:rPr>
  </w:style>
  <w:style w:type="character" w:customStyle="1" w:styleId="Heading4Char">
    <w:name w:val="Heading 4 Char"/>
    <w:basedOn w:val="DefaultParagraphFont"/>
    <w:link w:val="Heading4"/>
    <w:uiPriority w:val="4"/>
    <w:rsid w:val="00CB1393"/>
    <w:rPr>
      <w:rFonts w:ascii="Times New Roman" w:eastAsiaTheme="majorEastAsia" w:hAnsi="Times New Roman" w:cstheme="majorBidi"/>
      <w:b/>
      <w:bCs/>
      <w:i/>
      <w:iCs/>
      <w:kern w:val="24"/>
      <w:sz w:val="24"/>
      <w:szCs w:val="24"/>
      <w:lang w:eastAsia="ja-JP" w:bidi="ar-SA"/>
    </w:rPr>
  </w:style>
  <w:style w:type="character" w:customStyle="1" w:styleId="Heading5Char">
    <w:name w:val="Heading 5 Char"/>
    <w:basedOn w:val="DefaultParagraphFont"/>
    <w:link w:val="Heading5"/>
    <w:uiPriority w:val="4"/>
    <w:rsid w:val="00CB1393"/>
    <w:rPr>
      <w:rFonts w:asciiTheme="majorHAnsi" w:eastAsiaTheme="majorEastAsia" w:hAnsiTheme="majorHAnsi" w:cstheme="majorBidi"/>
      <w:i/>
      <w:iCs/>
      <w:kern w:val="24"/>
      <w:sz w:val="24"/>
      <w:szCs w:val="24"/>
      <w:lang w:eastAsia="ja-JP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393"/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eastAsia="ja-JP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393"/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eastAsia="ja-JP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393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eastAsia="ja-JP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393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eastAsia="ja-JP" w:bidi="ar-SA"/>
    </w:rPr>
  </w:style>
  <w:style w:type="paragraph" w:customStyle="1" w:styleId="SectionTitle">
    <w:name w:val="Section Title"/>
    <w:basedOn w:val="Normal"/>
    <w:uiPriority w:val="2"/>
    <w:qFormat/>
    <w:rsid w:val="00CB1393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CB1393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character" w:styleId="Strong">
    <w:name w:val="Strong"/>
    <w:basedOn w:val="DefaultParagraphFont"/>
    <w:uiPriority w:val="22"/>
    <w:unhideWhenUsed/>
    <w:qFormat/>
    <w:rsid w:val="00CB1393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CB139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CB1393"/>
    <w:pPr>
      <w:spacing w:after="0" w:line="480" w:lineRule="auto"/>
    </w:pPr>
    <w:rPr>
      <w:rFonts w:eastAsiaTheme="minorEastAsia" w:cstheme="minorBidi"/>
      <w:sz w:val="24"/>
      <w:szCs w:val="24"/>
      <w:lang w:val="en-US" w:eastAsia="ja-JP" w:bidi="ar-SA"/>
    </w:rPr>
  </w:style>
  <w:style w:type="paragraph" w:styleId="Title">
    <w:name w:val="Title"/>
    <w:basedOn w:val="Normal"/>
    <w:link w:val="TitleChar"/>
    <w:autoRedefine/>
    <w:qFormat/>
    <w:rsid w:val="00CB1393"/>
    <w:pPr>
      <w:spacing w:before="2400"/>
      <w:ind w:firstLine="0"/>
      <w:contextualSpacing/>
      <w:jc w:val="center"/>
    </w:pPr>
    <w:rPr>
      <w:rFonts w:eastAsiaTheme="majorEastAsia" w:cstheme="majorBidi"/>
    </w:rPr>
  </w:style>
  <w:style w:type="character" w:customStyle="1" w:styleId="TitleChar">
    <w:name w:val="Title Char"/>
    <w:basedOn w:val="DefaultParagraphFont"/>
    <w:link w:val="Title"/>
    <w:rsid w:val="00CB1393"/>
    <w:rPr>
      <w:rFonts w:ascii="Times New Roman" w:eastAsiaTheme="majorEastAsia" w:hAnsi="Times New Roman" w:cstheme="majorBidi"/>
      <w:kern w:val="24"/>
      <w:sz w:val="24"/>
      <w:szCs w:val="24"/>
      <w:lang w:eastAsia="ja-JP" w:bidi="ar-SA"/>
    </w:rPr>
  </w:style>
  <w:style w:type="character" w:styleId="Emphasis">
    <w:name w:val="Emphasis"/>
    <w:basedOn w:val="DefaultParagraphFont"/>
    <w:uiPriority w:val="4"/>
    <w:unhideWhenUsed/>
    <w:qFormat/>
    <w:rsid w:val="00CB139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9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93"/>
    <w:rPr>
      <w:rFonts w:ascii="Segoe UI" w:eastAsiaTheme="minorEastAsia" w:hAnsi="Segoe UI" w:cs="Segoe UI"/>
      <w:kern w:val="24"/>
      <w:szCs w:val="18"/>
      <w:lang w:eastAsia="ja-JP" w:bidi="ar-SA"/>
    </w:rPr>
  </w:style>
  <w:style w:type="paragraph" w:styleId="Bibliography">
    <w:name w:val="Bibliography"/>
    <w:basedOn w:val="Normal"/>
    <w:next w:val="Normal"/>
    <w:uiPriority w:val="37"/>
    <w:unhideWhenUsed/>
    <w:qFormat/>
    <w:rsid w:val="00CB1393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CB1393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CB1393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B1393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B1393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B1393"/>
    <w:rPr>
      <w:rFonts w:ascii="Times New Roman" w:eastAsiaTheme="minorEastAsia" w:hAnsi="Times New Roman" w:cstheme="minorBidi"/>
      <w:kern w:val="24"/>
      <w:szCs w:val="16"/>
      <w:lang w:eastAsia="ja-JP" w:bidi="ar-SA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B1393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1393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B1393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B1393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B1393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B1393"/>
    <w:rPr>
      <w:rFonts w:ascii="Times New Roman" w:eastAsiaTheme="minorEastAsia" w:hAnsi="Times New Roman" w:cstheme="minorBidi"/>
      <w:kern w:val="24"/>
      <w:szCs w:val="16"/>
      <w:lang w:eastAsia="ja-JP"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1393"/>
    <w:pPr>
      <w:spacing w:after="200" w:line="240" w:lineRule="auto"/>
      <w:ind w:firstLine="0"/>
    </w:pPr>
    <w:rPr>
      <w:i/>
      <w:iCs/>
      <w:color w:val="44546A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B1393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9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93"/>
    <w:rPr>
      <w:rFonts w:ascii="Times New Roman" w:eastAsiaTheme="minorEastAsia" w:hAnsi="Times New Roman" w:cstheme="minorBidi"/>
      <w:kern w:val="24"/>
      <w:szCs w:val="20"/>
      <w:lang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93"/>
    <w:rPr>
      <w:rFonts w:ascii="Times New Roman" w:eastAsiaTheme="minorEastAsia" w:hAnsi="Times New Roman" w:cstheme="minorBidi"/>
      <w:b/>
      <w:bCs/>
      <w:kern w:val="24"/>
      <w:szCs w:val="20"/>
      <w:lang w:eastAsia="ja-JP" w:bidi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1393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139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1393"/>
    <w:rPr>
      <w:rFonts w:ascii="Segoe UI" w:eastAsiaTheme="minorEastAsia" w:hAnsi="Segoe UI" w:cs="Segoe UI"/>
      <w:kern w:val="24"/>
      <w:szCs w:val="16"/>
      <w:lang w:eastAsia="ja-JP" w:bidi="ar-SA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B1393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1393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1393"/>
    <w:rPr>
      <w:rFonts w:ascii="Times New Roman" w:eastAsiaTheme="minorEastAsia" w:hAnsi="Times New Roman" w:cstheme="minorBidi"/>
      <w:kern w:val="24"/>
      <w:szCs w:val="20"/>
      <w:lang w:eastAsia="ja-JP" w:bidi="ar-SA"/>
    </w:rPr>
  </w:style>
  <w:style w:type="paragraph" w:styleId="EnvelopeAddress">
    <w:name w:val="envelope address"/>
    <w:basedOn w:val="Normal"/>
    <w:uiPriority w:val="99"/>
    <w:semiHidden/>
    <w:unhideWhenUsed/>
    <w:rsid w:val="00CB1393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CB139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CB1393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table" w:styleId="TableGridLight">
    <w:name w:val="Grid Table Light"/>
    <w:basedOn w:val="TableNormal"/>
    <w:uiPriority w:val="40"/>
    <w:rsid w:val="00CB1393"/>
    <w:pPr>
      <w:spacing w:after="0" w:line="240" w:lineRule="auto"/>
      <w:ind w:firstLine="720"/>
    </w:pPr>
    <w:rPr>
      <w:rFonts w:eastAsiaTheme="minorEastAsia" w:cstheme="minorBidi"/>
      <w:sz w:val="24"/>
      <w:szCs w:val="24"/>
      <w:lang w:val="en-US" w:eastAsia="ja-JP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CB1393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1393"/>
    <w:rPr>
      <w:rFonts w:ascii="Times New Roman" w:eastAsiaTheme="minorEastAsia" w:hAnsi="Times New Roman" w:cstheme="minorBidi"/>
      <w:i/>
      <w:iCs/>
      <w:kern w:val="24"/>
      <w:sz w:val="24"/>
      <w:szCs w:val="24"/>
      <w:lang w:eastAsia="ja-JP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139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1393"/>
    <w:rPr>
      <w:rFonts w:ascii="Consolas" w:eastAsiaTheme="minorEastAsia" w:hAnsi="Consolas" w:cs="Consolas"/>
      <w:kern w:val="24"/>
      <w:szCs w:val="20"/>
      <w:lang w:eastAsia="ja-JP" w:bidi="ar-SA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1393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B1393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B1393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B1393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B1393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B1393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B1393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B1393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B1393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B1393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CB139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393"/>
    <w:rPr>
      <w:rFonts w:ascii="Times New Roman" w:eastAsiaTheme="minorEastAsia" w:hAnsi="Times New Roman" w:cstheme="minorBidi"/>
      <w:i/>
      <w:iCs/>
      <w:color w:val="404040" w:themeColor="text1" w:themeTint="BF"/>
      <w:kern w:val="24"/>
      <w:sz w:val="24"/>
      <w:szCs w:val="24"/>
      <w:lang w:eastAsia="ja-JP" w:bidi="ar-SA"/>
    </w:rPr>
  </w:style>
  <w:style w:type="paragraph" w:styleId="List">
    <w:name w:val="List"/>
    <w:basedOn w:val="Normal"/>
    <w:uiPriority w:val="99"/>
    <w:semiHidden/>
    <w:unhideWhenUsed/>
    <w:rsid w:val="00CB1393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CB1393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CB1393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CB1393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CB1393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CB1393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B1393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CB1393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CB1393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CB1393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B1393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B1393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B1393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B1393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B1393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CB139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B1393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CB1393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CB1393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CB1393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CB1393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CB13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 w:bidi="ar-S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B1393"/>
    <w:rPr>
      <w:rFonts w:ascii="Consolas" w:eastAsiaTheme="minorEastAsia" w:hAnsi="Consolas" w:cs="Consolas"/>
      <w:kern w:val="24"/>
      <w:szCs w:val="20"/>
      <w:lang w:val="en-US" w:eastAsia="ja-JP" w:bidi="ar-SA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B13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B1393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eastAsia="ja-JP" w:bidi="ar-SA"/>
    </w:rPr>
  </w:style>
  <w:style w:type="paragraph" w:styleId="NormalWeb">
    <w:name w:val="Normal (Web)"/>
    <w:basedOn w:val="Normal"/>
    <w:uiPriority w:val="99"/>
    <w:semiHidden/>
    <w:unhideWhenUsed/>
    <w:rsid w:val="00CB1393"/>
    <w:pPr>
      <w:ind w:firstLine="0"/>
    </w:pPr>
    <w:rPr>
      <w:rFonts w:cs="Times New Roman"/>
    </w:rPr>
  </w:style>
  <w:style w:type="paragraph" w:styleId="NormalIndent">
    <w:name w:val="Normal Indent"/>
    <w:basedOn w:val="Normal"/>
    <w:uiPriority w:val="99"/>
    <w:semiHidden/>
    <w:unhideWhenUsed/>
    <w:rsid w:val="00CB1393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B1393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B139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1393"/>
    <w:rPr>
      <w:rFonts w:ascii="Consolas" w:eastAsiaTheme="minorEastAsia" w:hAnsi="Consolas" w:cs="Consolas"/>
      <w:kern w:val="24"/>
      <w:szCs w:val="21"/>
      <w:lang w:eastAsia="ja-JP" w:bidi="ar-SA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CB1393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393"/>
    <w:rPr>
      <w:rFonts w:ascii="Times New Roman" w:eastAsiaTheme="minorEastAsia" w:hAnsi="Times New Roman" w:cstheme="minorBidi"/>
      <w:i/>
      <w:iCs/>
      <w:color w:val="404040" w:themeColor="text1" w:themeTint="BF"/>
      <w:kern w:val="24"/>
      <w:sz w:val="24"/>
      <w:szCs w:val="24"/>
      <w:lang w:eastAsia="ja-JP" w:bidi="ar-SA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B1393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B1393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B1393"/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B1393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B1393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CB1393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1393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B1393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B1393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B1393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B1393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B1393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CB1393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CB1393"/>
    <w:rPr>
      <w:vertAlign w:val="superscript"/>
    </w:rPr>
  </w:style>
  <w:style w:type="table" w:customStyle="1" w:styleId="APAReport">
    <w:name w:val="APA Report"/>
    <w:basedOn w:val="TableNormal"/>
    <w:uiPriority w:val="99"/>
    <w:rsid w:val="00CB1393"/>
    <w:pPr>
      <w:spacing w:after="0" w:line="240" w:lineRule="auto"/>
    </w:pPr>
    <w:rPr>
      <w:rFonts w:eastAsiaTheme="minorEastAsia" w:cstheme="minorBidi"/>
      <w:sz w:val="24"/>
      <w:szCs w:val="24"/>
      <w:lang w:val="en-US" w:eastAsia="ja-JP" w:bidi="ar-SA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1">
    <w:name w:val="Plain Table 1"/>
    <w:basedOn w:val="TableNormal"/>
    <w:uiPriority w:val="41"/>
    <w:rsid w:val="00CB1393"/>
    <w:pPr>
      <w:spacing w:after="0" w:line="240" w:lineRule="auto"/>
      <w:ind w:firstLine="720"/>
    </w:pPr>
    <w:rPr>
      <w:rFonts w:eastAsiaTheme="minorEastAsia" w:cstheme="minorBidi"/>
      <w:sz w:val="24"/>
      <w:szCs w:val="24"/>
      <w:lang w:val="en-US" w:eastAsia="ja-JP"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139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B1393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1393"/>
    <w:rPr>
      <w:rFonts w:ascii="Times New Roman" w:eastAsiaTheme="minorEastAsia" w:hAnsi="Times New Roman" w:cstheme="minorBidi"/>
      <w:kern w:val="24"/>
      <w:szCs w:val="20"/>
      <w:lang w:eastAsia="ja-JP" w:bidi="ar-SA"/>
    </w:rPr>
  </w:style>
  <w:style w:type="character" w:styleId="HTMLCode">
    <w:name w:val="HTML Code"/>
    <w:basedOn w:val="DefaultParagraphFont"/>
    <w:uiPriority w:val="99"/>
    <w:semiHidden/>
    <w:unhideWhenUsed/>
    <w:rsid w:val="00CB139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B139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CB1393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CB1393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CB1393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1393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CB1393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CB1393"/>
    <w:pPr>
      <w:ind w:firstLine="0"/>
      <w:jc w:val="center"/>
    </w:pPr>
  </w:style>
  <w:style w:type="paragraph" w:styleId="Revision">
    <w:name w:val="Revision"/>
    <w:hidden/>
    <w:uiPriority w:val="99"/>
    <w:semiHidden/>
    <w:rsid w:val="00A85488"/>
    <w:pPr>
      <w:spacing w:after="0" w:line="240" w:lineRule="auto"/>
    </w:pPr>
    <w:rPr>
      <w:rFonts w:ascii="Times New Roman" w:eastAsiaTheme="minorEastAsia" w:hAnsi="Times New Roman" w:cstheme="minorBidi"/>
      <w:kern w:val="24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NMTD2020\APA%206th%20style%20template%20por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PA 6th style template portable</Template>
  <TotalTime>526</TotalTime>
  <Pages>9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Islam</dc:creator>
  <cp:keywords/>
  <dc:description/>
  <cp:lastModifiedBy>Md Islam</cp:lastModifiedBy>
  <cp:revision>234</cp:revision>
  <dcterms:created xsi:type="dcterms:W3CDTF">2021-08-26T19:39:00Z</dcterms:created>
  <dcterms:modified xsi:type="dcterms:W3CDTF">2022-03-10T14:34:00Z</dcterms:modified>
</cp:coreProperties>
</file>